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Gill Sans;Vrinda" w:hAnsi="Gill Sans;Vrinda" w:cs="Gill Sans;Vrinda"/>
          <w:sz w:val="24"/>
          <w:szCs w:val="21"/>
        </w:rPr>
      </w:pPr>
      <w:r>
        <w:rPr>
          <w:rFonts w:cs="Gill Sans;Vrinda" w:ascii="Gill Sans;Vrinda" w:hAnsi="Gill Sans;Vrinda"/>
          <w:sz w:val="24"/>
          <w:szCs w:val="21"/>
        </w:rPr>
        <w:t>Supplementary Table S1:  Hirschsprung Disease Candidate Gene Summaries.</w:t>
      </w:r>
    </w:p>
    <w:p>
      <w:pPr>
        <w:pStyle w:val="Normal"/>
        <w:jc w:val="left"/>
        <w:rPr>
          <w:rFonts w:ascii="Gill Sans;Vrinda" w:hAnsi="Gill Sans;Vrinda" w:cs="Gill Sans;Vrinda"/>
          <w:sz w:val="24"/>
          <w:szCs w:val="21"/>
        </w:rPr>
      </w:pPr>
      <w:r>
        <w:rPr>
          <w:rFonts w:cs="Gill Sans;Vrinda" w:ascii="Gill Sans;Vrinda" w:hAnsi="Gill Sans;Vrinda"/>
          <w:sz w:val="24"/>
          <w:szCs w:val="21"/>
        </w:rPr>
      </w:r>
    </w:p>
    <w:tbl>
      <w:tblPr>
        <w:tblW w:w="15494" w:type="dxa"/>
        <w:jc w:val="left"/>
        <w:tblInd w:w="-612" w:type="dxa"/>
        <w:tblLayout w:type="fixed"/>
        <w:tblCellMar>
          <w:top w:w="0" w:type="dxa"/>
          <w:left w:w="108" w:type="dxa"/>
          <w:bottom w:w="0" w:type="dxa"/>
          <w:right w:w="108" w:type="dxa"/>
        </w:tblCellMar>
      </w:tblPr>
      <w:tblGrid>
        <w:gridCol w:w="2182"/>
        <w:gridCol w:w="1803"/>
        <w:gridCol w:w="2790"/>
        <w:gridCol w:w="3960"/>
        <w:gridCol w:w="2101"/>
        <w:gridCol w:w="1350"/>
        <w:gridCol w:w="1308"/>
      </w:tblGrid>
      <w:tr>
        <w:trPr>
          <w:trHeight w:val="186" w:hRule="atLeast"/>
        </w:trPr>
        <w:tc>
          <w:tcPr>
            <w:tcW w:w="2182"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Gene</w:t>
            </w:r>
          </w:p>
        </w:tc>
        <w:tc>
          <w:tcPr>
            <w:tcW w:w="1803"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Locus</w:t>
            </w:r>
          </w:p>
        </w:tc>
        <w:tc>
          <w:tcPr>
            <w:tcW w:w="279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Gene name</w:t>
            </w:r>
          </w:p>
        </w:tc>
        <w:tc>
          <w:tcPr>
            <w:tcW w:w="396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Gene function</w:t>
            </w:r>
          </w:p>
        </w:tc>
        <w:tc>
          <w:tcPr>
            <w:tcW w:w="2101"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5’-3’UTR gene size (kb)</w:t>
            </w:r>
          </w:p>
          <w:p>
            <w:pPr>
              <w:pStyle w:val="Normal"/>
              <w:jc w:val="center"/>
              <w:rPr>
                <w:rFonts w:ascii="Gill Sans;Vrinda" w:hAnsi="Gill Sans;Vrinda" w:cs="Gill Sans;Vrinda"/>
                <w:i/>
                <w:i/>
                <w:sz w:val="24"/>
                <w:szCs w:val="13"/>
              </w:rPr>
            </w:pPr>
            <w:r>
              <w:rPr>
                <w:rFonts w:cs="Gill Sans;Vrinda" w:ascii="Gill Sans;Vrinda" w:hAnsi="Gill Sans;Vrinda"/>
                <w:i/>
                <w:sz w:val="24"/>
                <w:szCs w:val="13"/>
              </w:rPr>
              <w:t>(# test probes)</w:t>
            </w:r>
          </w:p>
        </w:tc>
        <w:tc>
          <w:tcPr>
            <w:tcW w:w="135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ource</w:t>
            </w:r>
          </w:p>
        </w:tc>
        <w:tc>
          <w:tcPr>
            <w:tcW w:w="1308"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jc w:val="center"/>
              <w:rPr>
                <w:rFonts w:ascii="Gill Sans;Vrinda" w:hAnsi="Gill Sans;Vrinda" w:cs="Gill Sans;Vrinda"/>
                <w:i/>
                <w:i/>
                <w:sz w:val="24"/>
                <w:szCs w:val="13"/>
              </w:rPr>
            </w:pPr>
            <w:r>
              <w:rPr>
                <w:rFonts w:cs="Gill Sans;Vrinda" w:ascii="Gill Sans;Vrinda" w:hAnsi="Gill Sans;Vrinda"/>
                <w:i/>
                <w:sz w:val="24"/>
                <w:szCs w:val="13"/>
              </w:rPr>
              <w:t>Reference</w:t>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bookmarkStart w:id="0" w:name="OLE_LINK4"/>
            <w:r>
              <w:rPr>
                <w:rFonts w:cs="Gill Sans;Vrinda" w:ascii="Gill Sans;Vrinda" w:hAnsi="Gill Sans;Vrinda"/>
                <w:i/>
                <w:sz w:val="24"/>
                <w:szCs w:val="15"/>
              </w:rPr>
              <w:t>ARHGEF3</w:t>
            </w:r>
            <w:bookmarkEnd w:id="0"/>
          </w:p>
          <w:p>
            <w:pPr>
              <w:pStyle w:val="Normal"/>
              <w:jc w:val="center"/>
              <w:rPr/>
            </w:pPr>
            <w:r>
              <w:rPr>
                <w:rFonts w:cs="Gill Sans;Vrinda" w:ascii="Gill Sans;Vrinda" w:hAnsi="Gill Sans;Vrinda"/>
                <w:sz w:val="24"/>
                <w:szCs w:val="15"/>
              </w:rPr>
              <w:t xml:space="preserve">(MIM </w:t>
            </w:r>
            <w:r>
              <w:rPr>
                <w:rFonts w:cs="Gill Sans;Vrinda" w:ascii="Gill Sans;Vrinda" w:hAnsi="Gill Sans;Vrinda"/>
                <w:sz w:val="24"/>
                <w:szCs w:val="15"/>
              </w:rPr>
              <w:t>612115</w:t>
            </w:r>
            <w:r>
              <w:rPr>
                <w:rFonts w:cs="Gill Sans;Vrinda" w:ascii="Gill Sans;Vrinda" w:hAnsi="Gill Sans;Vrinda"/>
                <w:sz w:val="24"/>
                <w:szCs w:val="15"/>
              </w:rPr>
              <w:t>)</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p21</w:t>
            </w:r>
            <w:r>
              <w:rPr>
                <w:rFonts w:cs="Gill Sans;Vrinda" w:ascii="Gill Sans;Vrinda" w:hAnsi="Gill Sans;Vrinda"/>
                <w:sz w:val="24"/>
                <w:szCs w:val="15"/>
              </w:rPr>
              <w:t>-</w:t>
            </w:r>
            <w:r>
              <w:rPr>
                <w:rFonts w:cs="Gill Sans;Vrinda" w:ascii="Gill Sans;Vrinda" w:hAnsi="Gill Sans;Vrinda"/>
                <w:sz w:val="24"/>
                <w:szCs w:val="15"/>
              </w:rPr>
              <w:t>p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Rho guanine nucleotide exchange factor (GEF)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activates two Rho GTPase family members (RHOA, RHOB)</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51</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4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ASCL1</w:t>
            </w:r>
          </w:p>
          <w:p>
            <w:pPr>
              <w:pStyle w:val="Normal"/>
              <w:jc w:val="center"/>
              <w:rPr/>
            </w:pPr>
            <w:r>
              <w:rPr>
                <w:rFonts w:cs="Gill Sans;Vrinda" w:ascii="Gill Sans;Vrinda" w:hAnsi="Gill Sans;Vrinda"/>
                <w:sz w:val="24"/>
                <w:szCs w:val="15"/>
              </w:rPr>
              <w:t>(MIM 10079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2q2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achaete-scute complex homolog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cription factor; plays a role in neuronal commitment and differentiatio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8</w:t>
            </w:r>
            <w:r>
              <w:rPr>
                <w:rFonts w:cs="Gill Sans;Vrinda" w:ascii="Gill Sans;Vrinda" w:hAnsi="Gill Sans;Vrinda"/>
                <w:sz w:val="24"/>
                <w:szCs w:val="15"/>
              </w:rPr>
              <w:t xml:space="preserve"> (1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ADM1</w:t>
            </w:r>
          </w:p>
          <w:p>
            <w:pPr>
              <w:pStyle w:val="Normal"/>
              <w:jc w:val="center"/>
              <w:rPr/>
            </w:pPr>
            <w:r>
              <w:rPr>
                <w:rFonts w:cs="Gill Sans;Vrinda" w:ascii="Gill Sans;Vrinda" w:hAnsi="Gill Sans;Vrinda"/>
                <w:sz w:val="24"/>
                <w:szCs w:val="15"/>
              </w:rPr>
              <w:t>(MIM 605686)</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1q2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ell adhesion molecule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ell adhesion molecul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30</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6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ARTPT</w:t>
            </w:r>
          </w:p>
          <w:p>
            <w:pPr>
              <w:pStyle w:val="Normal"/>
              <w:jc w:val="center"/>
              <w:rPr/>
            </w:pPr>
            <w:r>
              <w:rPr>
                <w:rFonts w:cs="Gill Sans;Vrinda" w:ascii="Gill Sans;Vrinda" w:hAnsi="Gill Sans;Vrinda"/>
                <w:sz w:val="24"/>
                <w:szCs w:val="15"/>
              </w:rPr>
              <w:t>(MIM 602606)</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5q1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ART prepropeptid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secreted protein which can be converted to smaller, biologically active peptid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8</w:t>
            </w:r>
            <w:r>
              <w:rPr>
                <w:rFonts w:cs="Gill Sans;Vrinda" w:ascii="Gill Sans;Vrinda" w:hAnsi="Gill Sans;Vrinda"/>
                <w:sz w:val="24"/>
                <w:szCs w:val="15"/>
              </w:rPr>
              <w:t xml:space="preserve"> (3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BR1</w:t>
            </w:r>
          </w:p>
          <w:p>
            <w:pPr>
              <w:pStyle w:val="Normal"/>
              <w:jc w:val="center"/>
              <w:rPr/>
            </w:pPr>
            <w:r>
              <w:rPr>
                <w:rFonts w:cs="Gill Sans;Vrinda" w:ascii="Gill Sans;Vrinda" w:hAnsi="Gill Sans;Vrinda"/>
                <w:sz w:val="24"/>
                <w:szCs w:val="15"/>
              </w:rPr>
              <w:t>(MIM 11483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arbonyl reductase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one of several monomeric, NADPH-dependent oxidoreductas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1</w:t>
            </w:r>
            <w:r>
              <w:rPr>
                <w:rFonts w:cs="Gill Sans;Vrinda" w:ascii="Gill Sans;Vrinda" w:hAnsi="Gill Sans;Vrinda"/>
                <w:sz w:val="24"/>
                <w:szCs w:val="15"/>
              </w:rPr>
              <w:t xml:space="preserve"> (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DH2</w:t>
            </w:r>
          </w:p>
          <w:p>
            <w:pPr>
              <w:pStyle w:val="Normal"/>
              <w:jc w:val="center"/>
              <w:rPr>
                <w:rFonts w:ascii="Gill Sans;Vrinda" w:hAnsi="Gill Sans;Vrinda" w:cs="Gill Sans;Vrinda"/>
                <w:sz w:val="24"/>
                <w:szCs w:val="15"/>
              </w:rPr>
            </w:pPr>
            <w:r>
              <w:rPr>
                <w:rFonts w:cs="Gill Sans;Vrinda" w:ascii="Gill Sans;Vrinda" w:hAnsi="Gill Sans;Vrinda"/>
                <w:sz w:val="24"/>
                <w:szCs w:val="15"/>
              </w:rPr>
              <w:t>(MIM 11402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8q1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adherin 2, type 1, N-cadherin (neuronal)</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calcium dependent cell-cell adhesion glyco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26</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1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RMP1</w:t>
            </w:r>
          </w:p>
          <w:p>
            <w:pPr>
              <w:pStyle w:val="Normal"/>
              <w:jc w:val="center"/>
              <w:rPr>
                <w:rFonts w:ascii="Gill Sans;Vrinda" w:hAnsi="Gill Sans;Vrinda" w:cs="Gill Sans;Vrinda"/>
                <w:sz w:val="24"/>
                <w:szCs w:val="15"/>
              </w:rPr>
            </w:pPr>
            <w:r>
              <w:rPr>
                <w:rFonts w:cs="Gill Sans;Vrinda" w:ascii="Gill Sans;Vrinda" w:hAnsi="Gill Sans;Vrinda"/>
                <w:sz w:val="24"/>
                <w:szCs w:val="15"/>
              </w:rPr>
              <w:t>(MIM 60246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4p16.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ollapsin response mediator protein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cytosolic phosphoprotein family member involved in the semaphorin signal transduction pathwa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
                <w:b/>
                <w:sz w:val="24"/>
                <w:szCs w:val="15"/>
              </w:rPr>
            </w:pPr>
            <w:r>
              <w:rPr>
                <w:rFonts w:cs="Gill Sans;Vrinda" w:ascii="Gill Sans;Vrinda" w:hAnsi="Gill Sans;Vrinda"/>
                <w:sz w:val="24"/>
                <w:szCs w:val="15"/>
              </w:rPr>
              <w:t>72</w:t>
            </w:r>
            <w:r>
              <w:rPr>
                <w:rFonts w:cs="Gill Sans;Vrinda" w:ascii="Gill Sans;Vrinda" w:hAnsi="Gill Sans;Vrinda"/>
                <w:sz w:val="24"/>
                <w:szCs w:val="15"/>
              </w:rPr>
              <w:t xml:space="preserve"> (34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lang w:val="de-DE"/>
              </w:rPr>
            </w:pPr>
            <w:r>
              <w:rPr>
                <w:rFonts w:cs="Gill Sans;Vrinda" w:ascii="Gill Sans;Vrinda" w:hAnsi="Gill Sans;Vrinda"/>
                <w:sz w:val="24"/>
                <w:szCs w:val="21"/>
                <w:lang w:val="de-DE"/>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CSTB</w:t>
            </w:r>
          </w:p>
          <w:p>
            <w:pPr>
              <w:pStyle w:val="Normal"/>
              <w:jc w:val="center"/>
              <w:rPr>
                <w:rFonts w:ascii="Gill Sans;Vrinda" w:hAnsi="Gill Sans;Vrinda" w:cs="Gill Sans;Vrinda"/>
                <w:sz w:val="24"/>
                <w:szCs w:val="15"/>
              </w:rPr>
            </w:pPr>
            <w:r>
              <w:rPr>
                <w:rFonts w:cs="Gill Sans;Vrinda" w:ascii="Gill Sans;Vrinda" w:hAnsi="Gill Sans;Vrinda"/>
                <w:sz w:val="24"/>
                <w:szCs w:val="15"/>
              </w:rPr>
              <w:t>(MIM 601145)</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ystatin B (stefin 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stefin that functions as an intracellular thiol protease inhibit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4</w:t>
            </w:r>
            <w:r>
              <w:rPr>
                <w:rFonts w:cs="Gill Sans;Vrinda" w:ascii="Gill Sans;Vrinda" w:hAnsi="Gill Sans;Vrinda"/>
                <w:sz w:val="24"/>
                <w:szCs w:val="15"/>
              </w:rPr>
              <w:t xml:space="preserve"> (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DCX</w:t>
            </w:r>
          </w:p>
          <w:p>
            <w:pPr>
              <w:pStyle w:val="Normal"/>
              <w:jc w:val="center"/>
              <w:rPr/>
            </w:pPr>
            <w:r>
              <w:rPr>
                <w:rFonts w:cs="Gill Sans;Vrinda" w:ascii="Gill Sans;Vrinda" w:hAnsi="Gill Sans;Vrinda"/>
                <w:sz w:val="24"/>
                <w:szCs w:val="15"/>
              </w:rPr>
              <w:t>(MIM 30012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Xq22.3</w:t>
            </w:r>
            <w:r>
              <w:rPr>
                <w:rFonts w:cs="Gill Sans;Vrinda" w:ascii="Gill Sans;Vrinda" w:hAnsi="Gill Sans;Vrinda"/>
                <w:sz w:val="24"/>
                <w:szCs w:val="15"/>
              </w:rPr>
              <w:t>-</w:t>
            </w:r>
            <w:r>
              <w:rPr>
                <w:rFonts w:cs="Gill Sans;Vrinda" w:ascii="Gill Sans;Vrinda" w:hAnsi="Gill Sans;Vrinda"/>
                <w:sz w:val="24"/>
                <w:szCs w:val="15"/>
              </w:rPr>
              <w:t>q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doublecorti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cytoplasmic protein which directs neuronal migration by regulating the organization and stability of microtubul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18</w:t>
            </w:r>
            <w:r>
              <w:rPr>
                <w:rFonts w:cs="Gill Sans;Vrinda" w:ascii="Gill Sans;Vrinda" w:hAnsi="Gill Sans;Vrinda"/>
                <w:sz w:val="24"/>
                <w:szCs w:val="15"/>
              </w:rPr>
              <w:t xml:space="preserve"> (4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DLX1</w:t>
            </w:r>
          </w:p>
          <w:p>
            <w:pPr>
              <w:pStyle w:val="Normal"/>
              <w:jc w:val="center"/>
              <w:rPr/>
            </w:pPr>
            <w:r>
              <w:rPr>
                <w:rFonts w:cs="Gill Sans;Vrinda" w:ascii="Gill Sans;Vrinda" w:hAnsi="Gill Sans;Vrinda"/>
                <w:sz w:val="24"/>
                <w:szCs w:val="15"/>
              </w:rPr>
              <w:t>(MIM 60002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q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distal-less homeobox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omeobox-containing transcription fact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
                <w:b/>
                <w:sz w:val="24"/>
                <w:szCs w:val="15"/>
              </w:rPr>
            </w:pPr>
            <w:r>
              <w:rPr>
                <w:rFonts w:cs="Gill Sans;Vrinda" w:ascii="Gill Sans;Vrinda" w:hAnsi="Gill Sans;Vrinda"/>
                <w:sz w:val="24"/>
                <w:szCs w:val="15"/>
              </w:rPr>
              <w:t>4.2</w:t>
            </w:r>
            <w:r>
              <w:rPr>
                <w:rFonts w:cs="Gill Sans;Vrinda" w:ascii="Gill Sans;Vrinda" w:hAnsi="Gill Sans;Vrinda"/>
                <w:sz w:val="24"/>
                <w:szCs w:val="15"/>
              </w:rPr>
              <w:t xml:space="preserve"> (10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Cs/>
                <w:kern w:val="0"/>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bCs/>
                <w:kern w:val="0"/>
                <w:sz w:val="24"/>
                <w:szCs w:val="21"/>
              </w:rPr>
            </w:pPr>
            <w:r>
              <w:rPr>
                <w:rFonts w:cs="Gill Sans;Vrinda" w:ascii="Gill Sans;Vrinda" w:hAnsi="Gill Sans;Vrinda"/>
                <w:bCs/>
                <w:kern w:val="0"/>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bookmarkStart w:id="1" w:name="OLE_LINK1"/>
            <w:r>
              <w:rPr>
                <w:rFonts w:cs="Gill Sans;Vrinda" w:ascii="Gill Sans;Vrinda" w:hAnsi="Gill Sans;Vrinda"/>
                <w:i/>
                <w:sz w:val="24"/>
                <w:szCs w:val="15"/>
              </w:rPr>
              <w:t>DPYSL3</w:t>
            </w:r>
            <w:bookmarkEnd w:id="1"/>
          </w:p>
          <w:p>
            <w:pPr>
              <w:pStyle w:val="Normal"/>
              <w:jc w:val="center"/>
              <w:rPr/>
            </w:pPr>
            <w:r>
              <w:rPr>
                <w:rFonts w:cs="Gill Sans;Vrinda" w:ascii="Gill Sans;Vrinda" w:hAnsi="Gill Sans;Vrinda"/>
                <w:sz w:val="24"/>
                <w:szCs w:val="15"/>
              </w:rPr>
              <w:t>(MIM 601168)</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5q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dihydropyrimidinase-like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ollapsin response mediator family membe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19</w:t>
            </w:r>
            <w:r>
              <w:rPr>
                <w:rFonts w:cs="Gill Sans;Vrinda" w:ascii="Gill Sans;Vrinda" w:hAnsi="Gill Sans;Vrinda"/>
                <w:sz w:val="24"/>
                <w:szCs w:val="15"/>
              </w:rPr>
              <w:t xml:space="preserve"> (52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BF3</w:t>
            </w:r>
          </w:p>
          <w:p>
            <w:pPr>
              <w:pStyle w:val="Normal"/>
              <w:jc w:val="center"/>
              <w:rPr>
                <w:rFonts w:ascii="Gill Sans;Vrinda" w:hAnsi="Gill Sans;Vrinda" w:cs="Gill Sans;Vrinda"/>
                <w:sz w:val="24"/>
                <w:szCs w:val="15"/>
              </w:rPr>
            </w:pPr>
            <w:r>
              <w:rPr>
                <w:rFonts w:cs="Gill Sans;Vrinda" w:ascii="Gill Sans;Vrinda" w:hAnsi="Gill Sans;Vrinda"/>
                <w:sz w:val="24"/>
                <w:szCs w:val="15"/>
              </w:rPr>
              <w:t>(MIM 607407)</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0q26.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arly B-cell factor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cription factor regulating neurogenesis and differentiatio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28</w:t>
            </w:r>
            <w:r>
              <w:rPr>
                <w:rFonts w:cs="Gill Sans;Vrinda" w:ascii="Gill Sans;Vrinda" w:hAnsi="Gill Sans;Vrinda"/>
                <w:sz w:val="24"/>
                <w:szCs w:val="15"/>
              </w:rPr>
              <w:t xml:space="preserve"> (8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CE1</w:t>
            </w:r>
          </w:p>
          <w:p>
            <w:pPr>
              <w:pStyle w:val="Normal"/>
              <w:jc w:val="center"/>
              <w:rPr/>
            </w:pPr>
            <w:r>
              <w:rPr>
                <w:rFonts w:cs="Gill Sans;Vrinda" w:ascii="Gill Sans;Vrinda" w:hAnsi="Gill Sans;Vrinda"/>
                <w:sz w:val="24"/>
                <w:szCs w:val="15"/>
              </w:rPr>
              <w:t>(MIM 60042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p36.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dothelin converting enzyme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involved in proteolytic processing of endothelin precursors (EDN1, EDN 2, EDN 3) to biologically active peptid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28</w:t>
            </w:r>
            <w:r>
              <w:rPr>
                <w:rFonts w:cs="Gill Sans;Vrinda" w:ascii="Gill Sans;Vrinda" w:hAnsi="Gill Sans;Vrinda"/>
                <w:sz w:val="24"/>
                <w:szCs w:val="15"/>
              </w:rPr>
              <w:t xml:space="preserve"> (5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DN3</w:t>
            </w:r>
          </w:p>
          <w:p>
            <w:pPr>
              <w:pStyle w:val="Normal"/>
              <w:jc w:val="center"/>
              <w:rPr>
                <w:rFonts w:ascii="Gill Sans;Vrinda" w:hAnsi="Gill Sans;Vrinda" w:cs="Gill Sans;Vrinda"/>
                <w:sz w:val="24"/>
                <w:szCs w:val="15"/>
              </w:rPr>
            </w:pPr>
            <w:r>
              <w:rPr>
                <w:rFonts w:cs="Gill Sans;Vrinda" w:ascii="Gill Sans;Vrinda" w:hAnsi="Gill Sans;Vrinda"/>
                <w:sz w:val="24"/>
                <w:szCs w:val="15"/>
              </w:rPr>
              <w:t>(MIM 13124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0q13.2</w:t>
            </w:r>
            <w:r>
              <w:rPr>
                <w:rFonts w:cs="Gill Sans;Vrinda" w:ascii="Gill Sans;Vrinda" w:hAnsi="Gill Sans;Vrinda"/>
                <w:sz w:val="24"/>
                <w:szCs w:val="15"/>
              </w:rPr>
              <w:t>-</w:t>
            </w:r>
            <w:r>
              <w:rPr>
                <w:rFonts w:cs="Gill Sans;Vrinda" w:ascii="Gill Sans;Vrinda" w:hAnsi="Gill Sans;Vrinda"/>
                <w:sz w:val="24"/>
                <w:szCs w:val="15"/>
              </w:rPr>
              <w:t>q13.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dothelin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ember of the endothelin family; interaction of this endothelin with EDNRB is essential for development of the E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5</w:t>
            </w:r>
            <w:r>
              <w:rPr>
                <w:rFonts w:cs="Gill Sans;Vrinda" w:ascii="Gill Sans;Vrinda" w:hAnsi="Gill Sans;Vrinda"/>
                <w:sz w:val="24"/>
                <w:szCs w:val="15"/>
              </w:rPr>
              <w:t xml:space="preserve"> (22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DNRB</w:t>
            </w:r>
          </w:p>
          <w:p>
            <w:pPr>
              <w:pStyle w:val="Normal"/>
              <w:jc w:val="center"/>
              <w:rPr>
                <w:rFonts w:ascii="Gill Sans;Vrinda" w:hAnsi="Gill Sans;Vrinda" w:cs="Gill Sans;Vrinda"/>
                <w:sz w:val="24"/>
                <w:szCs w:val="15"/>
              </w:rPr>
            </w:pPr>
            <w:r>
              <w:rPr>
                <w:rFonts w:cs="Gill Sans;Vrinda" w:ascii="Gill Sans;Vrinda" w:hAnsi="Gill Sans;Vrinda"/>
                <w:sz w:val="24"/>
                <w:szCs w:val="15"/>
              </w:rPr>
              <w:t>(MIM 13124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3q2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dothelin receptor type 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 protein-coupled receptor activating a phosphatidylinositol-calcium second messenger system</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80</w:t>
            </w:r>
            <w:r>
              <w:rPr>
                <w:rFonts w:cs="Gill Sans;Vrinda" w:ascii="Gill Sans;Vrinda" w:hAnsi="Gill Sans;Vrinda"/>
                <w:sz w:val="24"/>
                <w:szCs w:val="15"/>
              </w:rPr>
              <w:t xml:space="preserve"> (4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p>
            <w:pPr>
              <w:pStyle w:val="Normal"/>
              <w:jc w:val="center"/>
              <w:rPr>
                <w:rFonts w:ascii="Gill Sans;Vrinda" w:hAnsi="Gill Sans;Vrinda" w:cs="Gill Sans;Vrinda"/>
                <w:sz w:val="24"/>
                <w:szCs w:val="15"/>
              </w:rPr>
            </w:pPr>
            <w:r>
              <w:rPr>
                <w:rFonts w:cs="Gill Sans;Vrinda" w:ascii="Gill Sans;Vrinda" w:hAnsi="Gill Sans;Vrinda"/>
                <w:sz w:val="24"/>
                <w:szCs w:val="15"/>
              </w:rPr>
              <w:t>CNV</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LAVL2</w:t>
            </w:r>
          </w:p>
          <w:p>
            <w:pPr>
              <w:pStyle w:val="Normal"/>
              <w:jc w:val="center"/>
              <w:rPr>
                <w:rFonts w:ascii="Gill Sans;Vrinda" w:hAnsi="Gill Sans;Vrinda" w:cs="Gill Sans;Vrinda"/>
                <w:sz w:val="24"/>
                <w:szCs w:val="15"/>
              </w:rPr>
            </w:pPr>
            <w:r>
              <w:rPr>
                <w:rFonts w:cs="Gill Sans;Vrinda" w:ascii="Gill Sans;Vrinda" w:hAnsi="Gill Sans;Vrinda"/>
                <w:sz w:val="24"/>
                <w:szCs w:val="15"/>
              </w:rPr>
              <w:t>(MIM 60167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9p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LAV (embryonic lethal, abnormal vision, Drosophila)-like 2 (Hu antigen 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neural-specific RNA-binding protein; markers of early differentiating neur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6</w:t>
            </w:r>
            <w:r>
              <w:rPr>
                <w:rFonts w:cs="Gill Sans;Vrinda" w:ascii="Gill Sans;Vrinda" w:hAnsi="Gill Sans;Vrinda"/>
                <w:sz w:val="24"/>
                <w:szCs w:val="15"/>
              </w:rPr>
              <w:t xml:space="preserve"> (8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LAVL4</w:t>
            </w:r>
          </w:p>
          <w:p>
            <w:pPr>
              <w:pStyle w:val="Normal"/>
              <w:jc w:val="center"/>
              <w:rPr>
                <w:rFonts w:ascii="Gill Sans;Vrinda" w:hAnsi="Gill Sans;Vrinda" w:cs="Gill Sans;Vrinda"/>
                <w:sz w:val="24"/>
                <w:szCs w:val="15"/>
              </w:rPr>
            </w:pPr>
            <w:r>
              <w:rPr>
                <w:rFonts w:cs="Gill Sans;Vrinda" w:ascii="Gill Sans;Vrinda" w:hAnsi="Gill Sans;Vrinda"/>
                <w:sz w:val="24"/>
                <w:szCs w:val="15"/>
              </w:rPr>
              <w:t>(MIM 16836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p3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Heading2"/>
              <w:spacing w:before="280" w:after="0"/>
              <w:rPr>
                <w:rFonts w:ascii="Gill Sans;Vrinda" w:hAnsi="Gill Sans;Vrinda" w:cs="Times New Roman"/>
                <w:sz w:val="24"/>
                <w:szCs w:val="15"/>
              </w:rPr>
            </w:pPr>
            <w:r>
              <w:rPr>
                <w:rFonts w:cs="Times New Roman" w:ascii="Gill Sans;Vrinda" w:hAnsi="Gill Sans;Vrinda"/>
                <w:b w:val="false"/>
                <w:bCs w:val="false"/>
                <w:kern w:val="2"/>
                <w:sz w:val="24"/>
                <w:szCs w:val="15"/>
              </w:rPr>
              <w:t>embryonic lethal, abnormal vision, Drosophila-like 4 (Hu antigen D)</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Heading2"/>
              <w:spacing w:before="280" w:after="0"/>
              <w:rPr>
                <w:rFonts w:ascii="Gill Sans;Vrinda" w:hAnsi="Gill Sans;Vrinda" w:cs="Times New Roman"/>
                <w:b w:val="false"/>
                <w:b w:val="false"/>
                <w:bCs w:val="false"/>
                <w:kern w:val="2"/>
                <w:sz w:val="24"/>
                <w:szCs w:val="15"/>
              </w:rPr>
            </w:pPr>
            <w:r>
              <w:rPr>
                <w:rFonts w:cs="Times New Roman" w:ascii="Gill Sans;Vrinda" w:hAnsi="Gill Sans;Vrinda"/>
                <w:b w:val="false"/>
                <w:bCs w:val="false"/>
                <w:kern w:val="2"/>
                <w:sz w:val="24"/>
                <w:szCs w:val="15"/>
              </w:rPr>
              <w:t>neuronal-specific binding for 3’-uridylate-rich UTR of growth factor mRNA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54</w:t>
            </w:r>
            <w:r>
              <w:rPr>
                <w:rFonts w:cs="Gill Sans;Vrinda" w:ascii="Gill Sans;Vrinda" w:hAnsi="Gill Sans;Vrinda"/>
                <w:sz w:val="24"/>
                <w:szCs w:val="15"/>
              </w:rPr>
              <w:t xml:space="preserve"> (7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ETV1</w:t>
            </w:r>
          </w:p>
          <w:p>
            <w:pPr>
              <w:pStyle w:val="Normal"/>
              <w:jc w:val="center"/>
              <w:rPr/>
            </w:pPr>
            <w:r>
              <w:rPr>
                <w:rFonts w:cs="Gill Sans;Vrinda" w:ascii="Gill Sans;Vrinda" w:hAnsi="Gill Sans;Vrinda"/>
                <w:sz w:val="24"/>
                <w:szCs w:val="15"/>
              </w:rPr>
              <w:t>(MIM 60054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7p2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ts variant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cription factor gen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00</w:t>
            </w:r>
            <w:r>
              <w:rPr>
                <w:rFonts w:cs="Gill Sans;Vrinda" w:ascii="Gill Sans;Vrinda" w:hAnsi="Gill Sans;Vrinda"/>
                <w:sz w:val="24"/>
                <w:szCs w:val="15"/>
              </w:rPr>
              <w:t xml:space="preserve"> (7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FGF13</w:t>
            </w:r>
          </w:p>
          <w:p>
            <w:pPr>
              <w:pStyle w:val="Normal"/>
              <w:jc w:val="center"/>
              <w:rPr>
                <w:rFonts w:ascii="Gill Sans;Vrinda" w:hAnsi="Gill Sans;Vrinda" w:cs="Gill Sans;Vrinda"/>
                <w:sz w:val="24"/>
                <w:szCs w:val="15"/>
              </w:rPr>
            </w:pPr>
            <w:r>
              <w:rPr>
                <w:rFonts w:cs="Gill Sans;Vrinda" w:ascii="Gill Sans;Vrinda" w:hAnsi="Gill Sans;Vrinda"/>
                <w:sz w:val="24"/>
                <w:szCs w:val="15"/>
              </w:rPr>
              <w:t>(MIM 30007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Xq26.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fibroblast growth factor 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ember of the fibroblast growth factor (FGF) family; involved in a variety of biological processes, including embryonic development</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573</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79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AP43</w:t>
            </w:r>
          </w:p>
          <w:p>
            <w:pPr>
              <w:pStyle w:val="Normal"/>
              <w:jc w:val="center"/>
              <w:rPr/>
            </w:pPr>
            <w:r>
              <w:rPr>
                <w:rFonts w:cs="Gill Sans;Vrinda" w:ascii="Gill Sans;Vrinda" w:hAnsi="Gill Sans;Vrinda"/>
                <w:sz w:val="24"/>
                <w:szCs w:val="15"/>
              </w:rPr>
              <w:t>(MIM 16206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q13.1</w:t>
            </w:r>
            <w:r>
              <w:rPr>
                <w:rFonts w:cs="Gill Sans;Vrinda" w:ascii="Gill Sans;Vrinda" w:hAnsi="Gill Sans;Vrinda"/>
                <w:sz w:val="24"/>
                <w:szCs w:val="15"/>
              </w:rPr>
              <w:t>-</w:t>
            </w:r>
            <w:r>
              <w:rPr>
                <w:rFonts w:cs="Gill Sans;Vrinda" w:ascii="Gill Sans;Vrinda" w:hAnsi="Gill Sans;Vrinda"/>
                <w:sz w:val="24"/>
                <w:szCs w:val="15"/>
              </w:rPr>
              <w:t>q1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rowth associated protein 4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protein that regulates the growth of neuronal axons and modulates the formation of new connecti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98</w:t>
            </w:r>
            <w:r>
              <w:rPr>
                <w:rFonts w:cs="Gill Sans;Vrinda" w:ascii="Gill Sans;Vrinda" w:hAnsi="Gill Sans;Vrinda"/>
                <w:sz w:val="24"/>
                <w:szCs w:val="15"/>
              </w:rPr>
              <w:t xml:space="preserve"> (4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DNF</w:t>
            </w:r>
          </w:p>
          <w:p>
            <w:pPr>
              <w:pStyle w:val="Normal"/>
              <w:jc w:val="center"/>
              <w:rPr>
                <w:rFonts w:ascii="Gill Sans;Vrinda" w:hAnsi="Gill Sans;Vrinda" w:cs="Gill Sans;Vrinda"/>
                <w:sz w:val="24"/>
                <w:szCs w:val="15"/>
              </w:rPr>
            </w:pPr>
            <w:r>
              <w:rPr>
                <w:rFonts w:cs="Gill Sans;Vrinda" w:ascii="Gill Sans;Vrinda" w:hAnsi="Gill Sans;Vrinda"/>
                <w:sz w:val="24"/>
                <w:szCs w:val="15"/>
              </w:rPr>
              <w:t>(MIM 600837)</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5p13.1</w:t>
            </w:r>
            <w:r>
              <w:rPr>
                <w:rFonts w:cs="Gill Sans;Vrinda" w:ascii="Gill Sans;Vrinda" w:hAnsi="Gill Sans;Vrinda"/>
                <w:sz w:val="24"/>
                <w:szCs w:val="15"/>
              </w:rPr>
              <w:t>-</w:t>
            </w:r>
            <w:r>
              <w:rPr>
                <w:rFonts w:cs="Gill Sans;Vrinda" w:ascii="Gill Sans;Vrinda" w:hAnsi="Gill Sans;Vrinda"/>
                <w:sz w:val="24"/>
                <w:szCs w:val="15"/>
              </w:rPr>
              <w:t>p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lial cell derived neurotrophic factor</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highly conserved neurotrophic fact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
                <w:b/>
                <w:sz w:val="24"/>
                <w:szCs w:val="15"/>
              </w:rPr>
            </w:pPr>
            <w:r>
              <w:rPr>
                <w:rFonts w:cs="Gill Sans;Vrinda" w:ascii="Gill Sans;Vrinda" w:hAnsi="Gill Sans;Vrinda"/>
                <w:sz w:val="24"/>
                <w:szCs w:val="15"/>
              </w:rPr>
              <w:t>27</w:t>
            </w:r>
            <w:r>
              <w:rPr>
                <w:rFonts w:cs="Gill Sans;Vrinda" w:ascii="Gill Sans;Vrinda" w:hAnsi="Gill Sans;Vrinda"/>
                <w:sz w:val="24"/>
                <w:szCs w:val="15"/>
              </w:rPr>
              <w:t xml:space="preserve"> (15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lang w:val="de-DE"/>
              </w:rPr>
            </w:pPr>
            <w:r>
              <w:rPr>
                <w:rFonts w:cs="Gill Sans;Vrinda" w:ascii="Gill Sans;Vrinda" w:hAnsi="Gill Sans;Vrinda"/>
                <w:sz w:val="24"/>
                <w:szCs w:val="15"/>
                <w:lang w:val="de-DE"/>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lang w:val="de-DE"/>
              </w:rPr>
            </w:pPr>
            <w:r>
              <w:rPr>
                <w:rFonts w:cs="Gill Sans;Vrinda" w:ascii="Gill Sans;Vrinda" w:hAnsi="Gill Sans;Vrinda"/>
                <w:sz w:val="24"/>
                <w:szCs w:val="21"/>
                <w:lang w:val="de-DE"/>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FRA1</w:t>
            </w:r>
          </w:p>
          <w:p>
            <w:pPr>
              <w:pStyle w:val="Normal"/>
              <w:jc w:val="center"/>
              <w:rPr>
                <w:rFonts w:ascii="Gill Sans;Vrinda" w:hAnsi="Gill Sans;Vrinda" w:cs="Gill Sans;Vrinda"/>
                <w:sz w:val="24"/>
                <w:szCs w:val="15"/>
              </w:rPr>
            </w:pPr>
            <w:r>
              <w:rPr>
                <w:rFonts w:cs="Gill Sans;Vrinda" w:ascii="Gill Sans;Vrinda" w:hAnsi="Gill Sans;Vrinda"/>
                <w:sz w:val="24"/>
                <w:szCs w:val="15"/>
              </w:rPr>
              <w:t>(MIM 601496)</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0q26.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DNF family receptor alpha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glycosylphosphatidylinositol(GPI)- linked cell surface receptor for GDNF and NT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16</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0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NG2</w:t>
            </w:r>
          </w:p>
          <w:p>
            <w:pPr>
              <w:pStyle w:val="Normal"/>
              <w:jc w:val="center"/>
              <w:rPr>
                <w:rFonts w:ascii="Gill Sans;Vrinda" w:hAnsi="Gill Sans;Vrinda" w:cs="Gill Sans;Vrinda"/>
                <w:sz w:val="24"/>
                <w:szCs w:val="15"/>
              </w:rPr>
            </w:pPr>
            <w:r>
              <w:rPr>
                <w:rFonts w:cs="Gill Sans;Vrinda" w:ascii="Gill Sans;Vrinda" w:hAnsi="Gill Sans;Vrinda"/>
                <w:sz w:val="24"/>
                <w:szCs w:val="15"/>
              </w:rPr>
              <w:t>(MIM 60698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4q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uanine nucleotide binding protein (G protein), gamma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amma subunit of the G protein, primarily mediates the specificity of a G protein- receptor interactio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09</w:t>
            </w:r>
            <w:r>
              <w:rPr>
                <w:rFonts w:cs="Gill Sans;Vrinda" w:ascii="Gill Sans;Vrinda" w:hAnsi="Gill Sans;Vrinda"/>
                <w:sz w:val="24"/>
                <w:szCs w:val="15"/>
              </w:rPr>
              <w:t xml:space="preserve"> (6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NG3</w:t>
            </w:r>
          </w:p>
          <w:p>
            <w:pPr>
              <w:pStyle w:val="Normal"/>
              <w:jc w:val="center"/>
              <w:rPr>
                <w:rFonts w:ascii="Gill Sans;Vrinda" w:hAnsi="Gill Sans;Vrinda" w:cs="Gill Sans;Vrinda"/>
                <w:sz w:val="24"/>
                <w:szCs w:val="15"/>
              </w:rPr>
            </w:pPr>
            <w:r>
              <w:rPr>
                <w:rFonts w:cs="Gill Sans;Vrinda" w:ascii="Gill Sans;Vrinda" w:hAnsi="Gill Sans;Vrinda"/>
                <w:sz w:val="24"/>
                <w:szCs w:val="15"/>
              </w:rPr>
              <w:t>(MIM 60894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1p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uanine nucleotide binding protein (G protein), gamma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amma subunit of G proteins; usually contributes to the specificity of the hundreds of receptor signaling pathways involving G protei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6</w:t>
            </w:r>
            <w:r>
              <w:rPr>
                <w:rFonts w:cs="Gill Sans;Vrinda" w:ascii="Gill Sans;Vrinda" w:hAnsi="Gill Sans;Vrinda"/>
                <w:sz w:val="24"/>
                <w:szCs w:val="15"/>
              </w:rPr>
              <w:t xml:space="preserve"> (3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GRB10</w:t>
            </w:r>
          </w:p>
          <w:p>
            <w:pPr>
              <w:pStyle w:val="Normal"/>
              <w:jc w:val="center"/>
              <w:rPr>
                <w:rFonts w:ascii="Gill Sans;Vrinda" w:hAnsi="Gill Sans;Vrinda" w:cs="Gill Sans;Vrinda"/>
                <w:sz w:val="24"/>
                <w:szCs w:val="15"/>
              </w:rPr>
            </w:pPr>
            <w:r>
              <w:rPr>
                <w:rFonts w:cs="Gill Sans;Vrinda" w:ascii="Gill Sans;Vrinda" w:hAnsi="Gill Sans;Vrinda"/>
                <w:sz w:val="24"/>
                <w:szCs w:val="15"/>
              </w:rPr>
              <w:t>(MIM 60152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7p12.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growth factor receptor-bound protein 1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n adapter protein interacting with a number of receptor tyrosine kinases and signaling molecul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03</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0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HMX3</w:t>
            </w:r>
          </w:p>
          <w:p>
            <w:pPr>
              <w:pStyle w:val="Normal"/>
              <w:jc w:val="center"/>
              <w:rPr>
                <w:rFonts w:ascii="Gill Sans;Vrinda" w:hAnsi="Gill Sans;Vrinda" w:cs="Gill Sans;Vrinda"/>
                <w:sz w:val="24"/>
                <w:szCs w:val="15"/>
              </w:rPr>
            </w:pPr>
            <w:r>
              <w:rPr>
                <w:rFonts w:cs="Gill Sans;Vrinda" w:ascii="Gill Sans;Vrinda" w:hAnsi="Gill Sans;Vrinda"/>
                <w:sz w:val="24"/>
                <w:szCs w:val="15"/>
              </w:rPr>
              <w:t>(MIM 61338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0q26.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6 family homeobox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omeobox gene family involved in development</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7</w:t>
            </w:r>
            <w:r>
              <w:rPr>
                <w:rFonts w:cs="Gill Sans;Vrinda" w:ascii="Gill Sans;Vrinda" w:hAnsi="Gill Sans;Vrinda"/>
                <w:sz w:val="24"/>
                <w:szCs w:val="15"/>
              </w:rPr>
              <w:t xml:space="preserve"> (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HOXB5</w:t>
            </w:r>
          </w:p>
          <w:p>
            <w:pPr>
              <w:pStyle w:val="Normal"/>
              <w:jc w:val="center"/>
              <w:rPr>
                <w:rFonts w:ascii="Gill Sans;Vrinda" w:hAnsi="Gill Sans;Vrinda" w:cs="Gill Sans;Vrinda"/>
                <w:sz w:val="24"/>
                <w:szCs w:val="15"/>
              </w:rPr>
            </w:pPr>
            <w:r>
              <w:rPr>
                <w:rFonts w:cs="Gill Sans;Vrinda" w:ascii="Gill Sans;Vrinda" w:hAnsi="Gill Sans;Vrinda"/>
                <w:sz w:val="24"/>
                <w:szCs w:val="15"/>
              </w:rPr>
              <w:t>(MIM 14296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7q2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omeobox B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nuclear protein with a homeobox DNA-binding domain; functions as a sequence-specific transcription factor involved in lung and gut development</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5</w:t>
            </w:r>
            <w:r>
              <w:rPr>
                <w:rFonts w:cs="Gill Sans;Vrinda" w:ascii="Gill Sans;Vrinda" w:hAnsi="Gill Sans;Vrinda"/>
                <w:sz w:val="24"/>
                <w:szCs w:val="15"/>
              </w:rPr>
              <w:t xml:space="preserve"> (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HOXD4</w:t>
            </w:r>
          </w:p>
          <w:p>
            <w:pPr>
              <w:pStyle w:val="Normal"/>
              <w:jc w:val="center"/>
              <w:rPr>
                <w:rFonts w:ascii="Gill Sans;Vrinda" w:hAnsi="Gill Sans;Vrinda" w:cs="Gill Sans;Vrinda"/>
                <w:sz w:val="24"/>
                <w:szCs w:val="15"/>
              </w:rPr>
            </w:pPr>
            <w:r>
              <w:rPr>
                <w:rFonts w:cs="Gill Sans;Vrinda" w:ascii="Gill Sans;Vrinda" w:hAnsi="Gill Sans;Vrinda"/>
                <w:sz w:val="24"/>
                <w:szCs w:val="15"/>
              </w:rPr>
              <w:t>(MIM 14298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q3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omeobox D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homeobox family gen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
                <w:b/>
                <w:sz w:val="24"/>
                <w:szCs w:val="15"/>
              </w:rPr>
            </w:pPr>
            <w:r>
              <w:rPr>
                <w:rFonts w:cs="Gill Sans;Vrinda" w:ascii="Gill Sans;Vrinda" w:hAnsi="Gill Sans;Vrinda"/>
                <w:sz w:val="24"/>
                <w:szCs w:val="15"/>
              </w:rPr>
              <w:t>1.8</w:t>
            </w:r>
            <w:r>
              <w:rPr>
                <w:rFonts w:cs="Gill Sans;Vrinda" w:ascii="Gill Sans;Vrinda" w:hAnsi="Gill Sans;Vrinda"/>
                <w:sz w:val="24"/>
                <w:szCs w:val="15"/>
              </w:rPr>
              <w:t xml:space="preserve"> (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lang w:val="de-DE"/>
              </w:rPr>
            </w:pPr>
            <w:r>
              <w:rPr>
                <w:rFonts w:cs="Gill Sans;Vrinda" w:ascii="Gill Sans;Vrinda" w:hAnsi="Gill Sans;Vrinda"/>
                <w:i/>
                <w:sz w:val="24"/>
                <w:szCs w:val="15"/>
                <w:lang w:val="de-DE"/>
              </w:rPr>
              <w:t>IFNGR2</w:t>
            </w:r>
          </w:p>
          <w:p>
            <w:pPr>
              <w:pStyle w:val="Normal"/>
              <w:jc w:val="center"/>
              <w:rPr>
                <w:rFonts w:ascii="Gill Sans;Vrinda" w:hAnsi="Gill Sans;Vrinda" w:cs="Gill Sans;Vrinda"/>
                <w:sz w:val="24"/>
                <w:szCs w:val="15"/>
                <w:lang w:val="de-DE"/>
              </w:rPr>
            </w:pPr>
            <w:r>
              <w:rPr>
                <w:rFonts w:cs="Gill Sans;Vrinda" w:ascii="Gill Sans;Vrinda" w:hAnsi="Gill Sans;Vrinda"/>
                <w:sz w:val="24"/>
                <w:szCs w:val="15"/>
                <w:lang w:val="de-DE"/>
              </w:rPr>
              <w:t>(MIM 14756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Gill Sans;Vrinda" w:ascii="Gill Sans;Vrinda" w:hAnsi="Gill Sans;Vrinda"/>
                <w:sz w:val="24"/>
                <w:szCs w:val="15"/>
              </w:rPr>
              <w:t>interferon gamma receptor 2; (interferon gamma transducer1</w:t>
            </w:r>
            <w:r>
              <w:rPr>
                <w:rFonts w:cs="Gill Sans;Vrinda" w:ascii="Gill Sans;Vrinda" w:hAnsi="Gill Sans;Vrinda"/>
                <w:sz w:val="24"/>
                <w:szCs w:val="15"/>
              </w:rPr>
              <w: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the non-ligand-binding beta chain of the gamma interferon recept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4</w:t>
            </w:r>
            <w:r>
              <w:rPr>
                <w:rFonts w:cs="Gill Sans;Vrinda" w:ascii="Gill Sans;Vrinda" w:hAnsi="Gill Sans;Vrinda"/>
                <w:sz w:val="24"/>
                <w:szCs w:val="15"/>
              </w:rPr>
              <w:t xml:space="preserve"> (1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lang w:val="de-DE"/>
              </w:rPr>
            </w:pPr>
            <w:r>
              <w:rPr>
                <w:rFonts w:cs="Gill Sans;Vrinda" w:ascii="Gill Sans;Vrinda" w:hAnsi="Gill Sans;Vrinda"/>
                <w:i/>
                <w:sz w:val="24"/>
                <w:szCs w:val="15"/>
                <w:lang w:val="de-DE"/>
              </w:rPr>
              <w:t>IL10RB</w:t>
            </w:r>
          </w:p>
          <w:p>
            <w:pPr>
              <w:pStyle w:val="Normal"/>
              <w:jc w:val="center"/>
              <w:rPr>
                <w:rFonts w:ascii="Gill Sans;Vrinda" w:hAnsi="Gill Sans;Vrinda" w:cs="Gill Sans;Vrinda"/>
                <w:sz w:val="24"/>
                <w:szCs w:val="15"/>
                <w:lang w:val="de-DE"/>
              </w:rPr>
            </w:pPr>
            <w:r>
              <w:rPr>
                <w:rFonts w:cs="Gill Sans;Vrinda" w:ascii="Gill Sans;Vrinda" w:hAnsi="Gill Sans;Vrinda"/>
                <w:sz w:val="24"/>
                <w:szCs w:val="15"/>
                <w:lang w:val="de-DE"/>
              </w:rPr>
              <w:t>(MIM 12388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interleukin 10 receptor, beta</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cytokine receptor famil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1</w:t>
            </w:r>
            <w:r>
              <w:rPr>
                <w:rFonts w:cs="Gill Sans;Vrinda" w:ascii="Gill Sans;Vrinda" w:hAnsi="Gill Sans;Vrinda"/>
                <w:sz w:val="24"/>
                <w:szCs w:val="15"/>
              </w:rPr>
              <w:t xml:space="preserve"> (1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KIAA1279</w:t>
            </w:r>
          </w:p>
          <w:p>
            <w:pPr>
              <w:pStyle w:val="Normal"/>
              <w:jc w:val="center"/>
              <w:rPr>
                <w:rFonts w:ascii="Gill Sans;Vrinda" w:hAnsi="Gill Sans;Vrinda" w:cs="Gill Sans;Vrinda"/>
                <w:sz w:val="24"/>
                <w:szCs w:val="15"/>
              </w:rPr>
            </w:pPr>
            <w:r>
              <w:rPr>
                <w:rFonts w:cs="Gill Sans;Vrinda" w:ascii="Gill Sans;Vrinda" w:hAnsi="Gill Sans;Vrinda"/>
                <w:sz w:val="24"/>
                <w:szCs w:val="15"/>
              </w:rPr>
              <w:t>(MIM 609367)</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0q2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KIAA127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kinesin family member 1 binding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8</w:t>
            </w:r>
            <w:r>
              <w:rPr>
                <w:rFonts w:cs="Gill Sans;Vrinda" w:ascii="Gill Sans;Vrinda" w:hAnsi="Gill Sans;Vrinda"/>
                <w:sz w:val="24"/>
                <w:szCs w:val="15"/>
              </w:rPr>
              <w:t xml:space="preserve"> (2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L1CAM</w:t>
            </w:r>
          </w:p>
          <w:p>
            <w:pPr>
              <w:pStyle w:val="Normal"/>
              <w:jc w:val="center"/>
              <w:rPr>
                <w:rFonts w:ascii="Gill Sans;Vrinda" w:hAnsi="Gill Sans;Vrinda" w:cs="Gill Sans;Vrinda"/>
                <w:sz w:val="24"/>
                <w:szCs w:val="15"/>
              </w:rPr>
            </w:pPr>
            <w:r>
              <w:rPr>
                <w:rFonts w:cs="Gill Sans;Vrinda" w:ascii="Gill Sans;Vrinda" w:hAnsi="Gill Sans;Vrinda"/>
                <w:sz w:val="24"/>
                <w:szCs w:val="15"/>
              </w:rPr>
              <w:t>(MIM 30884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Xq28</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L1 cell adhesion molecul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n axonal glycoprotein belonging to the immunoglobulin supergene famil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4</w:t>
            </w:r>
            <w:r>
              <w:rPr>
                <w:rFonts w:cs="Gill Sans;Vrinda" w:ascii="Gill Sans;Vrinda" w:hAnsi="Gill Sans;Vrinda"/>
                <w:sz w:val="24"/>
                <w:szCs w:val="15"/>
              </w:rPr>
              <w:t xml:space="preserve"> (1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bookmarkStart w:id="2" w:name="OLE_LINK2"/>
            <w:r>
              <w:rPr>
                <w:rFonts w:cs="Gill Sans;Vrinda" w:ascii="Gill Sans;Vrinda" w:hAnsi="Gill Sans;Vrinda"/>
                <w:i/>
                <w:sz w:val="24"/>
                <w:szCs w:val="15"/>
              </w:rPr>
              <w:t>MAB21L1</w:t>
            </w:r>
            <w:bookmarkEnd w:id="2"/>
          </w:p>
          <w:p>
            <w:pPr>
              <w:pStyle w:val="Normal"/>
              <w:jc w:val="center"/>
              <w:rPr>
                <w:rFonts w:ascii="Gill Sans;Vrinda" w:hAnsi="Gill Sans;Vrinda" w:cs="Gill Sans;Vrinda"/>
                <w:sz w:val="24"/>
                <w:szCs w:val="15"/>
              </w:rPr>
            </w:pPr>
            <w:r>
              <w:rPr>
                <w:rFonts w:cs="Gill Sans;Vrinda" w:ascii="Gill Sans;Vrinda" w:hAnsi="Gill Sans;Vrinda"/>
                <w:sz w:val="24"/>
                <w:szCs w:val="15"/>
              </w:rPr>
              <w:t>(MIM 60128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3q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ab-21-like 1 (C. elegans)</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 xml:space="preserve">similar to the MAB-21 cell fate-determining gene found in </w:t>
            </w:r>
            <w:r>
              <w:rPr>
                <w:rFonts w:cs="Gill Sans;Vrinda" w:ascii="Gill Sans;Vrinda" w:hAnsi="Gill Sans;Vrinda"/>
                <w:i/>
                <w:sz w:val="24"/>
                <w:szCs w:val="15"/>
              </w:rPr>
              <w:t>C. elega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9</w:t>
            </w:r>
            <w:r>
              <w:rPr>
                <w:rFonts w:cs="Gill Sans;Vrinda" w:ascii="Gill Sans;Vrinda" w:hAnsi="Gill Sans;Vrinda"/>
                <w:sz w:val="24"/>
                <w:szCs w:val="15"/>
              </w:rPr>
              <w:t xml:space="preserve"> (1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MAPK10</w:t>
            </w:r>
          </w:p>
          <w:p>
            <w:pPr>
              <w:pStyle w:val="Normal"/>
              <w:jc w:val="center"/>
              <w:rPr/>
            </w:pPr>
            <w:r>
              <w:rPr>
                <w:rFonts w:cs="Gill Sans;Vrinda" w:ascii="Gill Sans;Vrinda" w:hAnsi="Gill Sans;Vrinda"/>
                <w:sz w:val="24"/>
                <w:szCs w:val="15"/>
              </w:rPr>
              <w:t>(MIM 602897)</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q22.1</w:t>
            </w:r>
            <w:r>
              <w:rPr>
                <w:rFonts w:cs="Gill Sans;Vrinda" w:ascii="Gill Sans;Vrinda" w:hAnsi="Gill Sans;Vrinda"/>
                <w:sz w:val="24"/>
                <w:szCs w:val="15"/>
              </w:rPr>
              <w:t>-</w:t>
            </w:r>
            <w:r>
              <w:rPr>
                <w:rFonts w:cs="Gill Sans;Vrinda" w:ascii="Gill Sans;Vrinda" w:hAnsi="Gill Sans;Vrinda"/>
                <w:sz w:val="24"/>
                <w:szCs w:val="15"/>
              </w:rPr>
              <w:t>q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itogen-activated protein kinase 1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MAP kinase family; acts as an integration point for multiple biochemical signal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38</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4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MAPT</w:t>
            </w:r>
          </w:p>
          <w:p>
            <w:pPr>
              <w:pStyle w:val="Normal"/>
              <w:jc w:val="center"/>
              <w:rPr/>
            </w:pPr>
            <w:r>
              <w:rPr>
                <w:rFonts w:cs="Gill Sans;Vrinda" w:ascii="Gill Sans;Vrinda" w:hAnsi="Gill Sans;Vrinda"/>
                <w:sz w:val="24"/>
                <w:szCs w:val="15"/>
              </w:rPr>
              <w:t>(MIM 15714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7q2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icrotubule-associated protein tau</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icrotubule-associated protein tau</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4</w:t>
            </w:r>
            <w:r>
              <w:rPr>
                <w:rFonts w:cs="Gill Sans;Vrinda" w:ascii="Gill Sans;Vrinda" w:hAnsi="Gill Sans;Vrinda"/>
                <w:sz w:val="24"/>
                <w:szCs w:val="15"/>
              </w:rPr>
              <w:t xml:space="preserve"> (7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MLLT11</w:t>
            </w:r>
          </w:p>
          <w:p>
            <w:pPr>
              <w:pStyle w:val="Normal"/>
              <w:jc w:val="center"/>
              <w:rPr/>
            </w:pPr>
            <w:r>
              <w:rPr>
                <w:rFonts w:cs="Gill Sans;Vrinda" w:ascii="Gill Sans;Vrinda" w:hAnsi="Gill Sans;Vrinda"/>
                <w:sz w:val="24"/>
                <w:szCs w:val="15"/>
              </w:rPr>
              <w:t>(MIM 60468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q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Gill Sans;Vrinda" w:ascii="Gill Sans;Vrinda" w:hAnsi="Gill Sans;Vrinda"/>
                <w:sz w:val="24"/>
                <w:szCs w:val="15"/>
              </w:rPr>
              <w:t xml:space="preserve">myeloid/lymphoid or mixed-lineage leukemia (tri-thorax homolog </w:t>
            </w:r>
            <w:r>
              <w:rPr>
                <w:rFonts w:cs="Gill Sans;Vrinda" w:ascii="Gill Sans;Vrinda" w:hAnsi="Gill Sans;Vrinda"/>
                <w:i/>
                <w:sz w:val="24"/>
                <w:szCs w:val="15"/>
              </w:rPr>
              <w:t>Drosophila</w:t>
            </w:r>
            <w:r>
              <w:rPr>
                <w:rFonts w:cs="Gill Sans;Vrinda" w:ascii="Gill Sans;Vrinda" w:hAnsi="Gill Sans;Vrinda"/>
                <w:sz w:val="24"/>
                <w:szCs w:val="15"/>
              </w:rPr>
              <w:t>)</w:t>
            </w:r>
            <w:r>
              <w:rPr>
                <w:rFonts w:cs="Gill Sans;Vrinda" w:ascii="Gill Sans;Vrinda" w:hAnsi="Gill Sans;Vrinda"/>
                <w:sz w:val="24"/>
                <w:szCs w:val="15"/>
              </w:rPr>
              <w:t>;</w:t>
            </w:r>
            <w:r>
              <w:rPr>
                <w:rFonts w:cs="Gill Sans;Vrinda" w:ascii="Gill Sans;Vrinda" w:hAnsi="Gill Sans;Vrinda"/>
                <w:sz w:val="24"/>
                <w:szCs w:val="15"/>
              </w:rPr>
              <w:t xml:space="preserve"> translocated to</w:t>
            </w:r>
            <w:r>
              <w:rPr>
                <w:rFonts w:cs="Gill Sans;Vrinda" w:ascii="Gill Sans;Vrinda" w:hAnsi="Gill Sans;Vrinda"/>
                <w:sz w:val="24"/>
                <w:szCs w:val="15"/>
              </w:rPr>
              <w:t>,</w:t>
            </w:r>
            <w:r>
              <w:rPr>
                <w:rFonts w:cs="Gill Sans;Vrinda" w:ascii="Gill Sans;Vrinda" w:hAnsi="Gill Sans;Vrinda"/>
                <w:sz w:val="24"/>
                <w:szCs w:val="15"/>
              </w:rPr>
              <w:t xml:space="preserve"> 1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Gill Sans;Vrinda" w:ascii="Gill Sans;Vrinda" w:hAnsi="Gill Sans;Vrinda"/>
                <w:sz w:val="24"/>
                <w:szCs w:val="15"/>
              </w:rPr>
              <w:t xml:space="preserve">translocation partner of </w:t>
            </w:r>
            <w:r>
              <w:rPr>
                <w:rFonts w:cs="Gill Sans;Vrinda" w:ascii="Gill Sans;Vrinda" w:hAnsi="Gill Sans;Vrinda"/>
                <w:i/>
                <w:sz w:val="24"/>
                <w:szCs w:val="15"/>
              </w:rPr>
              <w:t>MLL</w:t>
            </w:r>
            <w:r>
              <w:rPr>
                <w:rFonts w:cs="Gill Sans;Vrinda" w:ascii="Gill Sans;Vrinda" w:hAnsi="Gill Sans;Vrinda"/>
                <w:sz w:val="24"/>
                <w:szCs w:val="15"/>
              </w:rPr>
              <w:t xml:space="preserve"> </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
                <w:b/>
                <w:sz w:val="24"/>
                <w:szCs w:val="15"/>
              </w:rPr>
            </w:pPr>
            <w:r>
              <w:rPr>
                <w:rFonts w:cs="Gill Sans;Vrinda" w:ascii="Gill Sans;Vrinda" w:hAnsi="Gill Sans;Vrinda"/>
                <w:sz w:val="24"/>
                <w:szCs w:val="15"/>
              </w:rPr>
              <w:t>8.8</w:t>
            </w:r>
            <w:r>
              <w:rPr>
                <w:rFonts w:cs="Gill Sans;Vrinda" w:ascii="Gill Sans;Vrinda" w:hAnsi="Gill Sans;Vrinda"/>
                <w:sz w:val="24"/>
                <w:szCs w:val="15"/>
              </w:rPr>
              <w:t xml:space="preserve"> (1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Cs/>
                <w:kern w:val="0"/>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bCs/>
                <w:kern w:val="0"/>
                <w:sz w:val="24"/>
                <w:szCs w:val="21"/>
              </w:rPr>
            </w:pPr>
            <w:r>
              <w:rPr>
                <w:rFonts w:cs="Gill Sans;Vrinda" w:ascii="Gill Sans;Vrinda" w:hAnsi="Gill Sans;Vrinda"/>
                <w:bCs/>
                <w:kern w:val="0"/>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NRG1</w:t>
            </w:r>
          </w:p>
          <w:p>
            <w:pPr>
              <w:pStyle w:val="Normal"/>
              <w:jc w:val="center"/>
              <w:rPr>
                <w:rFonts w:ascii="Gill Sans;Vrinda" w:hAnsi="Gill Sans;Vrinda" w:cs="Gill Sans;Vrinda"/>
                <w:sz w:val="24"/>
                <w:szCs w:val="15"/>
              </w:rPr>
            </w:pPr>
            <w:r>
              <w:rPr>
                <w:rFonts w:cs="Gill Sans;Vrinda" w:ascii="Gill Sans;Vrinda" w:hAnsi="Gill Sans;Vrinda"/>
                <w:sz w:val="24"/>
                <w:szCs w:val="15"/>
              </w:rPr>
              <w:t>(MIM 142445)</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8p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neuregulin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ignaling protein that mediates cell-cell interactions and plays critical roles in the growth and development of multiple organ system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16</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2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Associat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NRTN</w:t>
            </w:r>
          </w:p>
          <w:p>
            <w:pPr>
              <w:pStyle w:val="Normal"/>
              <w:jc w:val="center"/>
              <w:rPr/>
            </w:pPr>
            <w:r>
              <w:rPr>
                <w:rFonts w:cs="Gill Sans;Vrinda" w:ascii="Gill Sans;Vrinda" w:hAnsi="Gill Sans;Vrinda"/>
                <w:sz w:val="24"/>
                <w:szCs w:val="15"/>
              </w:rPr>
              <w:t>(MIM 602018)</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9p13.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neurturi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ember of the TGF-beta subfamily; signals through RET and GFRA1 to promote survival of neuronal populati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5</w:t>
            </w:r>
            <w:r>
              <w:rPr>
                <w:rFonts w:cs="Gill Sans;Vrinda" w:ascii="Gill Sans;Vrinda" w:hAnsi="Gill Sans;Vrinda"/>
                <w:sz w:val="24"/>
                <w:szCs w:val="15"/>
              </w:rPr>
              <w:t xml:space="preserve"> (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NSG2 (HMP19)</w:t>
            </w:r>
          </w:p>
          <w:p>
            <w:pPr>
              <w:pStyle w:val="Normal"/>
              <w:jc w:val="center"/>
              <w:rPr>
                <w:rFonts w:ascii="Gill Sans;Vrinda" w:hAnsi="Gill Sans;Vrinda" w:cs="Gill Sans;Vrinda"/>
                <w:i/>
                <w:i/>
                <w:sz w:val="24"/>
                <w:szCs w:val="15"/>
              </w:rPr>
            </w:pPr>
            <w:r>
              <w:rPr>
                <w:rFonts w:cs="Gill Sans;Vrinda" w:ascii="Gill Sans;Vrinda" w:hAnsi="Gill Sans;Vrinda"/>
                <w:i/>
                <w:sz w:val="24"/>
                <w:szCs w:val="15"/>
              </w:rPr>
              <w:t>(MIM not available)</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5q35.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neuron-specific protein family member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unknow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63</w:t>
            </w:r>
            <w:r>
              <w:rPr>
                <w:rFonts w:cs="Gill Sans;Vrinda" w:ascii="Gill Sans;Vrinda" w:hAnsi="Gill Sans;Vrinda"/>
                <w:sz w:val="24"/>
                <w:szCs w:val="15"/>
              </w:rPr>
              <w:t xml:space="preserve"> (33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CDHA1</w:t>
            </w:r>
          </w:p>
          <w:p>
            <w:pPr>
              <w:pStyle w:val="Normal"/>
              <w:jc w:val="center"/>
              <w:rPr/>
            </w:pPr>
            <w:r>
              <w:rPr>
                <w:rFonts w:cs="Gill Sans;Vrinda" w:ascii="Gill Sans;Vrinda" w:hAnsi="Gill Sans;Vrinda"/>
                <w:sz w:val="24"/>
                <w:szCs w:val="15"/>
              </w:rPr>
              <w:t>(MIM 606307)</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5q3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rotocadherin alpha cluster</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neural adhesion proteins which play a critical role in the establishment and function of specific cell-cell connecti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26</w:t>
            </w:r>
            <w:r>
              <w:rPr>
                <w:rFonts w:cs="Gill Sans;Vrinda" w:ascii="Gill Sans;Vrinda" w:hAnsi="Gill Sans;Vrinda"/>
                <w:sz w:val="24"/>
                <w:szCs w:val="15"/>
              </w:rPr>
              <w:t xml:space="preserve"> (9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FKL</w:t>
            </w:r>
          </w:p>
          <w:p>
            <w:pPr>
              <w:pStyle w:val="Normal"/>
              <w:jc w:val="center"/>
              <w:rPr>
                <w:rFonts w:ascii="Gill Sans;Vrinda" w:hAnsi="Gill Sans;Vrinda" w:cs="Gill Sans;Vrinda"/>
                <w:sz w:val="24"/>
                <w:szCs w:val="15"/>
              </w:rPr>
            </w:pPr>
            <w:r>
              <w:rPr>
                <w:rFonts w:cs="Gill Sans;Vrinda" w:ascii="Gill Sans;Vrinda" w:hAnsi="Gill Sans;Vrinda"/>
                <w:sz w:val="24"/>
                <w:szCs w:val="15"/>
              </w:rPr>
              <w:t>(MIM 17186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hosphofructokinase, liver</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the liver subunit of a tetrameric enzyme that catalyzes a key step in glycolysi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7</w:t>
            </w:r>
            <w:r>
              <w:rPr>
                <w:rFonts w:cs="Gill Sans;Vrinda" w:ascii="Gill Sans;Vrinda" w:hAnsi="Gill Sans;Vrinda"/>
                <w:sz w:val="24"/>
                <w:szCs w:val="15"/>
              </w:rPr>
              <w:t xml:space="preserve"> (1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HACTR4</w:t>
            </w:r>
          </w:p>
          <w:p>
            <w:pPr>
              <w:pStyle w:val="Normal"/>
              <w:jc w:val="center"/>
              <w:rPr>
                <w:rFonts w:ascii="Gill Sans;Vrinda" w:hAnsi="Gill Sans;Vrinda" w:cs="Gill Sans;Vrinda"/>
                <w:sz w:val="24"/>
                <w:szCs w:val="15"/>
              </w:rPr>
            </w:pPr>
            <w:r>
              <w:rPr>
                <w:rFonts w:cs="Gill Sans;Vrinda" w:ascii="Gill Sans;Vrinda" w:hAnsi="Gill Sans;Vrinda"/>
                <w:sz w:val="24"/>
                <w:szCs w:val="15"/>
              </w:rPr>
              <w:t>(MIM 608726)</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p35.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hosphatase and actin regulator 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uncharacterized actin and protein phosphatase 1 (PP1) regulator family membe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1</w:t>
            </w:r>
            <w:r>
              <w:rPr>
                <w:rFonts w:cs="Gill Sans;Vrinda" w:ascii="Gill Sans;Vrinda" w:hAnsi="Gill Sans;Vrinda"/>
                <w:sz w:val="24"/>
                <w:szCs w:val="15"/>
              </w:rPr>
              <w:t xml:space="preserve"> (4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Mous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HOX2A</w:t>
            </w:r>
          </w:p>
          <w:p>
            <w:pPr>
              <w:pStyle w:val="Normal"/>
              <w:jc w:val="center"/>
              <w:rPr/>
            </w:pPr>
            <w:r>
              <w:rPr>
                <w:rFonts w:cs="Gill Sans;Vrinda" w:ascii="Gill Sans;Vrinda" w:hAnsi="Gill Sans;Vrinda"/>
                <w:sz w:val="24"/>
                <w:szCs w:val="15"/>
              </w:rPr>
              <w:t>(MIM 60275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1q1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aired-like homeobox 2a</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protein containing a paired-like homeodoma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5.1</w:t>
            </w:r>
            <w:r>
              <w:rPr>
                <w:rFonts w:cs="Gill Sans;Vrinda" w:ascii="Gill Sans;Vrinda" w:hAnsi="Gill Sans;Vrinda"/>
                <w:sz w:val="24"/>
                <w:szCs w:val="15"/>
              </w:rPr>
              <w:t xml:space="preserve"> (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HOX2B</w:t>
            </w:r>
          </w:p>
          <w:p>
            <w:pPr>
              <w:pStyle w:val="Normal"/>
              <w:jc w:val="center"/>
              <w:rPr/>
            </w:pPr>
            <w:r>
              <w:rPr>
                <w:rFonts w:cs="Gill Sans;Vrinda" w:ascii="Gill Sans;Vrinda" w:hAnsi="Gill Sans;Vrinda"/>
                <w:sz w:val="24"/>
                <w:szCs w:val="15"/>
              </w:rPr>
              <w:t>(MIM 60385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4p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aired-like homeobox 2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paired family of homeobox DNA-associated protein; functions as a transcription fact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9</w:t>
            </w:r>
            <w:r>
              <w:rPr>
                <w:rFonts w:cs="Gill Sans;Vrinda" w:ascii="Gill Sans;Vrinda" w:hAnsi="Gill Sans;Vrinda"/>
                <w:sz w:val="24"/>
                <w:szCs w:val="15"/>
              </w:rPr>
              <w:t xml:space="preserve"> (1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PRPH</w:t>
            </w:r>
          </w:p>
          <w:p>
            <w:pPr>
              <w:pStyle w:val="Normal"/>
              <w:jc w:val="center"/>
              <w:rPr/>
            </w:pPr>
            <w:r>
              <w:rPr>
                <w:rFonts w:cs="Gill Sans;Vrinda" w:ascii="Gill Sans;Vrinda" w:hAnsi="Gill Sans;Vrinda"/>
                <w:sz w:val="24"/>
                <w:szCs w:val="15"/>
              </w:rPr>
              <w:t>(MIM 17071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2q12-q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peripheri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cytoskeletal protein found in neurons of the peripheral nervous system</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6</w:t>
            </w:r>
            <w:r>
              <w:rPr>
                <w:rFonts w:cs="Gill Sans;Vrinda" w:ascii="Gill Sans;Vrinda" w:hAnsi="Gill Sans;Vrinda"/>
                <w:sz w:val="24"/>
                <w:szCs w:val="15"/>
              </w:rPr>
              <w:t xml:space="preserve"> (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RET</w:t>
            </w:r>
          </w:p>
          <w:p>
            <w:pPr>
              <w:pStyle w:val="Normal"/>
              <w:jc w:val="center"/>
              <w:rPr/>
            </w:pPr>
            <w:r>
              <w:rPr>
                <w:rFonts w:cs="Gill Sans;Vrinda" w:ascii="Gill Sans;Vrinda" w:hAnsi="Gill Sans;Vrinda"/>
                <w:sz w:val="24"/>
                <w:szCs w:val="15"/>
              </w:rPr>
              <w:t>(MIM 16476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0q1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ret proto-oncogen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receptor tyrosine kinases critical for neural crest cell and ENS development</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53</w:t>
            </w:r>
            <w:r>
              <w:rPr>
                <w:rFonts w:cs="Gill Sans;Vrinda" w:ascii="Gill Sans;Vrinda" w:hAnsi="Gill Sans;Vrinda"/>
                <w:sz w:val="24"/>
                <w:szCs w:val="15"/>
              </w:rPr>
              <w:t xml:space="preserve"> (5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p>
            <w:pPr>
              <w:pStyle w:val="Normal"/>
              <w:jc w:val="center"/>
              <w:rPr>
                <w:rFonts w:ascii="Gill Sans;Vrinda" w:hAnsi="Gill Sans;Vrinda" w:cs="Gill Sans;Vrinda"/>
                <w:sz w:val="24"/>
                <w:szCs w:val="15"/>
              </w:rPr>
            </w:pPr>
            <w:r>
              <w:rPr>
                <w:rFonts w:cs="Gill Sans;Vrinda" w:ascii="Gill Sans;Vrinda" w:hAnsi="Gill Sans;Vrinda"/>
                <w:sz w:val="24"/>
                <w:szCs w:val="15"/>
              </w:rPr>
              <w:t>CNV</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CG3</w:t>
            </w:r>
          </w:p>
          <w:p>
            <w:pPr>
              <w:pStyle w:val="Normal"/>
              <w:jc w:val="center"/>
              <w:rPr/>
            </w:pPr>
            <w:r>
              <w:rPr>
                <w:rFonts w:cs="Gill Sans;Vrinda" w:ascii="Gill Sans;Vrinda" w:hAnsi="Gill Sans;Vrinda"/>
                <w:sz w:val="24"/>
                <w:szCs w:val="15"/>
              </w:rPr>
              <w:t>(MIM 611796)</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5q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ecretogranin III</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a member of the chromogranin/secretogranin family of neuroendocrine secretory protei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0</w:t>
            </w:r>
            <w:r>
              <w:rPr>
                <w:rFonts w:cs="Gill Sans;Vrinda" w:ascii="Gill Sans;Vrinda" w:hAnsi="Gill Sans;Vrinda"/>
                <w:sz w:val="24"/>
                <w:szCs w:val="15"/>
              </w:rPr>
              <w:t xml:space="preserve"> (2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EMA3A</w:t>
            </w:r>
          </w:p>
          <w:p>
            <w:pPr>
              <w:pStyle w:val="Normal"/>
              <w:jc w:val="center"/>
              <w:rPr>
                <w:rFonts w:ascii="Gill Sans;Vrinda" w:hAnsi="Gill Sans;Vrinda" w:cs="Gill Sans;Vrinda"/>
                <w:sz w:val="24"/>
                <w:szCs w:val="15"/>
              </w:rPr>
            </w:pPr>
            <w:r>
              <w:rPr>
                <w:rFonts w:cs="Gill Sans;Vrinda" w:ascii="Gill Sans;Vrinda" w:hAnsi="Gill Sans;Vrinda"/>
                <w:sz w:val="24"/>
                <w:szCs w:val="15"/>
              </w:rPr>
              <w:t>(MIM 60396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7p12.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ema domain, immunoglobulin domain (Ig), short basic domain, secreted, (semaphorin) 3A</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emaphorin family member, important for normal neuronal pattern development</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36</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3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Associat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bookmarkStart w:id="3" w:name="OLE_LINK5"/>
            <w:r>
              <w:rPr>
                <w:rFonts w:cs="Gill Sans;Vrinda" w:ascii="Gill Sans;Vrinda" w:hAnsi="Gill Sans;Vrinda"/>
                <w:i/>
                <w:sz w:val="24"/>
                <w:szCs w:val="15"/>
              </w:rPr>
              <w:t>SERPINI1</w:t>
            </w:r>
            <w:bookmarkEnd w:id="3"/>
          </w:p>
          <w:p>
            <w:pPr>
              <w:pStyle w:val="Normal"/>
              <w:jc w:val="center"/>
              <w:rPr/>
            </w:pPr>
            <w:r>
              <w:rPr>
                <w:rFonts w:cs="Gill Sans;Vrinda" w:ascii="Gill Sans;Vrinda" w:hAnsi="Gill Sans;Vrinda"/>
                <w:sz w:val="24"/>
                <w:szCs w:val="15"/>
              </w:rPr>
              <w:t>(MIM 602445)</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3q26.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erpin peptidase inhibitor, clade I (neuroserpin), member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serpin superfamily of serine proteinase inhibitors, which plays a role in the regulation of axonal growth and the development of synaptic plastici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90</w:t>
            </w:r>
            <w:r>
              <w:rPr>
                <w:rFonts w:cs="Gill Sans;Vrinda" w:ascii="Gill Sans;Vrinda" w:hAnsi="Gill Sans;Vrinda"/>
                <w:sz w:val="24"/>
                <w:szCs w:val="15"/>
              </w:rPr>
              <w:t xml:space="preserve"> (4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lang w:val="de-DE"/>
              </w:rPr>
            </w:pPr>
            <w:r>
              <w:rPr>
                <w:rFonts w:cs="Gill Sans;Vrinda" w:ascii="Gill Sans;Vrinda" w:hAnsi="Gill Sans;Vrinda"/>
                <w:i/>
                <w:sz w:val="24"/>
                <w:szCs w:val="15"/>
                <w:lang w:val="de-DE"/>
              </w:rPr>
              <w:t>SOD1</w:t>
            </w:r>
          </w:p>
          <w:p>
            <w:pPr>
              <w:pStyle w:val="Normal"/>
              <w:jc w:val="center"/>
              <w:rPr/>
            </w:pPr>
            <w:r>
              <w:rPr>
                <w:rFonts w:cs="Gill Sans;Vrinda" w:ascii="Gill Sans;Vrinda" w:hAnsi="Gill Sans;Vrinda"/>
                <w:sz w:val="24"/>
                <w:szCs w:val="15"/>
                <w:lang w:val="de-DE"/>
              </w:rPr>
              <w:t>(MIM 14745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uperoxide dismutase 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protein binding copper and zinc i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9.3</w:t>
            </w:r>
            <w:r>
              <w:rPr>
                <w:rFonts w:cs="Gill Sans;Vrinda" w:ascii="Gill Sans;Vrinda" w:hAnsi="Gill Sans;Vrinda"/>
                <w:sz w:val="24"/>
                <w:szCs w:val="15"/>
              </w:rPr>
              <w:t xml:space="preserve"> (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lang w:val="de-DE"/>
              </w:rPr>
            </w:pPr>
            <w:r>
              <w:rPr>
                <w:rFonts w:cs="Gill Sans;Vrinda" w:ascii="Gill Sans;Vrinda" w:hAnsi="Gill Sans;Vrinda"/>
                <w:i/>
                <w:sz w:val="24"/>
                <w:szCs w:val="15"/>
                <w:lang w:val="de-DE"/>
              </w:rPr>
              <w:t>SON</w:t>
            </w:r>
          </w:p>
          <w:p>
            <w:pPr>
              <w:pStyle w:val="Normal"/>
              <w:jc w:val="center"/>
              <w:rPr>
                <w:rFonts w:ascii="Gill Sans;Vrinda" w:hAnsi="Gill Sans;Vrinda" w:cs="Gill Sans;Vrinda"/>
                <w:sz w:val="24"/>
                <w:szCs w:val="15"/>
                <w:lang w:val="de-DE"/>
              </w:rPr>
            </w:pPr>
            <w:r>
              <w:rPr>
                <w:rFonts w:cs="Gill Sans;Vrinda" w:ascii="Gill Sans;Vrinda" w:hAnsi="Gill Sans;Vrinda"/>
                <w:sz w:val="24"/>
                <w:szCs w:val="15"/>
                <w:lang w:val="de-DE"/>
              </w:rPr>
              <w:t>(MIM 182465)</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1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ON DNA binding protei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DNA-binding structural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4</w:t>
            </w:r>
            <w:r>
              <w:rPr>
                <w:rFonts w:cs="Gill Sans;Vrinda" w:ascii="Gill Sans;Vrinda" w:hAnsi="Gill Sans;Vrinda"/>
                <w:sz w:val="24"/>
                <w:szCs w:val="15"/>
              </w:rPr>
              <w:t xml:space="preserve"> (4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OX2</w:t>
            </w:r>
          </w:p>
          <w:p>
            <w:pPr>
              <w:pStyle w:val="Normal"/>
              <w:jc w:val="center"/>
              <w:rPr/>
            </w:pPr>
            <w:r>
              <w:rPr>
                <w:rFonts w:cs="Gill Sans;Vrinda" w:ascii="Gill Sans;Vrinda" w:hAnsi="Gill Sans;Vrinda"/>
                <w:sz w:val="24"/>
                <w:szCs w:val="15"/>
              </w:rPr>
              <w:t>(MIM 18442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q26.3</w:t>
            </w:r>
            <w:r>
              <w:rPr>
                <w:rFonts w:cs="Gill Sans;Vrinda" w:ascii="Gill Sans;Vrinda" w:hAnsi="Gill Sans;Vrinda"/>
                <w:sz w:val="24"/>
                <w:szCs w:val="15"/>
              </w:rPr>
              <w:t>-</w:t>
            </w:r>
            <w:r>
              <w:rPr>
                <w:rFonts w:cs="Gill Sans;Vrinda" w:ascii="Gill Sans;Vrinda" w:hAnsi="Gill Sans;Vrinda"/>
                <w:sz w:val="24"/>
                <w:szCs w:val="15"/>
              </w:rPr>
              <w:t>q2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RY (sex determining region Y)-box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SRY-related HMG-box (SOX) family of transcription factors involved in the regulation of embryonic development and determination of cell fat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5</w:t>
            </w:r>
            <w:r>
              <w:rPr>
                <w:rFonts w:cs="Gill Sans;Vrinda" w:ascii="Gill Sans;Vrinda" w:hAnsi="Gill Sans;Vrinda"/>
                <w:sz w:val="24"/>
                <w:szCs w:val="15"/>
              </w:rPr>
              <w:t xml:space="preserve"> (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OX10</w:t>
            </w:r>
          </w:p>
          <w:p>
            <w:pPr>
              <w:pStyle w:val="Normal"/>
              <w:jc w:val="center"/>
              <w:rPr/>
            </w:pPr>
            <w:r>
              <w:rPr>
                <w:rFonts w:cs="Gill Sans;Vrinda" w:ascii="Gill Sans;Vrinda" w:hAnsi="Gill Sans;Vrinda"/>
                <w:sz w:val="24"/>
                <w:szCs w:val="15"/>
              </w:rPr>
              <w:t>(MIM 60222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2q13.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RY (sex determining region Y)-box 1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SOX (SRY-related HMG-box) family of transcription factors involved in the regulation of embryonic development and determination of cell fat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2.2</w:t>
            </w:r>
            <w:r>
              <w:rPr>
                <w:rFonts w:cs="Gill Sans;Vrinda" w:ascii="Gill Sans;Vrinda" w:hAnsi="Gill Sans;Vrinda"/>
                <w:sz w:val="24"/>
                <w:szCs w:val="15"/>
              </w:rPr>
              <w:t xml:space="preserve"> (1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Linkag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TMN2</w:t>
            </w:r>
          </w:p>
          <w:p>
            <w:pPr>
              <w:pStyle w:val="Normal"/>
              <w:jc w:val="center"/>
              <w:rPr/>
            </w:pPr>
            <w:r>
              <w:rPr>
                <w:rFonts w:cs="Gill Sans;Vrinda" w:ascii="Gill Sans;Vrinda" w:hAnsi="Gill Sans;Vrinda"/>
                <w:sz w:val="24"/>
                <w:szCs w:val="15"/>
              </w:rPr>
              <w:t>(MIM 60062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8q21.1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tathmin-like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neuronal growth-associated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55</w:t>
            </w:r>
            <w:r>
              <w:rPr>
                <w:rFonts w:cs="Gill Sans;Vrinda" w:ascii="Gill Sans;Vrinda" w:hAnsi="Gill Sans;Vrinda"/>
                <w:sz w:val="24"/>
                <w:szCs w:val="15"/>
              </w:rPr>
              <w:t xml:space="preserve"> (2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lang w:val="de-DE"/>
              </w:rPr>
            </w:pPr>
            <w:r>
              <w:rPr>
                <w:rFonts w:cs="Gill Sans;Vrinda" w:ascii="Gill Sans;Vrinda" w:hAnsi="Gill Sans;Vrinda"/>
                <w:i/>
                <w:sz w:val="24"/>
                <w:szCs w:val="15"/>
                <w:lang w:val="de-DE"/>
              </w:rPr>
              <w:t>STMN3</w:t>
            </w:r>
          </w:p>
          <w:p>
            <w:pPr>
              <w:pStyle w:val="Normal"/>
              <w:jc w:val="center"/>
              <w:rPr/>
            </w:pPr>
            <w:r>
              <w:rPr>
                <w:rFonts w:cs="Gill Sans;Vrinda" w:ascii="Gill Sans;Vrinda" w:hAnsi="Gill Sans;Vrinda"/>
                <w:sz w:val="24"/>
                <w:szCs w:val="15"/>
                <w:lang w:val="de-DE"/>
              </w:rPr>
              <w:t>(MIM 60836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0q13.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tathmin-like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the stathmin/oncoprotein 18 family of microtubule-destabilizing phosphoprotei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7</w:t>
            </w:r>
            <w:r>
              <w:rPr>
                <w:rFonts w:cs="Gill Sans;Vrinda" w:ascii="Gill Sans;Vrinda" w:hAnsi="Gill Sans;Vrinda"/>
                <w:sz w:val="24"/>
                <w:szCs w:val="15"/>
              </w:rPr>
              <w:t xml:space="preserve"> (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SYT11</w:t>
            </w:r>
          </w:p>
          <w:p>
            <w:pPr>
              <w:pStyle w:val="Normal"/>
              <w:jc w:val="center"/>
              <w:rPr>
                <w:rFonts w:ascii="Gill Sans;Vrinda" w:hAnsi="Gill Sans;Vrinda" w:cs="Gill Sans;Vrinda"/>
                <w:i/>
                <w:i/>
                <w:sz w:val="24"/>
                <w:szCs w:val="15"/>
              </w:rPr>
            </w:pPr>
            <w:r>
              <w:rPr>
                <w:rFonts w:cs="Gill Sans;Vrinda" w:ascii="Gill Sans;Vrinda" w:hAnsi="Gill Sans;Vrinda"/>
                <w:sz w:val="24"/>
                <w:szCs w:val="15"/>
              </w:rPr>
              <w:t>(MIM 60874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q21.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synaptotagmin XI</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synapse-associated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5.7</w:t>
            </w:r>
            <w:r>
              <w:rPr>
                <w:rFonts w:cs="Gill Sans;Vrinda" w:ascii="Gill Sans;Vrinda" w:hAnsi="Gill Sans;Vrinda"/>
                <w:sz w:val="24"/>
                <w:szCs w:val="15"/>
              </w:rPr>
              <w:t xml:space="preserve"> (2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AGLN3</w:t>
            </w:r>
          </w:p>
          <w:p>
            <w:pPr>
              <w:pStyle w:val="Normal"/>
              <w:jc w:val="center"/>
              <w:rPr>
                <w:rFonts w:ascii="Gill Sans;Vrinda" w:hAnsi="Gill Sans;Vrinda" w:cs="Gill Sans;Vrinda"/>
                <w:sz w:val="24"/>
                <w:szCs w:val="15"/>
              </w:rPr>
            </w:pPr>
            <w:r>
              <w:rPr>
                <w:rFonts w:cs="Gill Sans;Vrinda" w:ascii="Gill Sans;Vrinda" w:hAnsi="Gill Sans;Vrinda"/>
                <w:sz w:val="24"/>
                <w:szCs w:val="15"/>
              </w:rPr>
              <w:t>(MIM 60795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3q1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gelin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cytoskeleton-associated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5.2</w:t>
            </w:r>
            <w:r>
              <w:rPr>
                <w:rFonts w:cs="Gill Sans;Vrinda" w:ascii="Gill Sans;Vrinda" w:hAnsi="Gill Sans;Vrinda"/>
                <w:sz w:val="24"/>
                <w:szCs w:val="15"/>
              </w:rPr>
              <w:t xml:space="preserve"> (12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BX3</w:t>
            </w:r>
          </w:p>
          <w:p>
            <w:pPr>
              <w:pStyle w:val="Normal"/>
              <w:jc w:val="center"/>
              <w:rPr/>
            </w:pPr>
            <w:r>
              <w:rPr>
                <w:rFonts w:cs="Gill Sans;Vrinda" w:ascii="Gill Sans;Vrinda" w:hAnsi="Gill Sans;Vrinda"/>
                <w:sz w:val="24"/>
                <w:szCs w:val="15"/>
              </w:rPr>
              <w:t>(MIM 60162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2q24.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box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Gill Sans;Vrinda" w:ascii="Gill Sans;Vrinda" w:hAnsi="Gill Sans;Vrinda"/>
                <w:sz w:val="24"/>
                <w:szCs w:val="15"/>
              </w:rPr>
              <w:t>e</w:t>
            </w:r>
            <w:r>
              <w:rPr>
                <w:rFonts w:cs="Gill Sans;Vrinda" w:ascii="Gill Sans;Vrinda" w:hAnsi="Gill Sans;Vrinda"/>
                <w:sz w:val="24"/>
                <w:szCs w:val="15"/>
              </w:rPr>
              <w:t>ncodes a transcription factor involved in the regulation of developmental processe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9</w:t>
            </w:r>
            <w:r>
              <w:rPr>
                <w:rFonts w:cs="Gill Sans;Vrinda" w:ascii="Gill Sans;Vrinda" w:hAnsi="Gill Sans;Vrinda"/>
                <w:sz w:val="24"/>
                <w:szCs w:val="15"/>
              </w:rPr>
              <w:t xml:space="preserve"> (27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FF3</w:t>
            </w:r>
          </w:p>
          <w:p>
            <w:pPr>
              <w:pStyle w:val="Normal"/>
              <w:jc w:val="center"/>
              <w:rPr/>
            </w:pPr>
            <w:r>
              <w:rPr>
                <w:rFonts w:cs="Gill Sans;Vrinda" w:ascii="Gill Sans;Vrinda" w:hAnsi="Gill Sans;Vrinda"/>
                <w:sz w:val="24"/>
                <w:szCs w:val="15"/>
              </w:rPr>
              <w:t>(MIM 60063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efoil factor 3 (intestinal)</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ember of the trefoil family; stable secretory proteins expressed in gastrointestinal mucosa</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3.9</w:t>
            </w:r>
            <w:r>
              <w:rPr>
                <w:rFonts w:cs="Gill Sans;Vrinda" w:ascii="Gill Sans;Vrinda" w:hAnsi="Gill Sans;Vrinda"/>
                <w:sz w:val="24"/>
                <w:szCs w:val="15"/>
              </w:rPr>
              <w:t xml:space="preserve"> (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lang w:val="de-DE"/>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lang w:val="de-DE"/>
              </w:rPr>
            </w:pPr>
            <w:r>
              <w:rPr>
                <w:rFonts w:cs="Gill Sans;Vrinda" w:ascii="Gill Sans;Vrinda" w:hAnsi="Gill Sans;Vrinda"/>
                <w:sz w:val="24"/>
                <w:szCs w:val="21"/>
                <w:lang w:val="de-DE"/>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bookmarkStart w:id="4" w:name="OLE_LINK3"/>
            <w:r>
              <w:rPr>
                <w:rFonts w:cs="Gill Sans;Vrinda" w:ascii="Gill Sans;Vrinda" w:hAnsi="Gill Sans;Vrinda"/>
                <w:i/>
                <w:sz w:val="24"/>
                <w:szCs w:val="15"/>
              </w:rPr>
              <w:t>TGFB2</w:t>
            </w:r>
            <w:bookmarkEnd w:id="4"/>
          </w:p>
          <w:p>
            <w:pPr>
              <w:pStyle w:val="Normal"/>
              <w:jc w:val="center"/>
              <w:rPr/>
            </w:pPr>
            <w:r>
              <w:rPr>
                <w:rFonts w:cs="Gill Sans;Vrinda" w:ascii="Gill Sans;Vrinda" w:hAnsi="Gill Sans;Vrinda"/>
                <w:sz w:val="24"/>
                <w:szCs w:val="15"/>
              </w:rPr>
              <w:t>(MIM 19022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q4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forming growth factor, beta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ultifunctional cytokine related to morphogenesis, cell differentiation, proliferation and migratio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99</w:t>
            </w:r>
            <w:r>
              <w:rPr>
                <w:rFonts w:cs="Gill Sans;Vrinda" w:ascii="Gill Sans;Vrinda" w:hAnsi="Gill Sans;Vrinda"/>
                <w:sz w:val="24"/>
                <w:szCs w:val="15"/>
              </w:rPr>
              <w:t xml:space="preserve"> (5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Cs/>
                <w:kern w:val="0"/>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bCs/>
                <w:kern w:val="0"/>
                <w:sz w:val="24"/>
                <w:szCs w:val="21"/>
              </w:rPr>
            </w:pPr>
            <w:r>
              <w:rPr>
                <w:rFonts w:cs="Gill Sans;Vrinda" w:ascii="Gill Sans;Vrinda" w:hAnsi="Gill Sans;Vrinda"/>
                <w:bCs/>
                <w:kern w:val="0"/>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MEFF2</w:t>
            </w:r>
          </w:p>
          <w:p>
            <w:pPr>
              <w:pStyle w:val="Normal"/>
              <w:jc w:val="center"/>
              <w:rPr/>
            </w:pPr>
            <w:r>
              <w:rPr>
                <w:rFonts w:cs="Gill Sans;Vrinda" w:ascii="Gill Sans;Vrinda" w:hAnsi="Gill Sans;Vrinda"/>
                <w:sz w:val="24"/>
                <w:szCs w:val="15"/>
              </w:rPr>
              <w:t>(MIM 60573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q3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ransmembrane protein with EGF-like and two follistatin-like domains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transmembrane protein involved in signal transductio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245</w:t>
            </w:r>
            <w:r>
              <w:rPr>
                <w:rFonts w:cs="Gill Sans;Vrinda" w:ascii="Gill Sans;Vrinda" w:hAnsi="Gill Sans;Vrinda"/>
                <w:sz w:val="24"/>
                <w:szCs w:val="15"/>
              </w:rPr>
              <w:t xml:space="preserve"> (1</w:t>
            </w:r>
            <w:r>
              <w:rPr>
                <w:rFonts w:cs="Gill Sans;Vrinda" w:ascii="Gill Sans;Vrinda" w:hAnsi="Gill Sans;Vrinda"/>
                <w:sz w:val="24"/>
                <w:szCs w:val="15"/>
              </w:rPr>
              <w:t>,</w:t>
            </w:r>
            <w:r>
              <w:rPr>
                <w:rFonts w:cs="Gill Sans;Vrinda" w:ascii="Gill Sans;Vrinda" w:hAnsi="Gill Sans;Vrinda"/>
                <w:sz w:val="24"/>
                <w:szCs w:val="15"/>
              </w:rPr>
              <w:t>0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TC3</w:t>
            </w:r>
          </w:p>
          <w:p>
            <w:pPr>
              <w:pStyle w:val="Normal"/>
              <w:jc w:val="center"/>
              <w:rPr/>
            </w:pPr>
            <w:r>
              <w:rPr>
                <w:rFonts w:cs="Gill Sans;Vrinda" w:ascii="Gill Sans;Vrinda" w:hAnsi="Gill Sans;Vrinda"/>
                <w:sz w:val="24"/>
                <w:szCs w:val="15"/>
              </w:rPr>
              <w:t>(MIM 60225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1q22.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etratricopeptide (TPR) repeat domain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protein containing 3 TPR motifs; an Akt-specific E3 ligase</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0</w:t>
            </w:r>
            <w:r>
              <w:rPr>
                <w:rFonts w:cs="Gill Sans;Vrinda" w:ascii="Gill Sans;Vrinda" w:hAnsi="Gill Sans;Vrinda"/>
                <w:sz w:val="24"/>
                <w:szCs w:val="15"/>
              </w:rPr>
              <w:t xml:space="preserve"> (5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TUBB3</w:t>
            </w:r>
          </w:p>
          <w:p>
            <w:pPr>
              <w:pStyle w:val="Normal"/>
              <w:jc w:val="center"/>
              <w:rPr/>
            </w:pPr>
            <w:r>
              <w:rPr>
                <w:rFonts w:cs="Gill Sans;Vrinda" w:ascii="Gill Sans;Vrinda" w:hAnsi="Gill Sans;Vrinda"/>
                <w:sz w:val="24"/>
                <w:szCs w:val="15"/>
              </w:rPr>
              <w:t>(MIM 60266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6q24.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tubulin, beta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icrotubule-associated prote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4</w:t>
            </w:r>
            <w:r>
              <w:rPr>
                <w:rFonts w:cs="Gill Sans;Vrinda" w:ascii="Gill Sans;Vrinda" w:hAnsi="Gill Sans;Vrinda"/>
                <w:sz w:val="24"/>
                <w:szCs w:val="15"/>
              </w:rPr>
              <w:t xml:space="preserve"> (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UCHL1</w:t>
            </w:r>
          </w:p>
          <w:p>
            <w:pPr>
              <w:pStyle w:val="Normal"/>
              <w:jc w:val="center"/>
              <w:rPr/>
            </w:pPr>
            <w:r>
              <w:rPr>
                <w:rFonts w:cs="Gill Sans;Vrinda" w:ascii="Gill Sans;Vrinda" w:hAnsi="Gill Sans;Vrinda"/>
                <w:sz w:val="24"/>
                <w:szCs w:val="15"/>
              </w:rPr>
              <w:t>(MIM 19134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4p14</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lang w:val="pt-BR"/>
              </w:rPr>
            </w:pPr>
            <w:r>
              <w:rPr>
                <w:rFonts w:cs="Gill Sans;Vrinda" w:ascii="Gill Sans;Vrinda" w:hAnsi="Gill Sans;Vrinda"/>
                <w:sz w:val="24"/>
                <w:szCs w:val="15"/>
                <w:lang w:val="pt-BR"/>
              </w:rPr>
              <w:t>ubiquitin carboxyl-terminal esterase L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peptidase C12 family protein specifically expressed in neuro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1.5</w:t>
            </w:r>
            <w:r>
              <w:rPr>
                <w:rFonts w:cs="Gill Sans;Vrinda" w:ascii="Gill Sans;Vrinda" w:hAnsi="Gill Sans;Vrinda"/>
                <w:sz w:val="24"/>
                <w:szCs w:val="15"/>
              </w:rPr>
              <w:t xml:space="preserve"> (1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VIP</w:t>
            </w:r>
          </w:p>
          <w:p>
            <w:pPr>
              <w:pStyle w:val="Normal"/>
              <w:jc w:val="center"/>
              <w:rPr>
                <w:rFonts w:ascii="Gill Sans;Vrinda" w:hAnsi="Gill Sans;Vrinda" w:cs="Gill Sans;Vrinda"/>
                <w:sz w:val="24"/>
                <w:szCs w:val="15"/>
              </w:rPr>
            </w:pPr>
            <w:r>
              <w:rPr>
                <w:rFonts w:cs="Gill Sans;Vrinda" w:ascii="Gill Sans;Vrinda" w:hAnsi="Gill Sans;Vrinda"/>
                <w:sz w:val="24"/>
                <w:szCs w:val="15"/>
              </w:rPr>
              <w:t>(MIM 192320)</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6q25</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vasoactive intestinal peptid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member of the glucagon-secretin famil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9.0</w:t>
            </w:r>
            <w:r>
              <w:rPr>
                <w:rFonts w:cs="Gill Sans;Vrinda" w:ascii="Gill Sans;Vrinda" w:hAnsi="Gill Sans;Vrinda"/>
                <w:sz w:val="24"/>
                <w:szCs w:val="15"/>
              </w:rPr>
              <w:t xml:space="preserve"> (1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Expressio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r>
        <w:trPr>
          <w:trHeight w:val="186"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ZFHX1B</w:t>
            </w:r>
          </w:p>
          <w:p>
            <w:pPr>
              <w:pStyle w:val="Normal"/>
              <w:jc w:val="center"/>
              <w:rPr>
                <w:rFonts w:ascii="Gill Sans;Vrinda" w:hAnsi="Gill Sans;Vrinda" w:cs="Gill Sans;Vrinda"/>
                <w:sz w:val="24"/>
                <w:szCs w:val="15"/>
              </w:rPr>
            </w:pPr>
            <w:r>
              <w:rPr>
                <w:rFonts w:cs="Gill Sans;Vrinda" w:ascii="Gill Sans;Vrinda" w:hAnsi="Gill Sans;Vrinda"/>
                <w:sz w:val="24"/>
                <w:szCs w:val="15"/>
              </w:rPr>
              <w:t>(MIM 60580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2q22.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zinc finger E-box binding homeobox 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 xml:space="preserve">transcriptional corepressor of </w:t>
            </w:r>
            <w:r>
              <w:rPr>
                <w:rFonts w:cs="Gill Sans;Vrinda" w:ascii="Gill Sans;Vrinda" w:hAnsi="Gill Sans;Vrinda"/>
                <w:i/>
                <w:sz w:val="24"/>
                <w:szCs w:val="15"/>
              </w:rPr>
              <w:t>Smad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136</w:t>
            </w:r>
            <w:r>
              <w:rPr>
                <w:rFonts w:cs="Gill Sans;Vrinda" w:ascii="Gill Sans;Vrinda" w:hAnsi="Gill Sans;Vrinda"/>
                <w:sz w:val="24"/>
                <w:szCs w:val="15"/>
              </w:rPr>
              <w:t xml:space="preserve"> (8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bCs/>
                <w:kern w:val="0"/>
                <w:sz w:val="24"/>
                <w:szCs w:val="15"/>
              </w:rPr>
            </w:pPr>
            <w:r>
              <w:rPr>
                <w:rFonts w:cs="Gill Sans;Vrinda" w:ascii="Gill Sans;Vrinda" w:hAnsi="Gill Sans;Vrinda"/>
                <w:bCs/>
                <w:kern w:val="0"/>
                <w:sz w:val="24"/>
                <w:szCs w:val="15"/>
              </w:rPr>
              <w:t>Linkage,</w:t>
            </w:r>
          </w:p>
          <w:p>
            <w:pPr>
              <w:pStyle w:val="Normal"/>
              <w:jc w:val="center"/>
              <w:rPr>
                <w:rFonts w:ascii="Gill Sans;Vrinda" w:hAnsi="Gill Sans;Vrinda" w:cs="Gill Sans;Vrinda"/>
                <w:bCs/>
                <w:kern w:val="0"/>
                <w:sz w:val="24"/>
                <w:szCs w:val="15"/>
              </w:rPr>
            </w:pPr>
            <w:r>
              <w:rPr>
                <w:rFonts w:cs="Gill Sans;Vrinda" w:ascii="Gill Sans;Vrinda" w:hAnsi="Gill Sans;Vrinda"/>
                <w:bCs/>
                <w:kern w:val="0"/>
                <w:sz w:val="24"/>
                <w:szCs w:val="15"/>
              </w:rPr>
              <w:t>CNV</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bCs/>
                <w:kern w:val="0"/>
                <w:sz w:val="24"/>
                <w:szCs w:val="21"/>
              </w:rPr>
            </w:pPr>
            <w:r>
              <w:rPr>
                <w:rFonts w:cs="Gill Sans;Vrinda" w:ascii="Gill Sans;Vrinda" w:hAnsi="Gill Sans;Vrinda"/>
                <w:bCs/>
                <w:kern w:val="0"/>
                <w:sz w:val="24"/>
                <w:szCs w:val="21"/>
              </w:rPr>
            </w:r>
          </w:p>
        </w:tc>
      </w:tr>
      <w:tr>
        <w:trPr>
          <w:trHeight w:val="387" w:hRule="atLeast"/>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i/>
                <w:i/>
                <w:sz w:val="24"/>
                <w:szCs w:val="15"/>
              </w:rPr>
            </w:pPr>
            <w:r>
              <w:rPr>
                <w:rFonts w:cs="Gill Sans;Vrinda" w:ascii="Gill Sans;Vrinda" w:hAnsi="Gill Sans;Vrinda"/>
                <w:i/>
                <w:sz w:val="24"/>
                <w:szCs w:val="15"/>
              </w:rPr>
              <w:t>ZIC2</w:t>
            </w:r>
          </w:p>
          <w:p>
            <w:pPr>
              <w:pStyle w:val="Normal"/>
              <w:jc w:val="center"/>
              <w:rPr/>
            </w:pPr>
            <w:r>
              <w:rPr>
                <w:rFonts w:cs="Gill Sans;Vrinda" w:ascii="Gill Sans;Vrinda" w:hAnsi="Gill Sans;Vrinda"/>
                <w:sz w:val="24"/>
                <w:szCs w:val="15"/>
              </w:rPr>
              <w:t>(MIM 60307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13q3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Zic family member 2 (odd-paired homolog, Drosophila)</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Gill Sans;Vrinda" w:hAnsi="Gill Sans;Vrinda" w:cs="Gill Sans;Vrinda"/>
                <w:sz w:val="24"/>
                <w:szCs w:val="15"/>
              </w:rPr>
            </w:pPr>
            <w:r>
              <w:rPr>
                <w:rFonts w:cs="Gill Sans;Vrinda" w:ascii="Gill Sans;Vrinda" w:hAnsi="Gill Sans;Vrinda"/>
                <w:sz w:val="24"/>
                <w:szCs w:val="15"/>
              </w:rPr>
              <w:t>encodes a member of the ZIC family of C2H2-type zinc finger proteins; functions as a transcriptional repressor</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ill Sans;Vrinda" w:ascii="Gill Sans;Vrinda" w:hAnsi="Gill Sans;Vrinda"/>
                <w:sz w:val="24"/>
                <w:szCs w:val="15"/>
              </w:rPr>
              <w:t>4.7</w:t>
            </w:r>
            <w:r>
              <w:rPr>
                <w:rFonts w:cs="Gill Sans;Vrinda" w:ascii="Gill Sans;Vrinda" w:hAnsi="Gill Sans;Vrinda"/>
                <w:sz w:val="24"/>
                <w:szCs w:val="15"/>
              </w:rPr>
              <w:t xml:space="preserve"> (7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ill Sans;Vrinda" w:hAnsi="Gill Sans;Vrinda" w:cs="Gill Sans;Vrinda"/>
                <w:sz w:val="24"/>
                <w:szCs w:val="15"/>
              </w:rPr>
            </w:pPr>
            <w:r>
              <w:rPr>
                <w:rFonts w:cs="Gill Sans;Vrinda" w:ascii="Gill Sans;Vrinda" w:hAnsi="Gill Sans;Vrinda"/>
                <w:sz w:val="24"/>
                <w:szCs w:val="15"/>
              </w:rPr>
              <w:t>Mous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ill Sans;Vrinda" w:hAnsi="Gill Sans;Vrinda" w:cs="Gill Sans;Vrinda"/>
                <w:sz w:val="24"/>
                <w:szCs w:val="21"/>
              </w:rPr>
            </w:pPr>
            <w:r>
              <w:rPr>
                <w:rFonts w:cs="Gill Sans;Vrinda" w:ascii="Gill Sans;Vrinda" w:hAnsi="Gill Sans;Vrinda"/>
                <w:sz w:val="24"/>
                <w:szCs w:val="21"/>
              </w:rPr>
            </w:r>
          </w:p>
        </w:tc>
      </w:tr>
    </w:tbl>
    <w:p>
      <w:pPr>
        <w:pStyle w:val="Normal"/>
        <w:rPr>
          <w:rFonts w:ascii="Gill Sans;Vrinda" w:hAnsi="Gill Sans;Vrinda" w:cs="Gill Sans;Vrinda"/>
          <w:sz w:val="24"/>
          <w:szCs w:val="15"/>
        </w:rPr>
      </w:pPr>
      <w:r>
        <w:rPr>
          <w:rFonts w:cs="Gill Sans;Vrinda" w:ascii="Gill Sans;Vrinda" w:hAnsi="Gill Sans;Vrinda"/>
          <w:sz w:val="24"/>
          <w:szCs w:val="15"/>
        </w:rPr>
      </w:r>
      <w:r>
        <w:br w:type="page"/>
      </w:r>
    </w:p>
    <w:p>
      <w:pPr>
        <w:pStyle w:val="Normal"/>
        <w:spacing w:lineRule="auto" w:line="360"/>
        <w:jc w:val="left"/>
        <w:rPr>
          <w:rFonts w:ascii="Gill Sans;Vrinda" w:hAnsi="Gill Sans;Vrinda" w:cs="Gill Sans;Vrinda"/>
          <w:b/>
          <w:b/>
          <w:sz w:val="24"/>
          <w:szCs w:val="21"/>
        </w:rPr>
      </w:pPr>
      <w:r>
        <w:rPr>
          <w:rFonts w:cs="Gill Sans;Vrinda" w:ascii="Gill Sans;Vrinda" w:hAnsi="Gill Sans;Vrinda"/>
          <w:b/>
          <w:sz w:val="24"/>
          <w:szCs w:val="21"/>
        </w:rPr>
        <w:t>References</w:t>
      </w:r>
    </w:p>
    <w:p>
      <w:pPr>
        <w:pStyle w:val="Normal"/>
        <w:ind w:left="720" w:hanging="720"/>
        <w:jc w:val="left"/>
        <w:rPr>
          <w:rFonts w:ascii="Gill Sans;Vrinda" w:hAnsi="Gill Sans;Vrinda" w:cs="Gill Sans;Vrinda"/>
          <w:sz w:val="24"/>
          <w:szCs w:val="21"/>
        </w:rPr>
      </w:pPr>
      <w:r>
        <w:fldChar w:fldCharType="begin"/>
      </w:r>
      <w:r>
        <w:rPr>
          <w:sz w:val="24"/>
          <w:b/>
          <w:szCs w:val="21"/>
          <w:rFonts w:cs="Gill Sans;Vrinda" w:ascii="Gill Sans;Vrinda" w:hAnsi="Gill Sans;Vrinda"/>
        </w:rPr>
        <w:instrText xml:space="preserve"> ADDIN EN.REFLIST </w:instrText>
      </w:r>
      <w:bookmarkStart w:id="5" w:name="_ENREF_75"/>
      <w:bookmarkStart w:id="6" w:name="_ENREF_74"/>
      <w:bookmarkStart w:id="7" w:name="_ENREF_73"/>
      <w:bookmarkStart w:id="8" w:name="_ENREF_72"/>
      <w:bookmarkStart w:id="9" w:name="_ENREF_71"/>
      <w:bookmarkStart w:id="10" w:name="_ENREF_70"/>
      <w:bookmarkStart w:id="11" w:name="_ENREF_69"/>
      <w:bookmarkStart w:id="12" w:name="_ENREF_68"/>
      <w:bookmarkStart w:id="13" w:name="_ENREF_67"/>
      <w:bookmarkStart w:id="14" w:name="_ENREF_66"/>
      <w:bookmarkStart w:id="15" w:name="_ENREF_65"/>
      <w:bookmarkStart w:id="16" w:name="_ENREF_64"/>
      <w:bookmarkStart w:id="17" w:name="_ENREF_63"/>
      <w:bookmarkStart w:id="18" w:name="_ENREF_62"/>
      <w:bookmarkStart w:id="19" w:name="_ENREF_61"/>
      <w:bookmarkStart w:id="20" w:name="_ENREF_60"/>
      <w:bookmarkStart w:id="21" w:name="_ENREF_59"/>
      <w:bookmarkStart w:id="22" w:name="_ENREF_58"/>
      <w:bookmarkStart w:id="23" w:name="_ENREF_57"/>
      <w:bookmarkStart w:id="24" w:name="_ENREF_56"/>
      <w:bookmarkStart w:id="25" w:name="_ENREF_55"/>
      <w:bookmarkStart w:id="26" w:name="_ENREF_54"/>
      <w:bookmarkStart w:id="27" w:name="_ENREF_53"/>
      <w:bookmarkStart w:id="28" w:name="_ENREF_52"/>
      <w:bookmarkStart w:id="29" w:name="_ENREF_51"/>
      <w:bookmarkStart w:id="30" w:name="_ENREF_50"/>
      <w:bookmarkStart w:id="31" w:name="_ENREF_49"/>
      <w:bookmarkStart w:id="32" w:name="_ENREF_48"/>
      <w:bookmarkStart w:id="33" w:name="_ENREF_47"/>
      <w:bookmarkStart w:id="34" w:name="_ENREF_46"/>
      <w:bookmarkStart w:id="35" w:name="_ENREF_45"/>
      <w:bookmarkStart w:id="36" w:name="_ENREF_44"/>
      <w:bookmarkStart w:id="37" w:name="_ENREF_43"/>
      <w:bookmarkStart w:id="38" w:name="_ENREF_42"/>
      <w:bookmarkStart w:id="39" w:name="_ENREF_41"/>
      <w:bookmarkStart w:id="40" w:name="_ENREF_40"/>
      <w:bookmarkStart w:id="41" w:name="_ENREF_39"/>
      <w:bookmarkStart w:id="42" w:name="_ENREF_38"/>
      <w:bookmarkStart w:id="43" w:name="_ENREF_37"/>
      <w:bookmarkStart w:id="44" w:name="_ENREF_36"/>
      <w:bookmarkStart w:id="45" w:name="_ENREF_35"/>
      <w:bookmarkStart w:id="46" w:name="_ENREF_34"/>
      <w:bookmarkStart w:id="47" w:name="_ENREF_33"/>
      <w:bookmarkStart w:id="48" w:name="_ENREF_32"/>
      <w:bookmarkStart w:id="49" w:name="_ENREF_31"/>
      <w:bookmarkStart w:id="50" w:name="_ENREF_30"/>
      <w:bookmarkStart w:id="51" w:name="_ENREF_29"/>
      <w:bookmarkStart w:id="52" w:name="_ENREF_28"/>
      <w:bookmarkStart w:id="53" w:name="_ENREF_27"/>
      <w:bookmarkStart w:id="54" w:name="_ENREF_26"/>
      <w:bookmarkStart w:id="55" w:name="_ENREF_25"/>
      <w:bookmarkStart w:id="56" w:name="_ENREF_24"/>
      <w:bookmarkStart w:id="57" w:name="_ENREF_23"/>
      <w:bookmarkStart w:id="58" w:name="_ENREF_22"/>
      <w:bookmarkStart w:id="59" w:name="_ENREF_21"/>
      <w:bookmarkStart w:id="60" w:name="_ENREF_20"/>
      <w:bookmarkStart w:id="61" w:name="_ENREF_19"/>
      <w:bookmarkStart w:id="62" w:name="_ENREF_18"/>
      <w:bookmarkStart w:id="63" w:name="_ENREF_17"/>
      <w:bookmarkStart w:id="64" w:name="_ENREF_16"/>
      <w:bookmarkStart w:id="65" w:name="_ENREF_15"/>
      <w:bookmarkStart w:id="66" w:name="_ENREF_14"/>
      <w:bookmarkStart w:id="67" w:name="_ENREF_13"/>
      <w:bookmarkStart w:id="68" w:name="_ENREF_12"/>
      <w:bookmarkStart w:id="69" w:name="_ENREF_11"/>
      <w:bookmarkStart w:id="70" w:name="_ENREF_10"/>
      <w:bookmarkStart w:id="71" w:name="_ENREF_9"/>
      <w:bookmarkStart w:id="72" w:name="_ENREF_8"/>
      <w:bookmarkStart w:id="73" w:name="_ENREF_7"/>
      <w:bookmarkStart w:id="74" w:name="_ENREF_6"/>
      <w:bookmarkStart w:id="75" w:name="_ENREF_5"/>
      <w:bookmarkStart w:id="76" w:name="_ENREF_4"/>
      <w:bookmarkStart w:id="77" w:name="_ENREF_3"/>
      <w:bookmarkStart w:id="78" w:name="_ENREF_2"/>
      <w:bookmarkStart w:id="79" w:name="_ENREF_1"/>
      <w:r>
        <w:rPr>
          <w:rFonts w:cs="Gill Sans;Vrinda" w:ascii="Gill Sans;Vrinda" w:hAnsi="Gill Sans;Vrinda"/>
          <w:b/>
          <w:sz w:val="24"/>
          <w:szCs w:val="21"/>
        </w:rPr>
      </w:r>
      <w:r>
        <w:rPr>
          <w:sz w:val="24"/>
          <w:b/>
          <w:szCs w:val="21"/>
          <w:rFonts w:cs="Gill Sans;Vrinda" w:ascii="Gill Sans;Vrinda" w:hAnsi="Gill Sans;Vrinda"/>
        </w:rPr>
        <w:fldChar w:fldCharType="separate"/>
      </w:r>
      <w:r>
        <w:rPr>
          <w:rFonts w:cs="Gill Sans;Vrinda" w:ascii="Gill Sans;Vrinda" w:hAnsi="Gill Sans;Vrinda"/>
          <w:b/>
          <w:sz w:val="24"/>
          <w:szCs w:val="21"/>
        </w:rPr>
      </w:r>
      <w:r>
        <w:rPr>
          <w:rFonts w:cs="Gill Sans;Vrinda" w:ascii="Gill Sans;Vrinda" w:hAnsi="Gill Sans;Vrinda"/>
          <w:sz w:val="24"/>
          <w:szCs w:val="21"/>
        </w:rPr>
        <w:t>1. Thiesen S, Kubart S, Ropers HH, Nothwang HG (2000) Isolation of two novel human RhoGEFs, ARHGEF3 and ARHGEF4, in 3p13-21 and 2q22. Biochem Biophys Res Commun 273: 364-36</w:t>
      </w:r>
      <w:bookmarkEnd w:id="79"/>
      <w:r>
        <w:rPr>
          <w:rFonts w:cs="Gill Sans;Vrinda" w:ascii="Gill Sans;Vrinda" w:hAnsi="Gill Sans;Vrinda"/>
          <w:sz w:val="24"/>
          <w:szCs w:val="21"/>
        </w:rPr>
        <w:t>9.</w:t>
      </w:r>
    </w:p>
    <w:p>
      <w:pPr>
        <w:pStyle w:val="Normal"/>
        <w:ind w:left="720" w:hanging="720"/>
        <w:jc w:val="left"/>
        <w:rPr>
          <w:rFonts w:ascii="Gill Sans;Vrinda" w:hAnsi="Gill Sans;Vrinda" w:cs="Gill Sans;Vrinda"/>
          <w:sz w:val="24"/>
          <w:szCs w:val="21"/>
        </w:rPr>
      </w:pPr>
      <w:bookmarkStart w:id="80" w:name="_ENREF_2"/>
      <w:r>
        <w:rPr>
          <w:rFonts w:cs="Gill Sans;Vrinda" w:ascii="Gill Sans;Vrinda" w:hAnsi="Gill Sans;Vrinda"/>
          <w:sz w:val="24"/>
          <w:szCs w:val="21"/>
        </w:rPr>
        <w:t>2. Heanue TA, Pachnis V (2006) Expression profiling the developing mammalian enteric nervous system identifies marker and candidate Hirschsprung disease genes. Proc Natl Acad Sci U S A 103: 6919-6924.</w:t>
      </w:r>
      <w:bookmarkEnd w:id="80"/>
    </w:p>
    <w:p>
      <w:pPr>
        <w:pStyle w:val="Normal"/>
        <w:ind w:left="720" w:hanging="720"/>
        <w:jc w:val="left"/>
        <w:rPr>
          <w:rFonts w:ascii="Gill Sans;Vrinda" w:hAnsi="Gill Sans;Vrinda" w:cs="Gill Sans;Vrinda"/>
          <w:sz w:val="24"/>
          <w:szCs w:val="21"/>
        </w:rPr>
      </w:pPr>
      <w:bookmarkStart w:id="81" w:name="_ENREF_3"/>
      <w:r>
        <w:rPr>
          <w:rFonts w:cs="Gill Sans;Vrinda" w:ascii="Gill Sans;Vrinda" w:hAnsi="Gill Sans;Vrinda"/>
          <w:sz w:val="24"/>
          <w:szCs w:val="21"/>
        </w:rPr>
        <w:t>3. Huang HS, Kubish GM, Redmond TM, Turner DL, Thompson RC, et al. (2010) Direct transcriptional induction of Gadd45gamma by Ascl1 during neuronal differentiation. Mol Cell Neurosci 44: 282-296.</w:t>
      </w:r>
      <w:bookmarkEnd w:id="81"/>
    </w:p>
    <w:p>
      <w:pPr>
        <w:pStyle w:val="Normal"/>
        <w:ind w:left="720" w:hanging="720"/>
        <w:jc w:val="left"/>
        <w:rPr>
          <w:rFonts w:ascii="Gill Sans;Vrinda" w:hAnsi="Gill Sans;Vrinda" w:cs="Gill Sans;Vrinda"/>
          <w:sz w:val="24"/>
          <w:szCs w:val="21"/>
        </w:rPr>
      </w:pPr>
      <w:bookmarkStart w:id="82" w:name="_ENREF_4"/>
      <w:r>
        <w:rPr>
          <w:rFonts w:cs="Gill Sans;Vrinda" w:ascii="Gill Sans;Vrinda" w:hAnsi="Gill Sans;Vrinda"/>
          <w:sz w:val="24"/>
          <w:szCs w:val="21"/>
        </w:rPr>
        <w:t>4. Hagiyama M, Ichiyanagi N, Kimura KB, Murakami Y, Ito A (2009) Expression of a soluble isoform of cell adhesion molecule 1 in the brain and its involvement in directional neurite outgrowth. Am J Pathol 174: 2278-2289.</w:t>
      </w:r>
      <w:bookmarkEnd w:id="82"/>
    </w:p>
    <w:p>
      <w:pPr>
        <w:pStyle w:val="Normal"/>
        <w:ind w:left="720" w:hanging="720"/>
        <w:jc w:val="left"/>
        <w:rPr>
          <w:rFonts w:ascii="Gill Sans;Vrinda" w:hAnsi="Gill Sans;Vrinda" w:cs="Gill Sans;Vrinda"/>
          <w:sz w:val="24"/>
          <w:szCs w:val="21"/>
        </w:rPr>
      </w:pPr>
      <w:bookmarkStart w:id="83" w:name="_ENREF_5"/>
      <w:r>
        <w:rPr>
          <w:rFonts w:cs="Gill Sans;Vrinda" w:ascii="Gill Sans;Vrinda" w:hAnsi="Gill Sans;Vrinda"/>
          <w:sz w:val="24"/>
          <w:szCs w:val="21"/>
        </w:rPr>
        <w:t>5. Sultan M, Piccini I, Balzereit D, Herwig R, Saran NG, et al. (2007) Gene expression variation in Down's syndrome mice allows prioritization of candidate genes. Genome Biol 8: R91.</w:t>
      </w:r>
      <w:bookmarkEnd w:id="83"/>
    </w:p>
    <w:p>
      <w:pPr>
        <w:pStyle w:val="Normal"/>
        <w:ind w:left="720" w:hanging="720"/>
        <w:jc w:val="left"/>
        <w:rPr>
          <w:rFonts w:ascii="Gill Sans;Vrinda" w:hAnsi="Gill Sans;Vrinda" w:cs="Gill Sans;Vrinda"/>
          <w:sz w:val="24"/>
          <w:szCs w:val="21"/>
        </w:rPr>
      </w:pPr>
      <w:bookmarkStart w:id="84" w:name="_ENREF_6"/>
      <w:r>
        <w:rPr>
          <w:rFonts w:cs="Gill Sans;Vrinda" w:ascii="Gill Sans;Vrinda" w:hAnsi="Gill Sans;Vrinda"/>
          <w:sz w:val="24"/>
          <w:szCs w:val="21"/>
        </w:rPr>
        <w:t>6. Hermiston ML, Gordon JI (1995) Inflammatory bowel disease and adenomas in mice expressing a dominant negative N-cadherin. Science 270: 1203-1207.</w:t>
      </w:r>
      <w:bookmarkEnd w:id="84"/>
    </w:p>
    <w:p>
      <w:pPr>
        <w:pStyle w:val="Normal"/>
        <w:ind w:left="720" w:hanging="720"/>
        <w:jc w:val="left"/>
        <w:rPr>
          <w:rFonts w:ascii="Gill Sans;Vrinda" w:hAnsi="Gill Sans;Vrinda" w:cs="Gill Sans;Vrinda"/>
          <w:sz w:val="24"/>
          <w:szCs w:val="21"/>
        </w:rPr>
      </w:pPr>
      <w:bookmarkStart w:id="85" w:name="_ENREF_7"/>
      <w:r>
        <w:rPr>
          <w:rFonts w:cs="Gill Sans;Vrinda" w:ascii="Gill Sans;Vrinda" w:hAnsi="Gill Sans;Vrinda"/>
          <w:sz w:val="24"/>
          <w:szCs w:val="21"/>
        </w:rPr>
        <w:t>7. Schmidt EF, Shim SO, Strittmatter SM (2008) Release of MICAL autoinhibition by semaphorin-plexin signaling promotes interaction with collapsin response mediator protein. J Neurosci 28: 2287-2297.</w:t>
      </w:r>
      <w:bookmarkEnd w:id="85"/>
    </w:p>
    <w:p>
      <w:pPr>
        <w:pStyle w:val="Normal"/>
        <w:ind w:left="720" w:hanging="720"/>
        <w:jc w:val="left"/>
        <w:rPr>
          <w:rFonts w:ascii="Gill Sans;Vrinda" w:hAnsi="Gill Sans;Vrinda" w:cs="Gill Sans;Vrinda"/>
          <w:sz w:val="24"/>
          <w:szCs w:val="21"/>
        </w:rPr>
      </w:pPr>
      <w:bookmarkStart w:id="86" w:name="_ENREF_8"/>
      <w:r>
        <w:rPr>
          <w:rFonts w:cs="Gill Sans;Vrinda" w:ascii="Gill Sans;Vrinda" w:hAnsi="Gill Sans;Vrinda"/>
          <w:sz w:val="24"/>
          <w:szCs w:val="21"/>
        </w:rPr>
        <w:t>8. Brannvall K, Hjelm H, Korhonen L, Lahtinen U, Lehesjoki AE, et al. (2003) Cystatin-B is expressed by neural stem cells and by differentiated neurons and astrocytes. Biochem Biophys Res Commun 308: 369-374.</w:t>
      </w:r>
      <w:bookmarkEnd w:id="86"/>
    </w:p>
    <w:p>
      <w:pPr>
        <w:pStyle w:val="Normal"/>
        <w:ind w:left="720" w:hanging="720"/>
        <w:jc w:val="left"/>
        <w:rPr>
          <w:rFonts w:ascii="Gill Sans;Vrinda" w:hAnsi="Gill Sans;Vrinda" w:cs="Gill Sans;Vrinda"/>
          <w:sz w:val="24"/>
          <w:szCs w:val="21"/>
        </w:rPr>
      </w:pPr>
      <w:bookmarkStart w:id="87" w:name="_ENREF_9"/>
      <w:r>
        <w:rPr>
          <w:rFonts w:cs="Gill Sans;Vrinda" w:ascii="Gill Sans;Vrinda" w:hAnsi="Gill Sans;Vrinda"/>
          <w:sz w:val="24"/>
          <w:szCs w:val="21"/>
        </w:rPr>
        <w:t>9. Simeone A, Acampora D, Pannese M, D'Esposito M, Stornaiuolo A, et al. (1994) Cloning and characterization of two members of the vertebrate Dlx gene family. Proc Natl Acad Sci U S A 91: 2250-2254.</w:t>
      </w:r>
      <w:bookmarkEnd w:id="87"/>
    </w:p>
    <w:p>
      <w:pPr>
        <w:pStyle w:val="Normal"/>
        <w:ind w:left="720" w:hanging="720"/>
        <w:jc w:val="left"/>
        <w:rPr>
          <w:rFonts w:ascii="Gill Sans;Vrinda" w:hAnsi="Gill Sans;Vrinda" w:cs="Gill Sans;Vrinda"/>
          <w:sz w:val="24"/>
          <w:szCs w:val="21"/>
        </w:rPr>
      </w:pPr>
      <w:bookmarkStart w:id="88" w:name="_ENREF_10"/>
      <w:r>
        <w:rPr>
          <w:rFonts w:cs="Gill Sans;Vrinda" w:ascii="Gill Sans;Vrinda" w:hAnsi="Gill Sans;Vrinda"/>
          <w:sz w:val="24"/>
          <w:szCs w:val="21"/>
        </w:rPr>
        <w:t>10. Cobos I, Borello U, Rubenstein JL (2007) Dlx transcription factors promote migration through repression of axon and dendrite growth. Neuron 54: 873-888.</w:t>
      </w:r>
      <w:bookmarkEnd w:id="88"/>
    </w:p>
    <w:p>
      <w:pPr>
        <w:pStyle w:val="Normal"/>
        <w:ind w:left="720" w:hanging="720"/>
        <w:jc w:val="left"/>
        <w:rPr>
          <w:rFonts w:ascii="Gill Sans;Vrinda" w:hAnsi="Gill Sans;Vrinda" w:cs="Gill Sans;Vrinda"/>
          <w:sz w:val="24"/>
          <w:szCs w:val="21"/>
        </w:rPr>
      </w:pPr>
      <w:bookmarkStart w:id="89" w:name="_ENREF_11"/>
      <w:r>
        <w:rPr>
          <w:rFonts w:cs="Gill Sans;Vrinda" w:ascii="Gill Sans;Vrinda" w:hAnsi="Gill Sans;Vrinda"/>
          <w:sz w:val="24"/>
          <w:szCs w:val="21"/>
        </w:rPr>
        <w:t>11. Hamajima N, Matsuda K, Sakata S, Tamaki N, Sasaki M, et al. (1996) A novel gene family defined by human dihydropyrimidinase and three related proteins with differential tissue distribution. Gene 180: 157-163.</w:t>
      </w:r>
      <w:bookmarkEnd w:id="89"/>
    </w:p>
    <w:p>
      <w:pPr>
        <w:pStyle w:val="Normal"/>
        <w:ind w:left="720" w:hanging="720"/>
        <w:jc w:val="left"/>
        <w:rPr>
          <w:rFonts w:ascii="Gill Sans;Vrinda" w:hAnsi="Gill Sans;Vrinda" w:cs="Gill Sans;Vrinda"/>
          <w:sz w:val="24"/>
          <w:szCs w:val="21"/>
        </w:rPr>
      </w:pPr>
      <w:bookmarkStart w:id="90" w:name="_ENREF_12"/>
      <w:r>
        <w:rPr>
          <w:rFonts w:cs="Gill Sans;Vrinda" w:ascii="Gill Sans;Vrinda" w:hAnsi="Gill Sans;Vrinda"/>
          <w:sz w:val="24"/>
          <w:szCs w:val="21"/>
        </w:rPr>
        <w:t>12. Zardo G, Tiirikainen MI, Hong C, Misra A, Feuerstein BG, et al. (2002) Integrated genomic and epigenomic analyses pinpoint biallelic gene inactivation in tumors. Nat Genet 32: 453-458.</w:t>
      </w:r>
      <w:bookmarkEnd w:id="90"/>
    </w:p>
    <w:p>
      <w:pPr>
        <w:pStyle w:val="Normal"/>
        <w:ind w:left="720" w:hanging="720"/>
        <w:jc w:val="left"/>
        <w:rPr>
          <w:rFonts w:ascii="Gill Sans;Vrinda" w:hAnsi="Gill Sans;Vrinda" w:cs="Gill Sans;Vrinda"/>
          <w:sz w:val="24"/>
          <w:szCs w:val="21"/>
        </w:rPr>
      </w:pPr>
      <w:bookmarkStart w:id="91" w:name="_ENREF_13"/>
      <w:r>
        <w:rPr>
          <w:rFonts w:cs="Gill Sans;Vrinda" w:ascii="Gill Sans;Vrinda" w:hAnsi="Gill Sans;Vrinda"/>
          <w:sz w:val="24"/>
          <w:szCs w:val="21"/>
        </w:rPr>
        <w:t>13. Hofstra RM, Valdenaire O, Arch E, Osinga J, Kroes H, et al. (1999) A loss-of-function mutation in the endothelin-converting enzyme 1 (ECE-1) associated with Hirschsprung disease, cardiac defects, and autonomic dysfunction. Am J Hum Genet 64: 304-308.</w:t>
      </w:r>
      <w:bookmarkEnd w:id="91"/>
    </w:p>
    <w:p>
      <w:pPr>
        <w:pStyle w:val="Normal"/>
        <w:ind w:left="720" w:hanging="720"/>
        <w:jc w:val="left"/>
        <w:rPr>
          <w:rFonts w:ascii="Gill Sans;Vrinda" w:hAnsi="Gill Sans;Vrinda" w:cs="Gill Sans;Vrinda"/>
          <w:sz w:val="24"/>
          <w:szCs w:val="21"/>
        </w:rPr>
      </w:pPr>
      <w:bookmarkStart w:id="92" w:name="_ENREF_14"/>
      <w:r>
        <w:rPr>
          <w:rFonts w:cs="Gill Sans;Vrinda" w:ascii="Gill Sans;Vrinda" w:hAnsi="Gill Sans;Vrinda"/>
          <w:sz w:val="24"/>
          <w:szCs w:val="21"/>
        </w:rPr>
        <w:t>14. Bidaud C, Salomon R, Edery P, Van Camp G, Pelet A, et al. (1997) [Mutations of the endothelin-3 gene in isolated and syndromic forms of Hirschsprung disease]. Gastroenterol Clin Biol 21: 548-554.</w:t>
      </w:r>
      <w:bookmarkEnd w:id="92"/>
    </w:p>
    <w:p>
      <w:pPr>
        <w:pStyle w:val="Normal"/>
        <w:ind w:left="720" w:hanging="720"/>
        <w:jc w:val="left"/>
        <w:rPr>
          <w:rFonts w:ascii="Gill Sans;Vrinda" w:hAnsi="Gill Sans;Vrinda" w:cs="Gill Sans;Vrinda"/>
          <w:sz w:val="24"/>
          <w:szCs w:val="21"/>
        </w:rPr>
      </w:pPr>
      <w:bookmarkStart w:id="93" w:name="_ENREF_15"/>
      <w:r>
        <w:rPr>
          <w:rFonts w:cs="Gill Sans;Vrinda" w:ascii="Gill Sans;Vrinda" w:hAnsi="Gill Sans;Vrinda"/>
          <w:sz w:val="24"/>
          <w:szCs w:val="21"/>
        </w:rPr>
        <w:t>15. Sanchez-Mejias A, Fernandez RM, Lopez-Alonso M, Antinolo G, Borrego S (2009) Contribution of RET, NTRK3 and EDN3 to the expression of Hirschsprung disease in a multiplex family. J Med Genet 46: 862-864.</w:t>
      </w:r>
      <w:bookmarkEnd w:id="93"/>
    </w:p>
    <w:p>
      <w:pPr>
        <w:pStyle w:val="Normal"/>
        <w:ind w:left="720" w:hanging="720"/>
        <w:jc w:val="left"/>
        <w:rPr>
          <w:rFonts w:ascii="Gill Sans;Vrinda" w:hAnsi="Gill Sans;Vrinda" w:cs="Gill Sans;Vrinda"/>
          <w:sz w:val="24"/>
          <w:szCs w:val="21"/>
        </w:rPr>
      </w:pPr>
      <w:bookmarkStart w:id="94" w:name="_ENREF_16"/>
      <w:r>
        <w:rPr>
          <w:rFonts w:cs="Gill Sans;Vrinda" w:ascii="Gill Sans;Vrinda" w:hAnsi="Gill Sans;Vrinda"/>
          <w:sz w:val="24"/>
          <w:szCs w:val="21"/>
        </w:rPr>
        <w:t>16. Carrasquillo MM, McCallion AS, Puffenberger EG, Kashuk CS, Nouri N, et al. (2002) Genome-wide association study and mouse model identify interaction between RET and EDNRB pathways in Hirschsprung disease. Nat Genet 32: 237-244.</w:t>
      </w:r>
      <w:bookmarkEnd w:id="94"/>
    </w:p>
    <w:p>
      <w:pPr>
        <w:pStyle w:val="Normal"/>
        <w:ind w:left="720" w:hanging="720"/>
        <w:jc w:val="left"/>
        <w:rPr>
          <w:rFonts w:ascii="Gill Sans;Vrinda" w:hAnsi="Gill Sans;Vrinda" w:cs="Gill Sans;Vrinda"/>
          <w:sz w:val="24"/>
          <w:szCs w:val="21"/>
        </w:rPr>
      </w:pPr>
      <w:bookmarkStart w:id="95" w:name="_ENREF_17"/>
      <w:r>
        <w:rPr>
          <w:rFonts w:cs="Gill Sans;Vrinda" w:ascii="Gill Sans;Vrinda" w:hAnsi="Gill Sans;Vrinda"/>
          <w:sz w:val="24"/>
          <w:szCs w:val="21"/>
        </w:rPr>
        <w:t>17. Kenny SE, Hofstra RM, Buys CH, Vaillant CR, Lloyd DA, et al. (2000) Reduced endothelin-3 expression in sporadic Hirschsprung disease. Br J Surg 87: 580-585.</w:t>
      </w:r>
      <w:bookmarkEnd w:id="95"/>
    </w:p>
    <w:p>
      <w:pPr>
        <w:pStyle w:val="Normal"/>
        <w:ind w:left="720" w:hanging="720"/>
        <w:jc w:val="left"/>
        <w:rPr>
          <w:rFonts w:ascii="Gill Sans;Vrinda" w:hAnsi="Gill Sans;Vrinda" w:cs="Gill Sans;Vrinda"/>
          <w:sz w:val="24"/>
          <w:szCs w:val="21"/>
        </w:rPr>
      </w:pPr>
      <w:bookmarkStart w:id="96" w:name="_ENREF_18"/>
      <w:r>
        <w:rPr>
          <w:rFonts w:cs="Gill Sans;Vrinda" w:ascii="Gill Sans;Vrinda" w:hAnsi="Gill Sans;Vrinda"/>
          <w:sz w:val="24"/>
          <w:szCs w:val="21"/>
        </w:rPr>
        <w:t>18. Han J, Knops JF, Longshore JW, King PH (1996) Localization of human elav-like neuronal protein 1 (Hel-N1) on chromosome 9p21 by chromosome microdissection polymerase chain reaction and fluorescence in situ hybridization. Genomics 36: 189-191.</w:t>
      </w:r>
      <w:bookmarkEnd w:id="96"/>
    </w:p>
    <w:p>
      <w:pPr>
        <w:pStyle w:val="Normal"/>
        <w:ind w:left="720" w:hanging="720"/>
        <w:jc w:val="left"/>
        <w:rPr>
          <w:rFonts w:ascii="Gill Sans;Vrinda" w:hAnsi="Gill Sans;Vrinda" w:cs="Gill Sans;Vrinda"/>
          <w:sz w:val="24"/>
          <w:szCs w:val="21"/>
        </w:rPr>
      </w:pPr>
      <w:bookmarkStart w:id="97" w:name="_ENREF_19"/>
      <w:r>
        <w:rPr>
          <w:rFonts w:cs="Gill Sans;Vrinda" w:ascii="Gill Sans;Vrinda" w:hAnsi="Gill Sans;Vrinda"/>
          <w:sz w:val="24"/>
          <w:szCs w:val="21"/>
        </w:rPr>
        <w:t>19. Akamatsu W, Fujihara H, Mitsuhashi T, Yano M, Shibata S, et al. (2005) The RNA-binding protein HuD regulates neuronal cell identity and maturation. Proc Natl Acad Sci U S A 102: 4625-4630.</w:t>
      </w:r>
      <w:bookmarkEnd w:id="97"/>
    </w:p>
    <w:p>
      <w:pPr>
        <w:pStyle w:val="Normal"/>
        <w:ind w:left="720" w:hanging="720"/>
        <w:jc w:val="left"/>
        <w:rPr>
          <w:rFonts w:ascii="Gill Sans;Vrinda" w:hAnsi="Gill Sans;Vrinda" w:cs="Gill Sans;Vrinda"/>
          <w:sz w:val="24"/>
          <w:szCs w:val="21"/>
        </w:rPr>
      </w:pPr>
      <w:bookmarkStart w:id="98" w:name="_ENREF_20"/>
      <w:r>
        <w:rPr>
          <w:rFonts w:cs="Gill Sans;Vrinda" w:ascii="Gill Sans;Vrinda" w:hAnsi="Gill Sans;Vrinda"/>
          <w:sz w:val="24"/>
          <w:szCs w:val="21"/>
        </w:rPr>
        <w:t>20. Flames N, Hobert O (2009) Gene regulatory logic of dopamine neuron differentiation. Nature 458: 885-889.</w:t>
      </w:r>
      <w:bookmarkEnd w:id="98"/>
    </w:p>
    <w:p>
      <w:pPr>
        <w:pStyle w:val="Normal"/>
        <w:ind w:left="720" w:hanging="720"/>
        <w:jc w:val="left"/>
        <w:rPr>
          <w:rFonts w:ascii="Gill Sans;Vrinda" w:hAnsi="Gill Sans;Vrinda" w:cs="Gill Sans;Vrinda"/>
          <w:sz w:val="24"/>
          <w:szCs w:val="21"/>
        </w:rPr>
      </w:pPr>
      <w:bookmarkStart w:id="99" w:name="_ENREF_21"/>
      <w:r>
        <w:rPr>
          <w:rFonts w:cs="Gill Sans;Vrinda" w:ascii="Gill Sans;Vrinda" w:hAnsi="Gill Sans;Vrinda"/>
          <w:sz w:val="24"/>
          <w:szCs w:val="21"/>
        </w:rPr>
        <w:t>21. Smallwood PM, Munoz-Sanjuan I, Tong P, Macke JP, Hendry SH, et al. (1996) Fibroblast growth factor (FGF) homologous factors: new members of the FGF family implicated in nervous system development. Proc Natl Acad Sci U S A 93: 9850-9857.</w:t>
      </w:r>
      <w:bookmarkEnd w:id="99"/>
    </w:p>
    <w:p>
      <w:pPr>
        <w:pStyle w:val="Normal"/>
        <w:ind w:left="720" w:hanging="720"/>
        <w:jc w:val="left"/>
        <w:rPr>
          <w:rFonts w:ascii="Gill Sans;Vrinda" w:hAnsi="Gill Sans;Vrinda" w:cs="Gill Sans;Vrinda"/>
          <w:sz w:val="24"/>
          <w:szCs w:val="21"/>
        </w:rPr>
      </w:pPr>
      <w:bookmarkStart w:id="100" w:name="_ENREF_22"/>
      <w:r>
        <w:rPr>
          <w:rFonts w:cs="Gill Sans;Vrinda" w:ascii="Gill Sans;Vrinda" w:hAnsi="Gill Sans;Vrinda"/>
          <w:sz w:val="24"/>
          <w:szCs w:val="21"/>
        </w:rPr>
        <w:t>22. Strittmatter SM, Fankhauser C, Huang PL, Mashimo H, Fishman MC (1995) Neuronal pathfinding is abnormal in mice lacking the neuronal growth cone protein GAP-43. Cell 80: 445-452.</w:t>
      </w:r>
      <w:bookmarkEnd w:id="100"/>
    </w:p>
    <w:p>
      <w:pPr>
        <w:pStyle w:val="Normal"/>
        <w:ind w:left="720" w:hanging="720"/>
        <w:jc w:val="left"/>
        <w:rPr>
          <w:rFonts w:ascii="Gill Sans;Vrinda" w:hAnsi="Gill Sans;Vrinda" w:cs="Gill Sans;Vrinda"/>
          <w:sz w:val="24"/>
          <w:szCs w:val="21"/>
        </w:rPr>
      </w:pPr>
      <w:bookmarkStart w:id="101" w:name="_ENREF_23"/>
      <w:r>
        <w:rPr>
          <w:rFonts w:cs="Gill Sans;Vrinda" w:ascii="Gill Sans;Vrinda" w:hAnsi="Gill Sans;Vrinda"/>
          <w:sz w:val="24"/>
          <w:szCs w:val="21"/>
        </w:rPr>
        <w:t>23. Salomon R, Attie T, Pelet A, Bidaud C, Eng C, et al. (1996) Germline mutations of the RET ligand GDNF are not sufficient to cause Hirschsprung disease. Nat Genet 14: 345-347.</w:t>
      </w:r>
      <w:bookmarkEnd w:id="101"/>
    </w:p>
    <w:p>
      <w:pPr>
        <w:pStyle w:val="Normal"/>
        <w:ind w:left="720" w:hanging="720"/>
        <w:jc w:val="left"/>
        <w:rPr>
          <w:rFonts w:ascii="Gill Sans;Vrinda" w:hAnsi="Gill Sans;Vrinda" w:cs="Gill Sans;Vrinda"/>
          <w:sz w:val="24"/>
          <w:szCs w:val="21"/>
        </w:rPr>
      </w:pPr>
      <w:bookmarkStart w:id="102" w:name="_ENREF_24"/>
      <w:r>
        <w:rPr>
          <w:rFonts w:cs="Gill Sans;Vrinda" w:ascii="Gill Sans;Vrinda" w:hAnsi="Gill Sans;Vrinda"/>
          <w:sz w:val="24"/>
          <w:szCs w:val="21"/>
        </w:rPr>
        <w:t>24. Ivanchuk SM, Myers SM, Eng C, Mulligan LM (1996) De novo mutation of GDNF, ligand for the RET/GDNFR-alpha receptor complex, in Hirschsprung disease. Hum Mol Genet 5: 2023-2026.</w:t>
      </w:r>
      <w:bookmarkEnd w:id="102"/>
    </w:p>
    <w:p>
      <w:pPr>
        <w:pStyle w:val="Normal"/>
        <w:ind w:left="720" w:hanging="720"/>
        <w:jc w:val="left"/>
        <w:rPr>
          <w:rFonts w:ascii="Gill Sans;Vrinda" w:hAnsi="Gill Sans;Vrinda" w:cs="Gill Sans;Vrinda"/>
          <w:sz w:val="24"/>
          <w:szCs w:val="21"/>
        </w:rPr>
      </w:pPr>
      <w:bookmarkStart w:id="103" w:name="_ENREF_25"/>
      <w:r>
        <w:rPr>
          <w:rFonts w:cs="Gill Sans;Vrinda" w:ascii="Gill Sans;Vrinda" w:hAnsi="Gill Sans;Vrinda"/>
          <w:sz w:val="24"/>
          <w:szCs w:val="21"/>
        </w:rPr>
        <w:t>25. Angrist M, Bolk S, Bentley K, Nallasamy S, Halushka MK, et al. (1998) Genomic structure of the gene for the SH2 and pleckstrin homology domain-containing protein GRB10 and evaluation of its role in Hirschsprung disease. Oncogene 17: 3065-3070.</w:t>
      </w:r>
      <w:bookmarkEnd w:id="103"/>
    </w:p>
    <w:p>
      <w:pPr>
        <w:pStyle w:val="Normal"/>
        <w:ind w:left="720" w:hanging="720"/>
        <w:jc w:val="left"/>
        <w:rPr>
          <w:rFonts w:ascii="Gill Sans;Vrinda" w:hAnsi="Gill Sans;Vrinda" w:cs="Gill Sans;Vrinda"/>
          <w:sz w:val="24"/>
          <w:szCs w:val="21"/>
        </w:rPr>
      </w:pPr>
      <w:bookmarkStart w:id="104" w:name="_ENREF_26"/>
      <w:r>
        <w:rPr>
          <w:rFonts w:cs="Gill Sans;Vrinda" w:ascii="Gill Sans;Vrinda" w:hAnsi="Gill Sans;Vrinda"/>
          <w:sz w:val="24"/>
          <w:szCs w:val="21"/>
        </w:rPr>
        <w:t>26. Fernandez RM, Ruiz-Ferrer M, Lopez-Alonso M, Antinolo G, Borrego S (2008) Polymorphisms in the genes encoding the 4 RET ligands, GDNF, NTN, ARTN, PSPN, and susceptibility to Hirschsprung disease. J Pediatr Surg 43: 2042-2047.</w:t>
      </w:r>
      <w:bookmarkEnd w:id="104"/>
    </w:p>
    <w:p>
      <w:pPr>
        <w:pStyle w:val="Normal"/>
        <w:ind w:left="720" w:hanging="720"/>
        <w:jc w:val="left"/>
        <w:rPr>
          <w:rFonts w:ascii="Gill Sans;Vrinda" w:hAnsi="Gill Sans;Vrinda" w:cs="Gill Sans;Vrinda"/>
          <w:sz w:val="24"/>
          <w:szCs w:val="21"/>
        </w:rPr>
      </w:pPr>
      <w:bookmarkStart w:id="105" w:name="_ENREF_27"/>
      <w:r>
        <w:rPr>
          <w:rFonts w:cs="Gill Sans;Vrinda" w:ascii="Gill Sans;Vrinda" w:hAnsi="Gill Sans;Vrinda"/>
          <w:sz w:val="24"/>
          <w:szCs w:val="21"/>
        </w:rPr>
        <w:t>27. Myers SM, Salomon R, Goessling A, Pelet A, Eng C, et al. (1999) Investigation of germline GFR alpha-1 mutations in Hirschsprung disease. J Med Genet 36: 217-220.</w:t>
      </w:r>
      <w:bookmarkEnd w:id="105"/>
    </w:p>
    <w:p>
      <w:pPr>
        <w:pStyle w:val="Normal"/>
        <w:ind w:left="720" w:hanging="720"/>
        <w:jc w:val="left"/>
        <w:rPr>
          <w:rFonts w:ascii="Gill Sans;Vrinda" w:hAnsi="Gill Sans;Vrinda" w:cs="Gill Sans;Vrinda"/>
          <w:sz w:val="24"/>
          <w:szCs w:val="21"/>
        </w:rPr>
      </w:pPr>
      <w:bookmarkStart w:id="106" w:name="_ENREF_28"/>
      <w:r>
        <w:rPr>
          <w:rFonts w:cs="Gill Sans;Vrinda" w:ascii="Gill Sans;Vrinda" w:hAnsi="Gill Sans;Vrinda"/>
          <w:sz w:val="24"/>
          <w:szCs w:val="21"/>
        </w:rPr>
        <w:t>28. Hurowitz EH, Melnyk JM, Chen YJ, Kouros-Mehr H, Simon MI, et al. (2000) Genomic characterization of the human heterotrimeric G protein alpha, beta, and gamma subunit genes. DNA Res 7: 111-120.</w:t>
      </w:r>
      <w:bookmarkEnd w:id="106"/>
    </w:p>
    <w:p>
      <w:pPr>
        <w:pStyle w:val="Normal"/>
        <w:ind w:left="720" w:hanging="720"/>
        <w:jc w:val="left"/>
        <w:rPr>
          <w:rFonts w:ascii="Gill Sans;Vrinda" w:hAnsi="Gill Sans;Vrinda" w:cs="Gill Sans;Vrinda"/>
          <w:sz w:val="24"/>
          <w:szCs w:val="21"/>
        </w:rPr>
      </w:pPr>
      <w:bookmarkStart w:id="107" w:name="_ENREF_29"/>
      <w:r>
        <w:rPr>
          <w:rFonts w:cs="Gill Sans;Vrinda" w:ascii="Gill Sans;Vrinda" w:hAnsi="Gill Sans;Vrinda"/>
          <w:sz w:val="24"/>
          <w:szCs w:val="21"/>
        </w:rPr>
        <w:t>29. Bober E, Baum C, Braun T, Arnold HH (1994) A novel NK-related mouse homeobox gene: expression in central and peripheral nervous structures during embryonic development. Dev Biol 162: 288-303.</w:t>
      </w:r>
      <w:bookmarkEnd w:id="107"/>
    </w:p>
    <w:p>
      <w:pPr>
        <w:pStyle w:val="Normal"/>
        <w:ind w:left="720" w:hanging="720"/>
        <w:jc w:val="left"/>
        <w:rPr>
          <w:rFonts w:ascii="Gill Sans;Vrinda" w:hAnsi="Gill Sans;Vrinda" w:cs="Gill Sans;Vrinda"/>
          <w:sz w:val="24"/>
          <w:szCs w:val="21"/>
        </w:rPr>
      </w:pPr>
      <w:bookmarkStart w:id="108" w:name="_ENREF_30"/>
      <w:r>
        <w:rPr>
          <w:rFonts w:cs="Gill Sans;Vrinda" w:ascii="Gill Sans;Vrinda" w:hAnsi="Gill Sans;Vrinda"/>
          <w:sz w:val="24"/>
          <w:szCs w:val="21"/>
        </w:rPr>
        <w:t>30. Fu M, Lui VC, Sham MH, Cheung AN, Tam PK (2003) HOXB5 expression is spatially and temporarily regulated in human embryonic gut during neural crest cell colonization and differentiation of enteric neuroblasts. Dev Dyn 228: 1-10.</w:t>
      </w:r>
      <w:bookmarkEnd w:id="108"/>
    </w:p>
    <w:p>
      <w:pPr>
        <w:pStyle w:val="Normal"/>
        <w:ind w:left="720" w:hanging="720"/>
        <w:jc w:val="left"/>
        <w:rPr>
          <w:rFonts w:ascii="Gill Sans;Vrinda" w:hAnsi="Gill Sans;Vrinda" w:cs="Gill Sans;Vrinda"/>
          <w:sz w:val="24"/>
          <w:szCs w:val="21"/>
        </w:rPr>
      </w:pPr>
      <w:bookmarkStart w:id="109" w:name="_ENREF_31"/>
      <w:r>
        <w:rPr>
          <w:rFonts w:cs="Gill Sans;Vrinda" w:ascii="Gill Sans;Vrinda" w:hAnsi="Gill Sans;Vrinda"/>
          <w:sz w:val="24"/>
          <w:szCs w:val="21"/>
        </w:rPr>
        <w:t>31. Mavilio F, Simeone A, Giampaolo A, Faiella A, Zappavigna V, et al. (1986) Differential and stage-related expression in embryonic tissues of a new human homoeobox gene. Nature 324: 664-668.</w:t>
      </w:r>
      <w:bookmarkEnd w:id="109"/>
    </w:p>
    <w:p>
      <w:pPr>
        <w:pStyle w:val="Normal"/>
        <w:ind w:left="720" w:hanging="720"/>
        <w:jc w:val="left"/>
        <w:rPr>
          <w:rFonts w:ascii="Gill Sans;Vrinda" w:hAnsi="Gill Sans;Vrinda" w:cs="Gill Sans;Vrinda"/>
          <w:sz w:val="24"/>
          <w:szCs w:val="21"/>
        </w:rPr>
      </w:pPr>
      <w:bookmarkStart w:id="110" w:name="_ENREF_32"/>
      <w:r>
        <w:rPr>
          <w:rFonts w:cs="Gill Sans;Vrinda" w:ascii="Gill Sans;Vrinda" w:hAnsi="Gill Sans;Vrinda"/>
          <w:sz w:val="24"/>
          <w:szCs w:val="21"/>
        </w:rPr>
        <w:t>32. Murai M, Turovskaya O, Kim G, Madan R, Karp CL, et al. (2009) Interleukin 10 acts on regulatory T cells to maintain expression of the transcription factor Foxp3 and suppressive function in mice with colitis. Nat Immunol 10: 1178-1184.</w:t>
      </w:r>
      <w:bookmarkEnd w:id="110"/>
    </w:p>
    <w:p>
      <w:pPr>
        <w:pStyle w:val="Normal"/>
        <w:ind w:left="720" w:hanging="720"/>
        <w:jc w:val="left"/>
        <w:rPr>
          <w:rFonts w:ascii="Gill Sans;Vrinda" w:hAnsi="Gill Sans;Vrinda" w:cs="Gill Sans;Vrinda"/>
          <w:sz w:val="24"/>
          <w:szCs w:val="21"/>
        </w:rPr>
      </w:pPr>
      <w:bookmarkStart w:id="111" w:name="_ENREF_33"/>
      <w:r>
        <w:rPr>
          <w:rFonts w:cs="Gill Sans;Vrinda" w:ascii="Gill Sans;Vrinda" w:hAnsi="Gill Sans;Vrinda"/>
          <w:sz w:val="24"/>
          <w:szCs w:val="21"/>
        </w:rPr>
        <w:t>33. Glocker EO, Kotlarz D, Boztug K, Gertz EM, Schaffer AA, et al. (2009) Inflammatory bowel disease and mutations affecting the interleukin-10 receptor. N Engl J Med 361: 2033-2045.</w:t>
      </w:r>
      <w:bookmarkEnd w:id="111"/>
    </w:p>
    <w:p>
      <w:pPr>
        <w:pStyle w:val="Normal"/>
        <w:ind w:left="720" w:hanging="720"/>
        <w:jc w:val="left"/>
        <w:rPr>
          <w:rFonts w:ascii="Gill Sans;Vrinda" w:hAnsi="Gill Sans;Vrinda" w:cs="Gill Sans;Vrinda"/>
          <w:sz w:val="24"/>
          <w:szCs w:val="21"/>
        </w:rPr>
      </w:pPr>
      <w:bookmarkStart w:id="112" w:name="_ENREF_34"/>
      <w:r>
        <w:rPr>
          <w:rFonts w:cs="Gill Sans;Vrinda" w:ascii="Gill Sans;Vrinda" w:hAnsi="Gill Sans;Vrinda"/>
          <w:sz w:val="24"/>
          <w:szCs w:val="21"/>
        </w:rPr>
        <w:t>34. Brooks AS, Bertoli-Avella AM, Burzynski GM, Breedveld GJ, Osinga J, et al. (2005) Homozygous nonsense mutations in KIAA1279 are associated with malformations of the central and enteric nervous systems. Am J Hum Genet 77: 120-126.</w:t>
      </w:r>
      <w:bookmarkEnd w:id="112"/>
    </w:p>
    <w:p>
      <w:pPr>
        <w:pStyle w:val="Normal"/>
        <w:ind w:left="720" w:hanging="720"/>
        <w:jc w:val="left"/>
        <w:rPr>
          <w:rFonts w:ascii="Gill Sans;Vrinda" w:hAnsi="Gill Sans;Vrinda" w:cs="Gill Sans;Vrinda"/>
          <w:sz w:val="24"/>
          <w:szCs w:val="21"/>
        </w:rPr>
      </w:pPr>
      <w:bookmarkStart w:id="113" w:name="_ENREF_35"/>
      <w:r>
        <w:rPr>
          <w:rFonts w:cs="Gill Sans;Vrinda" w:ascii="Gill Sans;Vrinda" w:hAnsi="Gill Sans;Vrinda"/>
          <w:sz w:val="24"/>
          <w:szCs w:val="21"/>
        </w:rPr>
        <w:t>35. Kenwrick S, Watkins A, De Angelis E (2000) Neural cell recognition molecule L1: relating biological complexity to human disease mutations. Hum Mol Genet 9: 879-886.</w:t>
      </w:r>
      <w:bookmarkEnd w:id="113"/>
    </w:p>
    <w:p>
      <w:pPr>
        <w:pStyle w:val="Normal"/>
        <w:ind w:left="720" w:hanging="720"/>
        <w:jc w:val="left"/>
        <w:rPr>
          <w:rFonts w:ascii="Gill Sans;Vrinda" w:hAnsi="Gill Sans;Vrinda" w:cs="Gill Sans;Vrinda"/>
          <w:sz w:val="24"/>
          <w:szCs w:val="21"/>
        </w:rPr>
      </w:pPr>
      <w:bookmarkStart w:id="114" w:name="_ENREF_36"/>
      <w:r>
        <w:rPr>
          <w:rFonts w:cs="Gill Sans;Vrinda" w:ascii="Gill Sans;Vrinda" w:hAnsi="Gill Sans;Vrinda"/>
          <w:sz w:val="24"/>
          <w:szCs w:val="21"/>
        </w:rPr>
        <w:t>36. Mariani M, Baldessari D, Francisconi S, Viggiano L, Rocchi M, et al. (1999) Two murine and human homologs of mab-21, a cell fate determination gene involved in Caenorhabditis elegans neural development. Hum Mol Genet 8: 2397-2406.</w:t>
      </w:r>
      <w:bookmarkEnd w:id="114"/>
    </w:p>
    <w:p>
      <w:pPr>
        <w:pStyle w:val="Normal"/>
        <w:ind w:left="720" w:hanging="720"/>
        <w:jc w:val="left"/>
        <w:rPr>
          <w:rFonts w:ascii="Gill Sans;Vrinda" w:hAnsi="Gill Sans;Vrinda" w:cs="Gill Sans;Vrinda"/>
          <w:sz w:val="24"/>
          <w:szCs w:val="21"/>
        </w:rPr>
      </w:pPr>
      <w:bookmarkStart w:id="115" w:name="_ENREF_37"/>
      <w:r>
        <w:rPr>
          <w:rFonts w:cs="Gill Sans;Vrinda" w:ascii="Gill Sans;Vrinda" w:hAnsi="Gill Sans;Vrinda"/>
          <w:sz w:val="24"/>
          <w:szCs w:val="21"/>
        </w:rPr>
        <w:t>37. Gupta S, Barrett T, Whitmarsh AJ, Cavanagh J, Sluss HK, et al. (1996) Selective interaction of JNK protein kinase isoforms with transcription factors. EMBO J 15: 2760-2770.</w:t>
      </w:r>
      <w:bookmarkEnd w:id="115"/>
    </w:p>
    <w:p>
      <w:pPr>
        <w:pStyle w:val="Normal"/>
        <w:ind w:left="720" w:hanging="720"/>
        <w:jc w:val="left"/>
        <w:rPr>
          <w:rFonts w:ascii="Gill Sans;Vrinda" w:hAnsi="Gill Sans;Vrinda" w:cs="Gill Sans;Vrinda"/>
          <w:sz w:val="24"/>
          <w:szCs w:val="21"/>
        </w:rPr>
      </w:pPr>
      <w:bookmarkStart w:id="116" w:name="_ENREF_38"/>
      <w:r>
        <w:rPr>
          <w:rFonts w:cs="Gill Sans;Vrinda" w:ascii="Gill Sans;Vrinda" w:hAnsi="Gill Sans;Vrinda"/>
          <w:sz w:val="24"/>
          <w:szCs w:val="21"/>
        </w:rPr>
        <w:t>38. Tse W, Zhu W, Chen HS, Cohen A (1995) A novel gene, AF1q, fused to MLL in t(1;11) (q21;q23), is specifically expressed in leukemic and immature hematopoietic cells. Blood 85: 650-656.</w:t>
      </w:r>
      <w:bookmarkEnd w:id="116"/>
    </w:p>
    <w:p>
      <w:pPr>
        <w:pStyle w:val="Normal"/>
        <w:ind w:left="720" w:hanging="720"/>
        <w:jc w:val="left"/>
        <w:rPr>
          <w:rFonts w:ascii="Gill Sans;Vrinda" w:hAnsi="Gill Sans;Vrinda" w:cs="Gill Sans;Vrinda"/>
          <w:sz w:val="24"/>
          <w:szCs w:val="21"/>
        </w:rPr>
      </w:pPr>
      <w:bookmarkStart w:id="117" w:name="_ENREF_39"/>
      <w:r>
        <w:rPr>
          <w:rFonts w:cs="Gill Sans;Vrinda" w:ascii="Gill Sans;Vrinda" w:hAnsi="Gill Sans;Vrinda"/>
          <w:sz w:val="24"/>
          <w:szCs w:val="21"/>
        </w:rPr>
        <w:t>39. Garcia-Barcelo MM, Tang CS, Ngan ES, Lui VC, Chen Y, et al. (2009) Genome-wide association study identifies NRG1 as a susceptibility locus for Hirschsprung's disease. Proc Natl Acad Sci U S A 106: 2694-2699.</w:t>
      </w:r>
      <w:bookmarkEnd w:id="117"/>
    </w:p>
    <w:p>
      <w:pPr>
        <w:pStyle w:val="Normal"/>
        <w:ind w:left="720" w:hanging="720"/>
        <w:jc w:val="left"/>
        <w:rPr>
          <w:rFonts w:ascii="Gill Sans;Vrinda" w:hAnsi="Gill Sans;Vrinda" w:cs="Gill Sans;Vrinda"/>
          <w:sz w:val="24"/>
          <w:szCs w:val="21"/>
        </w:rPr>
      </w:pPr>
      <w:bookmarkStart w:id="118" w:name="_ENREF_40"/>
      <w:r>
        <w:rPr>
          <w:rFonts w:cs="Gill Sans;Vrinda" w:ascii="Gill Sans;Vrinda" w:hAnsi="Gill Sans;Vrinda"/>
          <w:sz w:val="24"/>
          <w:szCs w:val="21"/>
        </w:rPr>
        <w:t>40. Doray B, Salomon R, Amiel J, Pelet A, Touraine R, et al. (1998) Mutation of the RET ligand, neurturin, supports multigenic inheritance in Hirschsprung disease. Hum Mol Genet 7: 1449-1452.</w:t>
      </w:r>
      <w:bookmarkEnd w:id="118"/>
    </w:p>
    <w:p>
      <w:pPr>
        <w:pStyle w:val="Normal"/>
        <w:ind w:left="720" w:hanging="720"/>
        <w:jc w:val="left"/>
        <w:rPr>
          <w:rFonts w:ascii="Gill Sans;Vrinda" w:hAnsi="Gill Sans;Vrinda" w:cs="Gill Sans;Vrinda"/>
          <w:sz w:val="24"/>
          <w:szCs w:val="21"/>
        </w:rPr>
      </w:pPr>
      <w:bookmarkStart w:id="119" w:name="_ENREF_41"/>
      <w:r>
        <w:rPr>
          <w:rFonts w:cs="Gill Sans;Vrinda" w:ascii="Gill Sans;Vrinda" w:hAnsi="Gill Sans;Vrinda"/>
          <w:sz w:val="24"/>
          <w:szCs w:val="21"/>
        </w:rPr>
        <w:t>41. Sugino H, Hamada S, Yasuda R, Tuji A, Matsuda Y, et al. (2000) Genomic organization of the family of CNR cadherin genes in mice and humans. Genomics 63: 75-87.</w:t>
      </w:r>
      <w:bookmarkEnd w:id="119"/>
    </w:p>
    <w:p>
      <w:pPr>
        <w:pStyle w:val="Normal"/>
        <w:ind w:left="720" w:hanging="720"/>
        <w:jc w:val="left"/>
        <w:rPr>
          <w:rFonts w:ascii="Gill Sans;Vrinda" w:hAnsi="Gill Sans;Vrinda" w:cs="Gill Sans;Vrinda"/>
          <w:sz w:val="24"/>
          <w:szCs w:val="21"/>
        </w:rPr>
      </w:pPr>
      <w:bookmarkStart w:id="120" w:name="_ENREF_42"/>
      <w:r>
        <w:rPr>
          <w:rFonts w:cs="Gill Sans;Vrinda" w:ascii="Gill Sans;Vrinda" w:hAnsi="Gill Sans;Vrinda"/>
          <w:sz w:val="24"/>
          <w:szCs w:val="21"/>
        </w:rPr>
        <w:t>42. Elson A, Levanon D, Weiss Y, Groner Y (1994) Overexpression of liver-type phosphofructokinase (PFKL) in transgenic-PFKL mice: implication for gene dosage in trisomy 21. Biochem J 299 ( Pt 2): 409-415.</w:t>
      </w:r>
      <w:bookmarkEnd w:id="120"/>
    </w:p>
    <w:p>
      <w:pPr>
        <w:pStyle w:val="Normal"/>
        <w:ind w:left="720" w:hanging="720"/>
        <w:jc w:val="left"/>
        <w:rPr>
          <w:rFonts w:ascii="Gill Sans;Vrinda" w:hAnsi="Gill Sans;Vrinda" w:cs="Gill Sans;Vrinda"/>
          <w:sz w:val="24"/>
          <w:szCs w:val="21"/>
        </w:rPr>
      </w:pPr>
      <w:bookmarkStart w:id="121" w:name="_ENREF_43"/>
      <w:r>
        <w:rPr>
          <w:rFonts w:cs="Gill Sans;Vrinda" w:ascii="Gill Sans;Vrinda" w:hAnsi="Gill Sans;Vrinda"/>
          <w:sz w:val="24"/>
          <w:szCs w:val="21"/>
        </w:rPr>
        <w:t>43. Allen PB, Greenfield AT, Svenningsson P, Haspeslagh DC, Greengard P (2004) Phactrs 1-4: A family of protein phosphatase 1 and actin regulatory proteins. Proc Natl Acad Sci U S A 101: 7187-7192.</w:t>
      </w:r>
      <w:bookmarkEnd w:id="121"/>
    </w:p>
    <w:p>
      <w:pPr>
        <w:pStyle w:val="Normal"/>
        <w:ind w:left="720" w:hanging="720"/>
        <w:jc w:val="left"/>
        <w:rPr>
          <w:rFonts w:ascii="Gill Sans;Vrinda" w:hAnsi="Gill Sans;Vrinda" w:cs="Gill Sans;Vrinda"/>
          <w:sz w:val="24"/>
          <w:szCs w:val="21"/>
        </w:rPr>
      </w:pPr>
      <w:bookmarkStart w:id="122" w:name="_ENREF_44"/>
      <w:r>
        <w:rPr>
          <w:rFonts w:cs="Gill Sans;Vrinda" w:ascii="Gill Sans;Vrinda" w:hAnsi="Gill Sans;Vrinda"/>
          <w:sz w:val="24"/>
          <w:szCs w:val="21"/>
        </w:rPr>
        <w:t>44. Kim TH, Goodman J, Anderson KV, Niswander L (2007) Phactr4 regulates neural tube and optic fissure closure by controlling PP1-, Rb-, and E2F1-regulated cell-cycle progression. Dev Cell 13: 87-102.</w:t>
      </w:r>
      <w:bookmarkEnd w:id="122"/>
    </w:p>
    <w:p>
      <w:pPr>
        <w:pStyle w:val="Normal"/>
        <w:ind w:left="720" w:hanging="720"/>
        <w:jc w:val="left"/>
        <w:rPr>
          <w:rFonts w:ascii="Gill Sans;Vrinda" w:hAnsi="Gill Sans;Vrinda" w:cs="Gill Sans;Vrinda"/>
          <w:sz w:val="24"/>
          <w:szCs w:val="21"/>
        </w:rPr>
      </w:pPr>
      <w:bookmarkStart w:id="123" w:name="_ENREF_45"/>
      <w:r>
        <w:rPr>
          <w:rFonts w:cs="Gill Sans;Vrinda" w:ascii="Gill Sans;Vrinda" w:hAnsi="Gill Sans;Vrinda"/>
          <w:sz w:val="24"/>
          <w:szCs w:val="21"/>
        </w:rPr>
        <w:t>45. Sasaki A, Kanai M, Kijima K, Akaba K, Hashimoto M, et al. (2003) Molecular analysis of congenital central hypoventilation syndrome. Hum Genet 114: 22-26.</w:t>
      </w:r>
      <w:bookmarkEnd w:id="123"/>
    </w:p>
    <w:p>
      <w:pPr>
        <w:pStyle w:val="Normal"/>
        <w:ind w:left="720" w:hanging="720"/>
        <w:jc w:val="left"/>
        <w:rPr>
          <w:rFonts w:ascii="Gill Sans;Vrinda" w:hAnsi="Gill Sans;Vrinda" w:cs="Gill Sans;Vrinda"/>
          <w:sz w:val="24"/>
          <w:szCs w:val="21"/>
        </w:rPr>
      </w:pPr>
      <w:bookmarkStart w:id="124" w:name="_ENREF_46"/>
      <w:r>
        <w:rPr>
          <w:rFonts w:cs="Gill Sans;Vrinda" w:ascii="Gill Sans;Vrinda" w:hAnsi="Gill Sans;Vrinda"/>
          <w:sz w:val="24"/>
          <w:szCs w:val="21"/>
        </w:rPr>
        <w:t>46. Garcia-Barcelo M, Sham MH, Lui VC, Chen BL, Ott J, et al. (2003) Association study of PHOX2B as a candidate gene for Hirschsprung's disease. Gut 52: 563-567.</w:t>
      </w:r>
      <w:bookmarkEnd w:id="124"/>
    </w:p>
    <w:p>
      <w:pPr>
        <w:pStyle w:val="Normal"/>
        <w:ind w:left="720" w:hanging="720"/>
        <w:jc w:val="left"/>
        <w:rPr>
          <w:rFonts w:ascii="Gill Sans;Vrinda" w:hAnsi="Gill Sans;Vrinda" w:cs="Gill Sans;Vrinda"/>
          <w:sz w:val="24"/>
          <w:szCs w:val="21"/>
        </w:rPr>
      </w:pPr>
      <w:bookmarkStart w:id="125" w:name="_ENREF_47"/>
      <w:r>
        <w:rPr>
          <w:rFonts w:cs="Gill Sans;Vrinda" w:ascii="Gill Sans;Vrinda" w:hAnsi="Gill Sans;Vrinda"/>
          <w:sz w:val="24"/>
          <w:szCs w:val="21"/>
        </w:rPr>
        <w:t>47. Ou-Yang MC, Yang SN, Hsu YM, Ou-Yang MH, Haung HC, et al. (2007) Concomitant existence of total bowel aganglionosis and congenital central hypoventilation syndrome in a neonate with PHOX2B gene mutation. J Pediatr Surg 42: e9-11.</w:t>
      </w:r>
      <w:bookmarkEnd w:id="125"/>
    </w:p>
    <w:p>
      <w:pPr>
        <w:pStyle w:val="Normal"/>
        <w:ind w:left="720" w:hanging="720"/>
        <w:jc w:val="left"/>
        <w:rPr>
          <w:rFonts w:ascii="Gill Sans;Vrinda" w:hAnsi="Gill Sans;Vrinda" w:cs="Gill Sans;Vrinda"/>
          <w:sz w:val="24"/>
          <w:szCs w:val="21"/>
        </w:rPr>
      </w:pPr>
      <w:bookmarkStart w:id="126" w:name="_ENREF_48"/>
      <w:r>
        <w:rPr>
          <w:rFonts w:cs="Gill Sans;Vrinda" w:ascii="Gill Sans;Vrinda" w:hAnsi="Gill Sans;Vrinda"/>
          <w:sz w:val="24"/>
          <w:szCs w:val="21"/>
        </w:rPr>
        <w:t>48. Oblinger MM, Wong J, Parysek LM (1989) Axotomy-induced changes in the expression of a type III neuronal intermediate filament gene. J Neurosci 9: 3766-3775.</w:t>
      </w:r>
      <w:bookmarkEnd w:id="126"/>
    </w:p>
    <w:p>
      <w:pPr>
        <w:pStyle w:val="Normal"/>
        <w:ind w:left="720" w:hanging="720"/>
        <w:jc w:val="left"/>
        <w:rPr>
          <w:rFonts w:ascii="Gill Sans;Vrinda" w:hAnsi="Gill Sans;Vrinda" w:cs="Gill Sans;Vrinda"/>
          <w:sz w:val="24"/>
          <w:szCs w:val="21"/>
        </w:rPr>
      </w:pPr>
      <w:bookmarkStart w:id="127" w:name="_ENREF_49"/>
      <w:r>
        <w:rPr>
          <w:rFonts w:cs="Gill Sans;Vrinda" w:ascii="Gill Sans;Vrinda" w:hAnsi="Gill Sans;Vrinda"/>
          <w:sz w:val="24"/>
          <w:szCs w:val="21"/>
        </w:rPr>
        <w:t>49. Edery P, Lyonnet S, Mulligan LM, Pelet A, Dow E, et al. (1994) Mutations of the RET proto-oncogene in Hirschsprung's disease. Nature 367: 378-380.</w:t>
      </w:r>
      <w:bookmarkEnd w:id="127"/>
    </w:p>
    <w:p>
      <w:pPr>
        <w:pStyle w:val="Normal"/>
        <w:ind w:left="720" w:hanging="720"/>
        <w:jc w:val="left"/>
        <w:rPr>
          <w:rFonts w:ascii="Gill Sans;Vrinda" w:hAnsi="Gill Sans;Vrinda" w:cs="Gill Sans;Vrinda"/>
          <w:sz w:val="24"/>
          <w:szCs w:val="21"/>
        </w:rPr>
      </w:pPr>
      <w:bookmarkStart w:id="128" w:name="_ENREF_50"/>
      <w:r>
        <w:rPr>
          <w:rFonts w:cs="Gill Sans;Vrinda" w:ascii="Gill Sans;Vrinda" w:hAnsi="Gill Sans;Vrinda"/>
          <w:sz w:val="24"/>
          <w:szCs w:val="21"/>
        </w:rPr>
        <w:t>50. Emison ES, McCallion AS, Kashuk CS, Bush RT, Grice E, et al. (2005) A common sex-dependent mutation in a RET enhancer underlies Hirschsprung disease risk. Nature 434: 857-863.</w:t>
      </w:r>
      <w:bookmarkEnd w:id="128"/>
    </w:p>
    <w:p>
      <w:pPr>
        <w:pStyle w:val="Normal"/>
        <w:ind w:left="720" w:hanging="720"/>
        <w:jc w:val="left"/>
        <w:rPr>
          <w:rFonts w:ascii="Gill Sans;Vrinda" w:hAnsi="Gill Sans;Vrinda" w:cs="Gill Sans;Vrinda"/>
          <w:sz w:val="24"/>
          <w:szCs w:val="21"/>
        </w:rPr>
      </w:pPr>
      <w:bookmarkStart w:id="129" w:name="_ENREF_51"/>
      <w:r>
        <w:rPr>
          <w:rFonts w:cs="Gill Sans;Vrinda" w:ascii="Gill Sans;Vrinda" w:hAnsi="Gill Sans;Vrinda"/>
          <w:sz w:val="24"/>
          <w:szCs w:val="21"/>
        </w:rPr>
        <w:t>51. Behar O, Golden JA, Mashimo H, Schoen FJ, Fishman MC (1996) Semaphorin III is needed for normal patterning and growth of nerves, bones and heart. Nature 383: 525-528.</w:t>
      </w:r>
      <w:bookmarkEnd w:id="129"/>
    </w:p>
    <w:p>
      <w:pPr>
        <w:pStyle w:val="Normal"/>
        <w:ind w:left="720" w:hanging="720"/>
        <w:jc w:val="left"/>
        <w:rPr>
          <w:rFonts w:ascii="Gill Sans;Vrinda" w:hAnsi="Gill Sans;Vrinda" w:cs="Gill Sans;Vrinda"/>
          <w:sz w:val="24"/>
          <w:szCs w:val="21"/>
        </w:rPr>
      </w:pPr>
      <w:bookmarkStart w:id="130" w:name="_ENREF_52"/>
      <w:r>
        <w:rPr>
          <w:rFonts w:cs="Gill Sans;Vrinda" w:ascii="Gill Sans;Vrinda" w:hAnsi="Gill Sans;Vrinda"/>
          <w:sz w:val="24"/>
          <w:szCs w:val="21"/>
        </w:rPr>
        <w:t>52. Stoeckli ET, Lemkin PF, Kuhn TB, Ruegg MA, Heller M, et al. (1989) Identification of proteins secreted from axons of embryonic dorsal-root-ganglia neurons. Eur J Biochem 180: 249-258.</w:t>
      </w:r>
      <w:bookmarkEnd w:id="130"/>
    </w:p>
    <w:p>
      <w:pPr>
        <w:pStyle w:val="Normal"/>
        <w:ind w:left="720" w:hanging="720"/>
        <w:jc w:val="left"/>
        <w:rPr>
          <w:rFonts w:ascii="Gill Sans;Vrinda" w:hAnsi="Gill Sans;Vrinda" w:cs="Gill Sans;Vrinda"/>
          <w:sz w:val="24"/>
          <w:szCs w:val="21"/>
        </w:rPr>
      </w:pPr>
      <w:bookmarkStart w:id="131" w:name="_ENREF_53"/>
      <w:r>
        <w:rPr>
          <w:rFonts w:cs="Gill Sans;Vrinda" w:ascii="Gill Sans;Vrinda" w:hAnsi="Gill Sans;Vrinda"/>
          <w:sz w:val="24"/>
          <w:szCs w:val="21"/>
        </w:rPr>
        <w:t>53. Lee MS, Jun DH, Hwang CI, Park SS, Kang JJ, et al. (2006) Selection of neural differentiation-specific genes by comparing profiles of random differentiation. Stem Cells 24: 1946-1955.</w:t>
      </w:r>
      <w:bookmarkEnd w:id="131"/>
    </w:p>
    <w:p>
      <w:pPr>
        <w:pStyle w:val="Normal"/>
        <w:ind w:left="720" w:hanging="720"/>
        <w:jc w:val="left"/>
        <w:rPr>
          <w:rFonts w:ascii="Gill Sans;Vrinda" w:hAnsi="Gill Sans;Vrinda" w:cs="Gill Sans;Vrinda"/>
          <w:sz w:val="24"/>
          <w:szCs w:val="21"/>
        </w:rPr>
      </w:pPr>
      <w:bookmarkStart w:id="132" w:name="_ENREF_54"/>
      <w:r>
        <w:rPr>
          <w:rFonts w:cs="Gill Sans;Vrinda" w:ascii="Gill Sans;Vrinda" w:hAnsi="Gill Sans;Vrinda"/>
          <w:sz w:val="24"/>
          <w:szCs w:val="21"/>
        </w:rPr>
        <w:t>54. Moldrich RX, Dauphinot L, Laffaire J, Vitalis T, Herault Y, et al. (2009) Proliferation deficits and gene expression dysregulation in Down's syndrome (Ts1Cje) neural progenitor cells cultured from neurospheres. J Neurosci Res 87: 3143-3152.</w:t>
      </w:r>
      <w:bookmarkEnd w:id="132"/>
    </w:p>
    <w:p>
      <w:pPr>
        <w:pStyle w:val="Normal"/>
        <w:ind w:left="720" w:hanging="720"/>
        <w:jc w:val="left"/>
        <w:rPr>
          <w:rFonts w:ascii="Gill Sans;Vrinda" w:hAnsi="Gill Sans;Vrinda" w:cs="Gill Sans;Vrinda"/>
          <w:sz w:val="24"/>
          <w:szCs w:val="21"/>
        </w:rPr>
      </w:pPr>
      <w:bookmarkStart w:id="133" w:name="_ENREF_55"/>
      <w:r>
        <w:rPr>
          <w:rFonts w:cs="Gill Sans;Vrinda" w:ascii="Gill Sans;Vrinda" w:hAnsi="Gill Sans;Vrinda"/>
          <w:sz w:val="24"/>
          <w:szCs w:val="21"/>
        </w:rPr>
        <w:t>55. Le Pecheur M, Bourdon E, Paly E, Farout L, Friguet B, et al. (2005) Oxidized SOD1 alters proteasome activities in vitro and in the cortex of SOD1 overexpressing mice. FEBS Lett 579: 3613-3618.</w:t>
      </w:r>
      <w:bookmarkEnd w:id="133"/>
    </w:p>
    <w:p>
      <w:pPr>
        <w:pStyle w:val="Normal"/>
        <w:ind w:left="720" w:hanging="720"/>
        <w:jc w:val="left"/>
        <w:rPr>
          <w:rFonts w:ascii="Gill Sans;Vrinda" w:hAnsi="Gill Sans;Vrinda" w:cs="Gill Sans;Vrinda"/>
          <w:sz w:val="24"/>
          <w:szCs w:val="21"/>
        </w:rPr>
      </w:pPr>
      <w:bookmarkStart w:id="134" w:name="_ENREF_56"/>
      <w:r>
        <w:rPr>
          <w:rFonts w:cs="Gill Sans;Vrinda" w:ascii="Gill Sans;Vrinda" w:hAnsi="Gill Sans;Vrinda"/>
          <w:sz w:val="24"/>
          <w:szCs w:val="21"/>
        </w:rPr>
        <w:t>56. Wynn SL, Fisher RA, Pagel C, Price M, Liu QY, et al. (2000) Organization and conservation of the GART/SON/DONSON locus in mouse and human genomes. Genomics 68: 57-62.</w:t>
      </w:r>
      <w:bookmarkEnd w:id="134"/>
    </w:p>
    <w:p>
      <w:pPr>
        <w:pStyle w:val="Normal"/>
        <w:ind w:left="720" w:hanging="720"/>
        <w:jc w:val="left"/>
        <w:rPr>
          <w:rFonts w:ascii="Gill Sans;Vrinda" w:hAnsi="Gill Sans;Vrinda" w:cs="Gill Sans;Vrinda"/>
          <w:sz w:val="24"/>
          <w:szCs w:val="21"/>
        </w:rPr>
      </w:pPr>
      <w:bookmarkStart w:id="135" w:name="_ENREF_57"/>
      <w:r>
        <w:rPr>
          <w:rFonts w:cs="Gill Sans;Vrinda" w:ascii="Gill Sans;Vrinda" w:hAnsi="Gill Sans;Vrinda"/>
          <w:sz w:val="24"/>
          <w:szCs w:val="21"/>
        </w:rPr>
        <w:t>57. Bylund M, Andersson E, Novitch BG, Muhr J (2003) Vertebrate neurogenesis is counteracted by Sox1-3 activity. Nat Neurosci 6: 1162-1168.</w:t>
      </w:r>
      <w:bookmarkEnd w:id="135"/>
    </w:p>
    <w:p>
      <w:pPr>
        <w:pStyle w:val="Normal"/>
        <w:ind w:left="720" w:hanging="720"/>
        <w:jc w:val="left"/>
        <w:rPr>
          <w:rFonts w:ascii="Gill Sans;Vrinda" w:hAnsi="Gill Sans;Vrinda" w:cs="Gill Sans;Vrinda"/>
          <w:sz w:val="24"/>
          <w:szCs w:val="21"/>
        </w:rPr>
      </w:pPr>
      <w:bookmarkStart w:id="136" w:name="_ENREF_58"/>
      <w:r>
        <w:rPr>
          <w:rFonts w:cs="Gill Sans;Vrinda" w:ascii="Gill Sans;Vrinda" w:hAnsi="Gill Sans;Vrinda"/>
          <w:sz w:val="24"/>
          <w:szCs w:val="21"/>
        </w:rPr>
        <w:t>58. Southard-Smith EM, Kos L, Pavan WJ (1998) Sox10 mutation disrupts neural crest development in Dom Hirschsprung mouse model. Nat Genet 18: 60-64.</w:t>
      </w:r>
      <w:bookmarkEnd w:id="136"/>
    </w:p>
    <w:p>
      <w:pPr>
        <w:pStyle w:val="Normal"/>
        <w:ind w:left="720" w:hanging="720"/>
        <w:jc w:val="left"/>
        <w:rPr>
          <w:rFonts w:ascii="Gill Sans;Vrinda" w:hAnsi="Gill Sans;Vrinda" w:cs="Gill Sans;Vrinda"/>
          <w:sz w:val="24"/>
          <w:szCs w:val="21"/>
        </w:rPr>
      </w:pPr>
      <w:bookmarkStart w:id="137" w:name="_ENREF_59"/>
      <w:r>
        <w:rPr>
          <w:rFonts w:cs="Gill Sans;Vrinda" w:ascii="Gill Sans;Vrinda" w:hAnsi="Gill Sans;Vrinda"/>
          <w:sz w:val="24"/>
          <w:szCs w:val="21"/>
        </w:rPr>
        <w:t>59. Bahn S, Mimmack M, Ryan M, Caldwell MA, Jauniaux E, et al. (2002) Neuronal target genes of the neuron-restrictive silencer factor in neurospheres derived from fetuses with Down's syndrome: a gene expression study. Lancet 359: 310-315.</w:t>
      </w:r>
      <w:bookmarkEnd w:id="137"/>
    </w:p>
    <w:p>
      <w:pPr>
        <w:pStyle w:val="Normal"/>
        <w:ind w:left="720" w:hanging="720"/>
        <w:jc w:val="left"/>
        <w:rPr>
          <w:rFonts w:ascii="Gill Sans;Vrinda" w:hAnsi="Gill Sans;Vrinda" w:cs="Gill Sans;Vrinda"/>
          <w:sz w:val="24"/>
          <w:szCs w:val="21"/>
        </w:rPr>
      </w:pPr>
      <w:bookmarkStart w:id="138" w:name="_ENREF_60"/>
      <w:r>
        <w:rPr>
          <w:rFonts w:cs="Gill Sans;Vrinda" w:ascii="Gill Sans;Vrinda" w:hAnsi="Gill Sans;Vrinda"/>
          <w:sz w:val="24"/>
          <w:szCs w:val="21"/>
        </w:rPr>
        <w:t>60. Craxton M (2001) Genomic analysis of synaptotagmin genes. Genomics 77: 43-49.</w:t>
      </w:r>
      <w:bookmarkEnd w:id="138"/>
    </w:p>
    <w:p>
      <w:pPr>
        <w:pStyle w:val="Normal"/>
        <w:ind w:left="720" w:hanging="720"/>
        <w:jc w:val="left"/>
        <w:rPr>
          <w:rFonts w:ascii="Gill Sans;Vrinda" w:hAnsi="Gill Sans;Vrinda" w:cs="Gill Sans;Vrinda"/>
          <w:sz w:val="24"/>
          <w:szCs w:val="21"/>
        </w:rPr>
      </w:pPr>
      <w:bookmarkStart w:id="139" w:name="_ENREF_61"/>
      <w:r>
        <w:rPr>
          <w:rFonts w:cs="Gill Sans;Vrinda" w:ascii="Gill Sans;Vrinda" w:hAnsi="Gill Sans;Vrinda"/>
          <w:sz w:val="24"/>
          <w:szCs w:val="21"/>
        </w:rPr>
        <w:t>61. Han J, Yuan P, Yang H, Zhang J, Soh BS, et al. (2010) Tbx3 improves the germ-line competency of induced pluripotent stem cells. Nature 463: 1096-1100.</w:t>
      </w:r>
      <w:bookmarkEnd w:id="139"/>
    </w:p>
    <w:p>
      <w:pPr>
        <w:pStyle w:val="Normal"/>
        <w:ind w:left="720" w:hanging="720"/>
        <w:jc w:val="left"/>
        <w:rPr>
          <w:rFonts w:ascii="Gill Sans;Vrinda" w:hAnsi="Gill Sans;Vrinda" w:cs="Gill Sans;Vrinda"/>
          <w:sz w:val="24"/>
          <w:szCs w:val="21"/>
        </w:rPr>
      </w:pPr>
      <w:bookmarkStart w:id="140" w:name="_ENREF_62"/>
      <w:r>
        <w:rPr>
          <w:rFonts w:cs="Gill Sans;Vrinda" w:ascii="Gill Sans;Vrinda" w:hAnsi="Gill Sans;Vrinda"/>
          <w:sz w:val="24"/>
          <w:szCs w:val="21"/>
        </w:rPr>
        <w:t>62. Paulsen FP, Woon CW, Varoga D, Jansen A, Garreis F, et al. (2008) Intestinal trefoil factor/TFF3 promotes re-epithelialization of corneal wounds. J Biol Chem 283: 13418-13427.</w:t>
      </w:r>
      <w:bookmarkEnd w:id="140"/>
    </w:p>
    <w:p>
      <w:pPr>
        <w:pStyle w:val="Normal"/>
        <w:ind w:left="720" w:hanging="720"/>
        <w:jc w:val="left"/>
        <w:rPr>
          <w:rFonts w:ascii="Gill Sans;Vrinda" w:hAnsi="Gill Sans;Vrinda" w:cs="Gill Sans;Vrinda"/>
          <w:sz w:val="24"/>
          <w:szCs w:val="21"/>
        </w:rPr>
      </w:pPr>
      <w:bookmarkStart w:id="141" w:name="_ENREF_63"/>
      <w:r>
        <w:rPr>
          <w:rFonts w:cs="Gill Sans;Vrinda" w:ascii="Gill Sans;Vrinda" w:hAnsi="Gill Sans;Vrinda"/>
          <w:sz w:val="24"/>
          <w:szCs w:val="21"/>
        </w:rPr>
        <w:t>63. Mashimo H, Wu DC, Podolsky DK, Fishman MC (1996) Impaired defense of intestinal mucosa in mice lacking intestinal trefoil factor. Science 274: 262-265.</w:t>
      </w:r>
      <w:bookmarkEnd w:id="141"/>
    </w:p>
    <w:p>
      <w:pPr>
        <w:pStyle w:val="Normal"/>
        <w:ind w:left="720" w:hanging="720"/>
        <w:jc w:val="left"/>
        <w:rPr>
          <w:rFonts w:ascii="Gill Sans;Vrinda" w:hAnsi="Gill Sans;Vrinda" w:cs="Gill Sans;Vrinda"/>
          <w:sz w:val="24"/>
          <w:szCs w:val="21"/>
        </w:rPr>
      </w:pPr>
      <w:bookmarkStart w:id="142" w:name="_ENREF_64"/>
      <w:r>
        <w:rPr>
          <w:rFonts w:cs="Gill Sans;Vrinda" w:ascii="Gill Sans;Vrinda" w:hAnsi="Gill Sans;Vrinda"/>
          <w:sz w:val="24"/>
          <w:szCs w:val="21"/>
        </w:rPr>
        <w:t>64. Bottner M, Krieglstein K, Unsicker K (2000) The transforming growth factor-betas: structure, signaling, and roles in nervous system development and functions. J Neurochem 75: 2227-2240.</w:t>
      </w:r>
      <w:bookmarkEnd w:id="142"/>
    </w:p>
    <w:p>
      <w:pPr>
        <w:pStyle w:val="Normal"/>
        <w:ind w:left="720" w:hanging="720"/>
        <w:jc w:val="left"/>
        <w:rPr>
          <w:rFonts w:ascii="Gill Sans;Vrinda" w:hAnsi="Gill Sans;Vrinda" w:cs="Gill Sans;Vrinda"/>
          <w:sz w:val="24"/>
          <w:szCs w:val="21"/>
        </w:rPr>
      </w:pPr>
      <w:bookmarkStart w:id="143" w:name="_ENREF_65"/>
      <w:r>
        <w:rPr>
          <w:rFonts w:cs="Gill Sans;Vrinda" w:ascii="Gill Sans;Vrinda" w:hAnsi="Gill Sans;Vrinda"/>
          <w:sz w:val="24"/>
          <w:szCs w:val="21"/>
        </w:rPr>
        <w:t>65. Krieglstein K, Strelau J, Schober A, Sullivan A, Unsicker K (2002) TGF-beta and the regulation of neuron survival and death. J Physiol Paris 96: 25-30.</w:t>
      </w:r>
      <w:bookmarkEnd w:id="143"/>
    </w:p>
    <w:p>
      <w:pPr>
        <w:pStyle w:val="Normal"/>
        <w:ind w:left="720" w:hanging="720"/>
        <w:jc w:val="left"/>
        <w:rPr>
          <w:rFonts w:ascii="Gill Sans;Vrinda" w:hAnsi="Gill Sans;Vrinda" w:cs="Gill Sans;Vrinda"/>
          <w:sz w:val="24"/>
          <w:szCs w:val="21"/>
        </w:rPr>
      </w:pPr>
      <w:bookmarkStart w:id="144" w:name="_ENREF_66"/>
      <w:r>
        <w:rPr>
          <w:rFonts w:cs="Gill Sans;Vrinda" w:ascii="Gill Sans;Vrinda" w:hAnsi="Gill Sans;Vrinda"/>
          <w:sz w:val="24"/>
          <w:szCs w:val="21"/>
        </w:rPr>
        <w:t>66. Eib DW, Holling TM, Zwijsen A, Dewulf N, de Groot E, et al. (2000) Expression of the follistatin/EGF-containing transmembrane protein M7365 (tomoregulin-1) during mouse development. Mech Dev 97: 167-171.</w:t>
      </w:r>
      <w:bookmarkEnd w:id="144"/>
    </w:p>
    <w:p>
      <w:pPr>
        <w:pStyle w:val="Normal"/>
        <w:ind w:left="720" w:hanging="720"/>
        <w:jc w:val="left"/>
        <w:rPr>
          <w:rFonts w:ascii="Gill Sans;Vrinda" w:hAnsi="Gill Sans;Vrinda" w:cs="Gill Sans;Vrinda"/>
          <w:sz w:val="24"/>
          <w:szCs w:val="21"/>
        </w:rPr>
      </w:pPr>
      <w:bookmarkStart w:id="145" w:name="_ENREF_67"/>
      <w:r>
        <w:rPr>
          <w:rFonts w:cs="Gill Sans;Vrinda" w:ascii="Gill Sans;Vrinda" w:hAnsi="Gill Sans;Vrinda"/>
          <w:sz w:val="24"/>
          <w:szCs w:val="21"/>
        </w:rPr>
        <w:t>67. Tsukahara F, Hattori M, Muraki T, Sakaki Y (1996) Identification and cloning of a novel cDNA belonging to tetratricopeptide repeat gene family from Down syndrome-critical region 21q22.2. J Biochem 120: 820-827.</w:t>
      </w:r>
      <w:bookmarkEnd w:id="145"/>
    </w:p>
    <w:p>
      <w:pPr>
        <w:pStyle w:val="Normal"/>
        <w:ind w:left="720" w:hanging="720"/>
        <w:jc w:val="left"/>
        <w:rPr>
          <w:rFonts w:ascii="Gill Sans;Vrinda" w:hAnsi="Gill Sans;Vrinda" w:cs="Gill Sans;Vrinda"/>
          <w:sz w:val="24"/>
          <w:szCs w:val="21"/>
        </w:rPr>
      </w:pPr>
      <w:bookmarkStart w:id="146" w:name="_ENREF_68"/>
      <w:r>
        <w:rPr>
          <w:rFonts w:cs="Gill Sans;Vrinda" w:ascii="Gill Sans;Vrinda" w:hAnsi="Gill Sans;Vrinda"/>
          <w:sz w:val="24"/>
          <w:szCs w:val="21"/>
        </w:rPr>
        <w:t>68. Mongroo PS, Rustgi AK (2010) The role of the miR-200 family in epithelial-mesenchymal transition. Cancer Biol Ther 10: 219-222.</w:t>
      </w:r>
      <w:bookmarkEnd w:id="146"/>
    </w:p>
    <w:p>
      <w:pPr>
        <w:pStyle w:val="Normal"/>
        <w:ind w:left="720" w:hanging="720"/>
        <w:jc w:val="left"/>
        <w:rPr>
          <w:rFonts w:ascii="Gill Sans;Vrinda" w:hAnsi="Gill Sans;Vrinda" w:cs="Gill Sans;Vrinda"/>
          <w:sz w:val="24"/>
          <w:szCs w:val="21"/>
        </w:rPr>
      </w:pPr>
      <w:bookmarkStart w:id="147" w:name="_ENREF_69"/>
      <w:r>
        <w:rPr>
          <w:rFonts w:cs="Gill Sans;Vrinda" w:ascii="Gill Sans;Vrinda" w:hAnsi="Gill Sans;Vrinda"/>
          <w:sz w:val="24"/>
          <w:szCs w:val="21"/>
        </w:rPr>
        <w:t>69. Sakurai M, Ayukawa K, Setsuie R, Nishikawa K, Hara Y, et al. (2006) Ubiquitin C-terminal hydrolase L1 regulates the morphology of neural progenitor cells and modulates their differentiation. J Cell Sci 119: 162-171.</w:t>
      </w:r>
      <w:bookmarkEnd w:id="147"/>
    </w:p>
    <w:p>
      <w:pPr>
        <w:pStyle w:val="Normal"/>
        <w:ind w:left="720" w:hanging="720"/>
        <w:jc w:val="left"/>
        <w:rPr>
          <w:rFonts w:ascii="Gill Sans;Vrinda" w:hAnsi="Gill Sans;Vrinda" w:cs="Gill Sans;Vrinda"/>
          <w:sz w:val="24"/>
          <w:szCs w:val="21"/>
        </w:rPr>
      </w:pPr>
      <w:bookmarkStart w:id="148" w:name="_ENREF_70"/>
      <w:r>
        <w:rPr>
          <w:rFonts w:cs="Gill Sans;Vrinda" w:ascii="Gill Sans;Vrinda" w:hAnsi="Gill Sans;Vrinda"/>
          <w:sz w:val="24"/>
          <w:szCs w:val="21"/>
        </w:rPr>
        <w:t>70. Larsson LT (1994) Hirschsprung's disease--immunohistochemical findings. Histol Histopathol 9: 615-629.</w:t>
      </w:r>
      <w:bookmarkEnd w:id="148"/>
    </w:p>
    <w:p>
      <w:pPr>
        <w:pStyle w:val="Normal"/>
        <w:ind w:left="720" w:hanging="720"/>
        <w:jc w:val="left"/>
        <w:rPr>
          <w:rFonts w:ascii="Gill Sans;Vrinda" w:hAnsi="Gill Sans;Vrinda" w:cs="Gill Sans;Vrinda"/>
          <w:sz w:val="24"/>
          <w:szCs w:val="21"/>
        </w:rPr>
      </w:pPr>
      <w:bookmarkStart w:id="149" w:name="_ENREF_71"/>
      <w:r>
        <w:rPr>
          <w:rFonts w:cs="Gill Sans;Vrinda" w:ascii="Gill Sans;Vrinda" w:hAnsi="Gill Sans;Vrinda"/>
          <w:sz w:val="24"/>
          <w:szCs w:val="21"/>
        </w:rPr>
        <w:t>71. Wakamatsu N, Yamada Y, Yamada K, Ono T, Nomura N, et al. (2001) Mutations in SIP1, encoding Smad interacting protein-1, cause a form of Hirschsprung disease. Nat Genet 27: 369-370.</w:t>
      </w:r>
      <w:bookmarkEnd w:id="149"/>
    </w:p>
    <w:p>
      <w:pPr>
        <w:pStyle w:val="Normal"/>
        <w:ind w:left="720" w:hanging="720"/>
        <w:jc w:val="left"/>
        <w:rPr>
          <w:rFonts w:ascii="Gill Sans;Vrinda" w:hAnsi="Gill Sans;Vrinda" w:cs="Gill Sans;Vrinda"/>
          <w:sz w:val="24"/>
          <w:szCs w:val="21"/>
        </w:rPr>
      </w:pPr>
      <w:bookmarkStart w:id="150" w:name="_ENREF_72"/>
      <w:r>
        <w:rPr>
          <w:rFonts w:cs="Gill Sans;Vrinda" w:ascii="Gill Sans;Vrinda" w:hAnsi="Gill Sans;Vrinda"/>
          <w:sz w:val="24"/>
          <w:szCs w:val="21"/>
        </w:rPr>
        <w:t>72. Amiel J, Espinosa-Parrilla Y, Steffann J, Gosset P, Pelet A, et al. (2001) Large-scale deletions and SMADIP1 truncating mutations in syndromic Hirschsprung disease with involvement of midline structures. Am J Hum Genet 69: 1370-1377.</w:t>
      </w:r>
      <w:bookmarkEnd w:id="150"/>
    </w:p>
    <w:p>
      <w:pPr>
        <w:pStyle w:val="Normal"/>
        <w:ind w:left="720" w:hanging="720"/>
        <w:jc w:val="left"/>
        <w:rPr>
          <w:rFonts w:ascii="Gill Sans;Vrinda" w:hAnsi="Gill Sans;Vrinda" w:cs="Gill Sans;Vrinda"/>
          <w:sz w:val="24"/>
          <w:szCs w:val="21"/>
        </w:rPr>
      </w:pPr>
      <w:bookmarkStart w:id="151" w:name="_ENREF_73"/>
      <w:r>
        <w:rPr>
          <w:rFonts w:cs="Gill Sans;Vrinda" w:ascii="Gill Sans;Vrinda" w:hAnsi="Gill Sans;Vrinda"/>
          <w:sz w:val="24"/>
          <w:szCs w:val="21"/>
        </w:rPr>
        <w:t>73. Van de Putte T, Francis A, Nelles L, van Grunsven LA, Huylebroeck D (2007) Neural crest-specific removal of Zfhx1b in mouse leads to a wide range of neurocristopathies reminiscent of Mowat-Wilson syndrome. Hum Mol Genet 16: 1423-1436.</w:t>
      </w:r>
      <w:bookmarkEnd w:id="151"/>
    </w:p>
    <w:p>
      <w:pPr>
        <w:pStyle w:val="Normal"/>
        <w:ind w:left="720" w:hanging="720"/>
        <w:jc w:val="left"/>
        <w:rPr>
          <w:rFonts w:ascii="Gill Sans;Vrinda" w:hAnsi="Gill Sans;Vrinda" w:cs="Gill Sans;Vrinda"/>
          <w:sz w:val="24"/>
          <w:szCs w:val="21"/>
        </w:rPr>
      </w:pPr>
      <w:bookmarkStart w:id="152" w:name="_ENREF_74"/>
      <w:r>
        <w:rPr>
          <w:rFonts w:cs="Gill Sans;Vrinda" w:ascii="Gill Sans;Vrinda" w:hAnsi="Gill Sans;Vrinda"/>
          <w:sz w:val="24"/>
          <w:szCs w:val="21"/>
        </w:rPr>
        <w:t>74. Nagai T, Aruga J, Takada S, Gunther T, Sporle R, et al. (1997) The expression of the mouse Zic1, Zic2, and Zic3 gene suggests an essential role for Zic genes in body pattern formation. Dev Biol 182: 299-313.</w:t>
      </w:r>
      <w:bookmarkEnd w:id="152"/>
    </w:p>
    <w:p>
      <w:pPr>
        <w:pStyle w:val="Normal"/>
        <w:ind w:left="720" w:hanging="720"/>
        <w:jc w:val="left"/>
        <w:rPr>
          <w:rFonts w:ascii="Gill Sans;Vrinda" w:hAnsi="Gill Sans;Vrinda" w:cs="Gill Sans;Vrinda"/>
          <w:sz w:val="24"/>
          <w:szCs w:val="21"/>
        </w:rPr>
      </w:pPr>
      <w:bookmarkStart w:id="153" w:name="_ENREF_75"/>
      <w:r>
        <w:rPr>
          <w:rFonts w:cs="Gill Sans;Vrinda" w:ascii="Gill Sans;Vrinda" w:hAnsi="Gill Sans;Vrinda"/>
          <w:sz w:val="24"/>
          <w:szCs w:val="21"/>
        </w:rPr>
        <w:t>75. Sanchez-Camacho C, Bovolenta P (2008) Autonomous and non-autonomous Shh signalling mediate the in vivo growth and guidance of mouse retinal ganglion cell axons. Development 135: 3531-3541.</w:t>
      </w:r>
      <w:bookmarkEnd w:id="153"/>
    </w:p>
    <w:p>
      <w:pPr>
        <w:pStyle w:val="Normal"/>
        <w:jc w:val="left"/>
        <w:rPr>
          <w:rFonts w:ascii="Gill Sans;Vrinda" w:hAnsi="Gill Sans;Vrinda" w:cs="Gill Sans;Vrinda"/>
          <w:sz w:val="24"/>
          <w:szCs w:val="21"/>
        </w:rPr>
      </w:pPr>
      <w:r>
        <w:rPr>
          <w:rFonts w:cs="Gill Sans;Vrinda" w:ascii="Gill Sans;Vrinda" w:hAnsi="Gill Sans;Vrinda"/>
          <w:sz w:val="24"/>
          <w:szCs w:val="21"/>
        </w:rPr>
      </w:r>
    </w:p>
    <w:p>
      <w:pPr>
        <w:pStyle w:val="Normal"/>
        <w:rPr>
          <w:rFonts w:ascii="Gill Sans;Vrinda" w:hAnsi="Gill Sans;Vrinda" w:cs="Gill Sans;Vrinda"/>
          <w:sz w:val="24"/>
          <w:szCs w:val="21"/>
        </w:rPr>
      </w:pPr>
      <w:r/>
      <w:r>
        <w:rPr>
          <w:sz w:val="24"/>
          <w:szCs w:val="21"/>
          <w:rFonts w:cs="Gill Sans;Vrinda" w:ascii="Gill Sans;Vrinda" w:hAnsi="Gill Sans;Vrinda"/>
        </w:rPr>
        <w:fldChar w:fldCharType="end"/>
      </w:r>
      <w:r>
        <w:rPr>
          <w:rFonts w:cs="Gill Sans;Vrinda" w:ascii="Gill Sans;Vrinda" w:hAnsi="Gill Sans;Vrinda"/>
          <w:sz w:val="24"/>
          <w:szCs w:val="21"/>
        </w:rPr>
      </w:r>
    </w:p>
    <w:sectPr>
      <w:type w:val="nextPage"/>
      <w:pgSz w:orient="landscape" w:w="16838" w:h="11906"/>
      <w:pgMar w:left="1440" w:right="1440" w:gutter="0" w:header="0" w:top="1474" w:footer="0" w:bottom="147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ucida Grande">
    <w:charset w:val="00"/>
    <w:family w:val="auto"/>
    <w:pitch w:val="variable"/>
  </w:font>
  <w:font w:name="Liberation Sans">
    <w:altName w:val="Arial"/>
    <w:charset w:val="01"/>
    <w:family w:val="swiss"/>
    <w:pitch w:val="variable"/>
  </w:font>
  <w:font w:name="Gill Sans">
    <w:altName w:val="Vrind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3">
    <w:name w:val="默认段落字体"/>
    <w:qFormat/>
    <w:rPr/>
  </w:style>
  <w:style w:type="character" w:styleId="InternetLink">
    <w:name w:val="Hyperlink"/>
    <w:basedOn w:val="Style13"/>
    <w:rPr>
      <w:color w:val="0000FF"/>
      <w:u w:val="single"/>
    </w:rPr>
  </w:style>
  <w:style w:type="character" w:styleId="Refauthor">
    <w:name w:val="ref-author"/>
    <w:basedOn w:val="Style13"/>
    <w:qFormat/>
    <w:rPr/>
  </w:style>
  <w:style w:type="character" w:styleId="Title">
    <w:name w:val="title"/>
    <w:basedOn w:val="Style13"/>
    <w:qFormat/>
    <w:rPr/>
  </w:style>
  <w:style w:type="character" w:styleId="StrongEmphasis">
    <w:name w:val="Strong"/>
    <w:basedOn w:val="Style13"/>
    <w:qFormat/>
    <w:rPr>
      <w:b/>
      <w:bCs/>
    </w:rPr>
  </w:style>
  <w:style w:type="character" w:styleId="CharChar">
    <w:name w:val=" Char Char"/>
    <w:basedOn w:val="Style13"/>
    <w:qFormat/>
    <w:rPr>
      <w:rFonts w:ascii="Lucida Grande" w:hAnsi="Lucida Grande" w:cs="Lucida Grande"/>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6:36:00Z</dcterms:created>
  <dc:creator>JQ</dc:creator>
  <dc:description/>
  <cp:keywords/>
  <dc:language>en-US</dc:language>
  <cp:lastModifiedBy>user</cp:lastModifiedBy>
  <dcterms:modified xsi:type="dcterms:W3CDTF">2011-03-15T16:36:00Z</dcterms:modified>
  <cp:revision>2</cp:revision>
  <dc:subject/>
  <dc:title>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